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8CF07" w14:textId="56CE8504" w:rsidR="007A1B4D" w:rsidRPr="002E5983" w:rsidRDefault="007A1B4D" w:rsidP="007A1B4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D3DE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E5983">
        <w:rPr>
          <w:rFonts w:ascii="Times New Roman" w:hAnsi="Times New Roman" w:cs="Times New Roman"/>
          <w:sz w:val="24"/>
          <w:szCs w:val="24"/>
          <w:lang w:val="en-GB"/>
        </w:rPr>
        <w:t xml:space="preserve"> Assessment of the risk of bias using the Joanna Briggs Institute critical appraisal checklist.</w:t>
      </w:r>
    </w:p>
    <w:tbl>
      <w:tblPr>
        <w:tblStyle w:val="TableGrid"/>
        <w:tblW w:w="15168" w:type="dxa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418"/>
        <w:gridCol w:w="1559"/>
        <w:gridCol w:w="1417"/>
        <w:gridCol w:w="1560"/>
        <w:gridCol w:w="1417"/>
        <w:gridCol w:w="1276"/>
        <w:gridCol w:w="1276"/>
      </w:tblGrid>
      <w:tr w:rsidR="007A1B4D" w:rsidRPr="00886FC0" w14:paraId="4F6EA1B1" w14:textId="77777777" w:rsidTr="007A1B4D">
        <w:tc>
          <w:tcPr>
            <w:tcW w:w="2694" w:type="dxa"/>
          </w:tcPr>
          <w:p w14:paraId="1A7AF27F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134" w:type="dxa"/>
          </w:tcPr>
          <w:p w14:paraId="79B5B96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the inclusion criteria clearly defined?</w:t>
            </w:r>
          </w:p>
        </w:tc>
        <w:tc>
          <w:tcPr>
            <w:tcW w:w="1417" w:type="dxa"/>
          </w:tcPr>
          <w:p w14:paraId="4B96279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the subjects and the setting described in detail?</w:t>
            </w:r>
          </w:p>
        </w:tc>
        <w:tc>
          <w:tcPr>
            <w:tcW w:w="1418" w:type="dxa"/>
          </w:tcPr>
          <w:p w14:paraId="5A78B16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as the exposure measured in a reliable way?</w:t>
            </w:r>
          </w:p>
        </w:tc>
        <w:tc>
          <w:tcPr>
            <w:tcW w:w="1559" w:type="dxa"/>
          </w:tcPr>
          <w:p w14:paraId="633B94F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standard criteria used to assess the condition?</w:t>
            </w:r>
          </w:p>
        </w:tc>
        <w:tc>
          <w:tcPr>
            <w:tcW w:w="1417" w:type="dxa"/>
          </w:tcPr>
          <w:p w14:paraId="7FCD9C1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</w:t>
            </w:r>
            <w:proofErr w:type="spellEnd"/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confounding factors identified?</w:t>
            </w:r>
          </w:p>
        </w:tc>
        <w:tc>
          <w:tcPr>
            <w:tcW w:w="1560" w:type="dxa"/>
          </w:tcPr>
          <w:p w14:paraId="0DE9331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strategies to deal with confounding factors stated?</w:t>
            </w:r>
          </w:p>
        </w:tc>
        <w:tc>
          <w:tcPr>
            <w:tcW w:w="1417" w:type="dxa"/>
          </w:tcPr>
          <w:p w14:paraId="46589C1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the outcomes measured in a reliable way?</w:t>
            </w:r>
          </w:p>
        </w:tc>
        <w:tc>
          <w:tcPr>
            <w:tcW w:w="1276" w:type="dxa"/>
          </w:tcPr>
          <w:p w14:paraId="50690FC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as appropriate statistical analysis used?</w:t>
            </w:r>
          </w:p>
        </w:tc>
        <w:tc>
          <w:tcPr>
            <w:tcW w:w="1276" w:type="dxa"/>
          </w:tcPr>
          <w:p w14:paraId="698FDF1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</w:tr>
      <w:tr w:rsidR="007A1B4D" w:rsidRPr="00886FC0" w14:paraId="721782CF" w14:textId="77777777" w:rsidTr="007A1B4D">
        <w:tc>
          <w:tcPr>
            <w:tcW w:w="2694" w:type="dxa"/>
            <w:vAlign w:val="center"/>
          </w:tcPr>
          <w:p w14:paraId="623DD472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ehad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Oehadian&lt;/Author&gt;&lt;Year&gt;2013&lt;/Year&gt;&lt;RecNum&gt;22&lt;/RecNum&gt;&lt;DisplayText&gt;[28]&lt;/DisplayText&gt;&lt;record&gt;&lt;rec-number&gt;22&lt;/rec-number&gt;&lt;foreign-keys&gt;&lt;key app="EN" db-id="0er5r2s2nzed2me2dd6vwvdjp5daee0x0fzs" timestamp="1711932100"&gt;22&lt;/key&gt;&lt;/foreign-keys&gt;&lt;ref-type name="Journal Article"&gt;17&lt;/ref-type&gt;&lt;contributors&gt;&lt;authors&gt;&lt;author&gt;Oehadian, A.&lt;/author&gt;&lt;author&gt;Suryadinata, H.&lt;/author&gt;&lt;author&gt;Dewi, S.&lt;/author&gt;&lt;author&gt;Pramudyo, R.&lt;/author&gt;&lt;author&gt;Alisjahbana, B.&lt;/author&gt;&lt;/authors&gt;&lt;/contributors&gt;&lt;titles&gt;&lt;title&gt;The Role of Neutrophyl Lymphocyte Count Ratio as an Inflammatory Marker in Systemic Lupus Erythematosus&lt;/title&gt;&lt;secondary-title&gt;Acta Med. Indones.&lt;/secondary-title&gt;&lt;/titles&gt;&lt;periodical&gt;&lt;full-title&gt;Acta Med. Indones.&lt;/full-title&gt;&lt;/periodical&gt;&lt;pages&gt;170-174&lt;/pages&gt;&lt;volume&gt;45&lt;/volume&gt;&lt;number&gt;3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28]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90C0EC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E9EC6D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0C3E55D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E709E2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170381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59241F0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59C7E9A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655B5A6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CA8C84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46555B0B" w14:textId="77777777" w:rsidTr="007A1B4D">
        <w:tc>
          <w:tcPr>
            <w:tcW w:w="2694" w:type="dxa"/>
            <w:vAlign w:val="center"/>
          </w:tcPr>
          <w:p w14:paraId="0B0242B4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 L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Li&lt;/Author&gt;&lt;Year&gt;2015&lt;/Year&gt;&lt;RecNum&gt;18&lt;/RecNum&gt;&lt;DisplayText&gt;[29]&lt;/DisplayText&gt;&lt;record&gt;&lt;rec-number&gt;18&lt;/rec-number&gt;&lt;foreign-keys&gt;&lt;key app="EN" db-id="0er5r2s2nzed2me2dd6vwvdjp5daee0x0fzs" timestamp="1711932095"&gt;18&lt;/key&gt;&lt;/foreign-keys&gt;&lt;ref-type name="Journal Article"&gt;17&lt;/ref-type&gt;&lt;contributors&gt;&lt;authors&gt;&lt;author&gt;Li, L.&lt;/author&gt;&lt;author&gt;Xia, Y.&lt;/author&gt;&lt;author&gt;Chen, C.&lt;/author&gt;&lt;author&gt;Cheng, P.&lt;/author&gt;&lt;author&gt;Peng, C.&lt;/author&gt;&lt;/authors&gt;&lt;/contributors&gt;&lt;titles&gt;&lt;title&gt;Neutrophil-lymphocyte ratio in systemic lupus erythematosus disease: a retrospective study&lt;/title&gt;&lt;secondary-title&gt;Int. J. Clin. Exp. Med.&lt;/secondary-title&gt;&lt;/titles&gt;&lt;periodical&gt;&lt;full-title&gt;Int. J. Clin. Exp. Med.&lt;/full-title&gt;&lt;/periodical&gt;&lt;pages&gt;11026-11031&lt;/pages&gt;&lt;volume&gt;8&lt;/volume&gt;&lt;number&gt;7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29]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0C59E7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85D72C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640A239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40396F7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48C37665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0DA1D37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43B313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3DDCA7EF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5234D3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7E6E9C01" w14:textId="77777777" w:rsidTr="007A1B4D">
        <w:tc>
          <w:tcPr>
            <w:tcW w:w="2694" w:type="dxa"/>
            <w:vAlign w:val="center"/>
          </w:tcPr>
          <w:p w14:paraId="539293B4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in B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RaW48L0F1dGhvcj48WWVhcj4yMDE2PC9ZZWFyPjxSZWNO
dW0+MTc8L1JlY051bT48RGlzcGxheVRleHQ+WzMwXTwvRGlzcGxheVRleHQ+PHJlY29yZD48cmVj
LW51bWJlcj4xNzwvcmVjLW51bWJlcj48Zm9yZWlnbi1rZXlzPjxrZXkgYXBwPSJFTiIgZGItaWQ9
IjBlcjVyMnMybnplZDJtZTJkZDZ2d3ZkanA1ZGFlZTB4MGZ6cyIgdGltZXN0YW1wPSIxNzExOTMy
MDk1Ij4xNzwva2V5PjwvZm9yZWlnbi1rZXlzPjxyZWYtdHlwZSBuYW1lPSJKb3VybmFsIEFydGlj
bGUiPjE3PC9yZWYtdHlwZT48Y29udHJpYnV0b3JzPjxhdXRob3JzPjxhdXRob3I+UWluLCBCLjwv
YXV0aG9yPjxhdXRob3I+TWEsIE4uPC9hdXRob3I+PGF1dGhvcj5UYW5nLCBRLjwvYXV0aG9yPjxh
dXRob3I+V2VpLCBULjwvYXV0aG9yPjxhdXRob3I+WWFuZywgTS48L2F1dGhvcj48YXV0aG9yPkZ1
LCBILjwvYXV0aG9yPjxhdXRob3I+SHUsIFouPC9hdXRob3I+PGF1dGhvcj5MaWFuZywgWS48L2F1
dGhvcj48YXV0aG9yPllhbmcsIFouPC9hdXRob3I+PGF1dGhvcj5aaG9uZywgUi48L2F1dGhvcj48
L2F1dGhvcnM+PC9jb250cmlidXRvcnM+PGF1dGgtYWRkcmVzcz5hIERlcGFydG1lbnQgb2YgTGFi
b3JhdG9yeSBEaWFnbm9zdGljcyAsIENoYW5nemhlbmcgSG9zcGl0YWwsIFNlY29uZCBNaWxpdGFy
eSBNZWRpY2FsIFVuaXZlcnNpdHkgLCBTaGFuZ2hhaSAsIFBlb3BsZSZhcG9zO3MgUmVwdWJsaWMg
b2YgQ2hpbmEuPC9hdXRoLWFkZHJlc3M+PHRpdGxlcz48dGl0bGU+TmV1dHJvcGhpbCB0byBseW1w
aG9jeXRlIHJhdGlvIChOTFIpIGFuZCBwbGF0ZWxldCB0byBseW1waG9jeXRlIHJhdGlvIChQTFIp
IHdlcmUgdXNlZnVsIG1hcmtlcnMgaW4gYXNzZXNzbWVudCBvZiBpbmZsYW1tYXRvcnkgcmVzcG9u
c2UgYW5kIGRpc2Vhc2UgYWN0aXZpdHkgaW4gU0xFIHBhdGllbnRzPC90aXRsZT48c2Vjb25kYXJ5
LXRpdGxlPk1vZCBSaGV1bWF0b2w8L3NlY29uZGFyeS10aXRsZT48L3RpdGxlcz48cGVyaW9kaWNh
bD48ZnVsbC10aXRsZT5Nb2QgUmhldW1hdG9sPC9mdWxsLXRpdGxlPjwvcGVyaW9kaWNhbD48cGFn
ZXM+MzcyLTY8L3BhZ2VzPjx2b2x1bWU+MjY8L3ZvbHVtZT48bnVtYmVyPjM8L251bWJlcj48ZWRp
dGlvbj4yMDE2MDMwNDwvZWRpdGlvbj48a2V5d29yZHM+PGtleXdvcmQ+QWR1bHQ8L2tleXdvcmQ+
PGtleXdvcmQ+Qmxvb2QgUGxhdGVsZXRzLypwYXRob2xvZ3k8L2tleXdvcmQ+PGtleXdvcmQ+Qmxv
b2QgU2VkaW1lbnRhdGlvbjwva2V5d29yZD48a2V5d29yZD5DLVJlYWN0aXZlIFByb3RlaW4vbWV0
YWJvbGlzbTwva2V5d29yZD48a2V5d29yZD5GZW1hbGU8L2tleXdvcmQ+PGtleXdvcmQ+SHVtYW5z
PC9rZXl3b3JkPjxrZXl3b3JkPkluZmxhbW1hdGlvbi8qYmxvb2Q8L2tleXdvcmQ+PGtleXdvcmQ+
TGV1a29jeXRlIENvdW50PC9rZXl3b3JkPjxrZXl3b3JkPkx1cHVzIEVyeXRoZW1hdG9zdXMsIFN5
c3RlbWljLypibG9vZC9kaWFnbm9zaXM8L2tleXdvcmQ+PGtleXdvcmQ+THltcGhvY3l0ZXMvKnBh
dGhvbG9neTwva2V5d29yZD48a2V5d29yZD5NYWxlPC9rZXl3b3JkPjxrZXl3b3JkPk1pZGRsZSBB
Z2VkPC9rZXl3b3JkPjxrZXl3b3JkPk5ldXRyb3BoaWxzLypwYXRob2xvZ3k8L2tleXdvcmQ+PGtl
eXdvcmQ+UGxhdGVsZXQgQ291bnQ8L2tleXdvcmQ+PGtleXdvcmQ+UHJvZ25vc2lzPC9rZXl3b3Jk
PjxrZXl3b3JkPlJldHJvc3BlY3RpdmUgU3R1ZGllczwva2V5d29yZD48a2V5d29yZD5TZXZlcml0
eSBvZiBJbGxuZXNzIEluZGV4PC9rZXl3b3JkPjxrZXl3b3JkPk1lYW4gcGxhdGVsZXQgdm9sdW1l
PC9rZXl3b3JkPjxrZXl3b3JkPk5ldXRyb3BoaWwgdG8gbHltcGhvY3l0ZSByYXRpbzwva2V5d29y
ZD48a2V5d29yZD5QbGF0ZWxldCB0byBseW1waG9jeXRlIHJhdGlvPC9rZXl3b3JkPjxrZXl3b3Jk
PlN5c3RlbWljIGx1cHVzIGVyeXRoZW1hdG9zdXM8L2tleXdvcmQ+PC9rZXl3b3Jkcz48ZGF0ZXM+
PHllYXI+MjAxNjwveWVhcj48L2RhdGVzPjxpc2JuPjE0MzktNzYwOSAoRWxlY3Ryb25pYykmI3hE
OzE0MzktNzU5NSAoTGlua2luZyk8L2lzYm4+PGFjY2Vzc2lvbi1udW0+MjY0MDMzNzk8L2FjY2Vz
c2lvbi1udW0+PHVybHM+PHJlbGF0ZWQtdXJscz48dXJsPmh0dHBzOi8vd3d3Lm5jYmkubmxtLm5p
aC5nb3YvcHVibWVkLzI2NDAzMzc5PC91cmw+PC9yZWxhdGVkLXVybHM+PC91cmxzPjxlbGVjdHJv
bmljLXJlc291cmNlLW51bT4xMC4zMTA5LzE0Mzk3NTk1LjIwMTUuMTA5MTEz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RaW48L0F1dGhvcj48WWVhcj4yMDE2PC9ZZWFyPjxSZWNO
dW0+MTc8L1JlY051bT48RGlzcGxheVRleHQ+WzMwXTwvRGlzcGxheVRleHQ+PHJlY29yZD48cmVj
LW51bWJlcj4xNzwvcmVjLW51bWJlcj48Zm9yZWlnbi1rZXlzPjxrZXkgYXBwPSJFTiIgZGItaWQ9
IjBlcjVyMnMybnplZDJtZTJkZDZ2d3ZkanA1ZGFlZTB4MGZ6cyIgdGltZXN0YW1wPSIxNzExOTMy
MDk1Ij4xNzwva2V5PjwvZm9yZWlnbi1rZXlzPjxyZWYtdHlwZSBuYW1lPSJKb3VybmFsIEFydGlj
bGUiPjE3PC9yZWYtdHlwZT48Y29udHJpYnV0b3JzPjxhdXRob3JzPjxhdXRob3I+UWluLCBCLjwv
YXV0aG9yPjxhdXRob3I+TWEsIE4uPC9hdXRob3I+PGF1dGhvcj5UYW5nLCBRLjwvYXV0aG9yPjxh
dXRob3I+V2VpLCBULjwvYXV0aG9yPjxhdXRob3I+WWFuZywgTS48L2F1dGhvcj48YXV0aG9yPkZ1
LCBILjwvYXV0aG9yPjxhdXRob3I+SHUsIFouPC9hdXRob3I+PGF1dGhvcj5MaWFuZywgWS48L2F1
dGhvcj48YXV0aG9yPllhbmcsIFouPC9hdXRob3I+PGF1dGhvcj5aaG9uZywgUi48L2F1dGhvcj48
L2F1dGhvcnM+PC9jb250cmlidXRvcnM+PGF1dGgtYWRkcmVzcz5hIERlcGFydG1lbnQgb2YgTGFi
b3JhdG9yeSBEaWFnbm9zdGljcyAsIENoYW5nemhlbmcgSG9zcGl0YWwsIFNlY29uZCBNaWxpdGFy
eSBNZWRpY2FsIFVuaXZlcnNpdHkgLCBTaGFuZ2hhaSAsIFBlb3BsZSZhcG9zO3MgUmVwdWJsaWMg
b2YgQ2hpbmEuPC9hdXRoLWFkZHJlc3M+PHRpdGxlcz48dGl0bGU+TmV1dHJvcGhpbCB0byBseW1w
aG9jeXRlIHJhdGlvIChOTFIpIGFuZCBwbGF0ZWxldCB0byBseW1waG9jeXRlIHJhdGlvIChQTFIp
IHdlcmUgdXNlZnVsIG1hcmtlcnMgaW4gYXNzZXNzbWVudCBvZiBpbmZsYW1tYXRvcnkgcmVzcG9u
c2UgYW5kIGRpc2Vhc2UgYWN0aXZpdHkgaW4gU0xFIHBhdGllbnRzPC90aXRsZT48c2Vjb25kYXJ5
LXRpdGxlPk1vZCBSaGV1bWF0b2w8L3NlY29uZGFyeS10aXRsZT48L3RpdGxlcz48cGVyaW9kaWNh
bD48ZnVsbC10aXRsZT5Nb2QgUmhldW1hdG9sPC9mdWxsLXRpdGxlPjwvcGVyaW9kaWNhbD48cGFn
ZXM+MzcyLTY8L3BhZ2VzPjx2b2x1bWU+MjY8L3ZvbHVtZT48bnVtYmVyPjM8L251bWJlcj48ZWRp
dGlvbj4yMDE2MDMwNDwvZWRpdGlvbj48a2V5d29yZHM+PGtleXdvcmQ+QWR1bHQ8L2tleXdvcmQ+
PGtleXdvcmQ+Qmxvb2QgUGxhdGVsZXRzLypwYXRob2xvZ3k8L2tleXdvcmQ+PGtleXdvcmQ+Qmxv
b2QgU2VkaW1lbnRhdGlvbjwva2V5d29yZD48a2V5d29yZD5DLVJlYWN0aXZlIFByb3RlaW4vbWV0
YWJvbGlzbTwva2V5d29yZD48a2V5d29yZD5GZW1hbGU8L2tleXdvcmQ+PGtleXdvcmQ+SHVtYW5z
PC9rZXl3b3JkPjxrZXl3b3JkPkluZmxhbW1hdGlvbi8qYmxvb2Q8L2tleXdvcmQ+PGtleXdvcmQ+
TGV1a29jeXRlIENvdW50PC9rZXl3b3JkPjxrZXl3b3JkPkx1cHVzIEVyeXRoZW1hdG9zdXMsIFN5
c3RlbWljLypibG9vZC9kaWFnbm9zaXM8L2tleXdvcmQ+PGtleXdvcmQ+THltcGhvY3l0ZXMvKnBh
dGhvbG9neTwva2V5d29yZD48a2V5d29yZD5NYWxlPC9rZXl3b3JkPjxrZXl3b3JkPk1pZGRsZSBB
Z2VkPC9rZXl3b3JkPjxrZXl3b3JkPk5ldXRyb3BoaWxzLypwYXRob2xvZ3k8L2tleXdvcmQ+PGtl
eXdvcmQ+UGxhdGVsZXQgQ291bnQ8L2tleXdvcmQ+PGtleXdvcmQ+UHJvZ25vc2lzPC9rZXl3b3Jk
PjxrZXl3b3JkPlJldHJvc3BlY3RpdmUgU3R1ZGllczwva2V5d29yZD48a2V5d29yZD5TZXZlcml0
eSBvZiBJbGxuZXNzIEluZGV4PC9rZXl3b3JkPjxrZXl3b3JkPk1lYW4gcGxhdGVsZXQgdm9sdW1l
PC9rZXl3b3JkPjxrZXl3b3JkPk5ldXRyb3BoaWwgdG8gbHltcGhvY3l0ZSByYXRpbzwva2V5d29y
ZD48a2V5d29yZD5QbGF0ZWxldCB0byBseW1waG9jeXRlIHJhdGlvPC9rZXl3b3JkPjxrZXl3b3Jk
PlN5c3RlbWljIGx1cHVzIGVyeXRoZW1hdG9zdXM8L2tleXdvcmQ+PC9rZXl3b3Jkcz48ZGF0ZXM+
PHllYXI+MjAxNjwveWVhcj48L2RhdGVzPjxpc2JuPjE0MzktNzYwOSAoRWxlY3Ryb25pYykmI3hE
OzE0MzktNzU5NSAoTGlua2luZyk8L2lzYm4+PGFjY2Vzc2lvbi1udW0+MjY0MDMzNzk8L2FjY2Vz
c2lvbi1udW0+PHVybHM+PHJlbGF0ZWQtdXJscz48dXJsPmh0dHBzOi8vd3d3Lm5jYmkubmxtLm5p
aC5nb3YvcHVibWVkLzI2NDAzMzc5PC91cmw+PC9yZWxhdGVkLXVybHM+PC91cmxzPjxlbGVjdHJv
bmljLXJlc291cmNlLW51bT4xMC4zMTA5LzE0Mzk3NTk1LjIwMTUuMTA5MTEz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30]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939510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6E593C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06392F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709B46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A5A560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66A3A52F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F04D6F7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67B781D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FE0E1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0578E0AE" w14:textId="77777777" w:rsidTr="007A1B4D">
        <w:tc>
          <w:tcPr>
            <w:tcW w:w="2694" w:type="dxa"/>
            <w:vAlign w:val="center"/>
          </w:tcPr>
          <w:p w14:paraId="7463DFE6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u Y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XdTwvQXV0aG9yPjxZZWFyPjIwMTY8L1llYXI+PFJlY051
bT4yNTwvUmVjTnVtPjxEaXNwbGF5VGV4dD5bMzFdPC9EaXNwbGF5VGV4dD48cmVjb3JkPjxyZWMt
bnVtYmVyPjI1PC9yZWMtbnVtYmVyPjxmb3JlaWduLWtleXM+PGtleSBhcHA9IkVOIiBkYi1pZD0i
MGVyNXIyczJuemVkMm1lMmRkNnZ3dmRqcDVkYWVlMHgwZnpzIiB0aW1lc3RhbXA9IjE3MTE5MzIx
MDciPjI1PC9rZXk+PC9mb3JlaWduLWtleXM+PHJlZi10eXBlIG5hbWU9IkpvdXJuYWwgQXJ0aWNs
ZSI+MTc8L3JlZi10eXBlPjxjb250cmlidXRvcnM+PGF1dGhvcnM+PGF1dGhvcj5XdSwgWS48L2F1
dGhvcj48YXV0aG9yPkNoZW4sIFkuPC9hdXRob3I+PGF1dGhvcj5ZYW5nLCBYLjwvYXV0aG9yPjxh
dXRob3I+Q2hlbiwgTC48L2F1dGhvcj48YXV0aG9yPllhbmcsIFkuPC9hdXRob3I+PC9hdXRob3Jz
PjwvY29udHJpYnV0b3JzPjxhdXRoLWFkZHJlc3M+RGVwYXJ0bWVudCBvZiBFbmRvY3Jpbm9sb2d5
IGFuZCBNZXRhYm9saXNtIG9mIHRoZSBTZWNvbmQgQWZmaWxpYXRlZCBIb3NwaXRhbCwgU2hhbnRv
dSBVbml2ZXJzaXR5IE1lZGljYWwgQ29sbGVnZSwgU2hhbnRvdSwgR3Vhbmdkb25nLCBDaGluYS4m
I3hEO0RlcGFydG1lbnQgb2YgSW50ZXJuYWwgTWVkaWNpbmUsIFdhcmQgb2YgdGhlIFNoYW50b3Ug
VGhpcmQgUGVvcGxlJmFwb3M7cyBIb3NwaXRhbCwgU2hhbnRvdSwgR3Vhbmdkb25nLCBDaGluYS4m
I3hEO0RlcGFydG1lbnQgb2YgRW5kb2NyaW5vbG9neSBhbmQgTWV0YWJvbGlzbSBvZiB0aGUgU2Vj
b25kIEFmZmlsaWF0ZWQgSG9zcGl0YWwsIFNoYW50b3UgVW5pdmVyc2l0eSBNZWRpY2FsIENvbGxl
Z2UsIFNoYW50b3UsIEd1YW5nZG9uZywgQ2hpbmEuIEVsZWN0cm9uaWMgYWRkcmVzczogeWFuZ3lp
aHVhMjA2QDE2My5jb20uPC9hdXRoLWFkZHJlc3M+PHRpdGxlcz48dGl0bGU+TmV1dHJvcGhpbC10
by1seW1waG9jeXRlIHJhdGlvIChOTFIpIGFuZCBwbGF0ZWxldC10by1seW1waG9jeXRlIHJhdGlv
IChQTFIpIHdlcmUgYXNzb2NpYXRlZCB3aXRoIGRpc2Vhc2UgYWN0aXZpdHkgaW4gcGF0aWVudHMg
d2l0aCBzeXN0ZW1pYyBsdXB1cyBlcnl0aGVtYXRvc3VzPC90aXRsZT48c2Vjb25kYXJ5LXRpdGxl
PkludCBJbW11bm9waGFybWFjb2w8L3NlY29uZGFyeS10aXRsZT48L3RpdGxlcz48cGVyaW9kaWNh
bD48ZnVsbC10aXRsZT5JbnQgSW1tdW5vcGhhcm1hY29sPC9mdWxsLXRpdGxlPjwvcGVyaW9kaWNh
bD48cGFnZXM+OTQtOTk8L3BhZ2VzPjx2b2x1bWU+MzY8L3ZvbHVtZT48ZWRpdGlvbj4yMDE2MDQy
MjwvZWRpdGlvbj48a2V5d29yZHM+PGtleXdvcmQ+QWRvbGVzY2VudDwva2V5d29yZD48a2V5d29y
ZD5BZHVsdDwva2V5d29yZD48a2V5d29yZD5BZ2VkPC9rZXl3b3JkPjxrZXl3b3JkPkJsb29kIFBs
YXRlbGV0cy8qaW1tdW5vbG9neTwva2V5d29yZD48a2V5d29yZD5DLVJlYWN0aXZlIFByb3RlaW4v
bWV0YWJvbGlzbTwva2V5d29yZD48a2V5d29yZD5DZWxsIENvdW50PC9rZXl3b3JkPjxrZXl3b3Jk
PkNoaWxkPC9rZXl3b3JkPjxrZXl3b3JkPkNoaWxkLCBQcmVzY2hvb2w8L2tleXdvcmQ+PGtleXdv
cmQ+Q29tcGxlbWVudCBDMy9tZXRhYm9saXNtPC9rZXl3b3JkPjxrZXl3b3JkPkNvbXBsZW1lbnQg
QzQvbWV0YWJvbGlzbTwva2V5d29yZD48a2V5d29yZD5EaXNlYXNlIFByb2dyZXNzaW9uPC9rZXl3
b3JkPjxrZXl3b3JkPkZlbWFsZTwva2V5d29yZD48a2V5d29yZD5IdW1hbnM8L2tleXdvcmQ+PGtl
eXdvcmQ+THVwdXMgRXJ5dGhlbWF0b3N1cywgU3lzdGVtaWMvKmRpYWdub3Npcy9pbW11bm9sb2d5
PC9rZXl3b3JkPjxrZXl3b3JkPkx5bXBob2N5dGVzLyppbW11bm9sb2d5PC9rZXl3b3JkPjxrZXl3
b3JkPk1hbGU8L2tleXdvcmQ+PGtleXdvcmQ+TWlkZGxlIEFnZWQ8L2tleXdvcmQ+PGtleXdvcmQ+
TmVwaHJpdGlzLypkaWFnbm9zaXMvaW1tdW5vbG9neTwva2V5d29yZD48a2V5d29yZD5OZXV0cm9w
aGlscy8qaW1tdW5vbG9neTwva2V5d29yZD48a2V5d29yZD5Zb3VuZyBBZHVsdDwva2V5d29yZD48
a2V5d29yZD5EaXNlYXNlIGFjdGl2aXR5PC9rZXl3b3JkPjxrZXl3b3JkPk5ldXRyb3BoaWwtdG8t
bHltcGhvY3l0ZSByYXRpbzwva2V5d29yZD48a2V5d29yZD5QbGF0ZWxldC10by1seW1waG9jeXRl
IHJhdGlvPC9rZXl3b3JkPjxrZXl3b3JkPlN5c3RlbWljIGx1cHVzIGVyeXRoZW1hdG9zdXM8L2tl
eXdvcmQ+PC9rZXl3b3Jkcz48ZGF0ZXM+PHllYXI+MjAxNjwveWVhcj48cHViLWRhdGVzPjxkYXRl
Pkp1bDwvZGF0ZT48L3B1Yi1kYXRlcz48L2RhdGVzPjxpc2JuPjE4NzgtMTcwNSAoRWxlY3Ryb25p
YykmI3hEOzE1NjctNTc2OSAoTGlua2luZyk8L2lzYm4+PGFjY2Vzc2lvbi1udW0+MjcxMTE1MTY8
L2FjY2Vzc2lvbi1udW0+PHVybHM+PHJlbGF0ZWQtdXJscz48dXJsPmh0dHBzOi8vd3d3Lm5jYmku
bmxtLm5paC5nb3YvcHVibWVkLzI3MTExNTE2PC91cmw+PC9yZWxhdGVkLXVybHM+PC91cmxzPjxl
bGVjdHJvbmljLXJlc291cmNlLW51bT4xMC4xMDE2L2ouaW50aW1wLjIwMTYuMDQuMDA2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XdTwvQXV0aG9yPjxZZWFyPjIwMTY8L1llYXI+PFJlY051
bT4yNTwvUmVjTnVtPjxEaXNwbGF5VGV4dD5bMzFdPC9EaXNwbGF5VGV4dD48cmVjb3JkPjxyZWMt
bnVtYmVyPjI1PC9yZWMtbnVtYmVyPjxmb3JlaWduLWtleXM+PGtleSBhcHA9IkVOIiBkYi1pZD0i
MGVyNXIyczJuemVkMm1lMmRkNnZ3dmRqcDVkYWVlMHgwZnpzIiB0aW1lc3RhbXA9IjE3MTE5MzIx
MDciPjI1PC9rZXk+PC9mb3JlaWduLWtleXM+PHJlZi10eXBlIG5hbWU9IkpvdXJuYWwgQXJ0aWNs
ZSI+MTc8L3JlZi10eXBlPjxjb250cmlidXRvcnM+PGF1dGhvcnM+PGF1dGhvcj5XdSwgWS48L2F1
dGhvcj48YXV0aG9yPkNoZW4sIFkuPC9hdXRob3I+PGF1dGhvcj5ZYW5nLCBYLjwvYXV0aG9yPjxh
dXRob3I+Q2hlbiwgTC48L2F1dGhvcj48YXV0aG9yPllhbmcsIFkuPC9hdXRob3I+PC9hdXRob3Jz
PjwvY29udHJpYnV0b3JzPjxhdXRoLWFkZHJlc3M+RGVwYXJ0bWVudCBvZiBFbmRvY3Jpbm9sb2d5
IGFuZCBNZXRhYm9saXNtIG9mIHRoZSBTZWNvbmQgQWZmaWxpYXRlZCBIb3NwaXRhbCwgU2hhbnRv
dSBVbml2ZXJzaXR5IE1lZGljYWwgQ29sbGVnZSwgU2hhbnRvdSwgR3Vhbmdkb25nLCBDaGluYS4m
I3hEO0RlcGFydG1lbnQgb2YgSW50ZXJuYWwgTWVkaWNpbmUsIFdhcmQgb2YgdGhlIFNoYW50b3Ug
VGhpcmQgUGVvcGxlJmFwb3M7cyBIb3NwaXRhbCwgU2hhbnRvdSwgR3Vhbmdkb25nLCBDaGluYS4m
I3hEO0RlcGFydG1lbnQgb2YgRW5kb2NyaW5vbG9neSBhbmQgTWV0YWJvbGlzbSBvZiB0aGUgU2Vj
b25kIEFmZmlsaWF0ZWQgSG9zcGl0YWwsIFNoYW50b3UgVW5pdmVyc2l0eSBNZWRpY2FsIENvbGxl
Z2UsIFNoYW50b3UsIEd1YW5nZG9uZywgQ2hpbmEuIEVsZWN0cm9uaWMgYWRkcmVzczogeWFuZ3lp
aHVhMjA2QDE2My5jb20uPC9hdXRoLWFkZHJlc3M+PHRpdGxlcz48dGl0bGU+TmV1dHJvcGhpbC10
by1seW1waG9jeXRlIHJhdGlvIChOTFIpIGFuZCBwbGF0ZWxldC10by1seW1waG9jeXRlIHJhdGlv
IChQTFIpIHdlcmUgYXNzb2NpYXRlZCB3aXRoIGRpc2Vhc2UgYWN0aXZpdHkgaW4gcGF0aWVudHMg
d2l0aCBzeXN0ZW1pYyBsdXB1cyBlcnl0aGVtYXRvc3VzPC90aXRsZT48c2Vjb25kYXJ5LXRpdGxl
PkludCBJbW11bm9waGFybWFjb2w8L3NlY29uZGFyeS10aXRsZT48L3RpdGxlcz48cGVyaW9kaWNh
bD48ZnVsbC10aXRsZT5JbnQgSW1tdW5vcGhhcm1hY29sPC9mdWxsLXRpdGxlPjwvcGVyaW9kaWNh
bD48cGFnZXM+OTQtOTk8L3BhZ2VzPjx2b2x1bWU+MzY8L3ZvbHVtZT48ZWRpdGlvbj4yMDE2MDQy
MjwvZWRpdGlvbj48a2V5d29yZHM+PGtleXdvcmQ+QWRvbGVzY2VudDwva2V5d29yZD48a2V5d29y
ZD5BZHVsdDwva2V5d29yZD48a2V5d29yZD5BZ2VkPC9rZXl3b3JkPjxrZXl3b3JkPkJsb29kIFBs
YXRlbGV0cy8qaW1tdW5vbG9neTwva2V5d29yZD48a2V5d29yZD5DLVJlYWN0aXZlIFByb3RlaW4v
bWV0YWJvbGlzbTwva2V5d29yZD48a2V5d29yZD5DZWxsIENvdW50PC9rZXl3b3JkPjxrZXl3b3Jk
PkNoaWxkPC9rZXl3b3JkPjxrZXl3b3JkPkNoaWxkLCBQcmVzY2hvb2w8L2tleXdvcmQ+PGtleXdv
cmQ+Q29tcGxlbWVudCBDMy9tZXRhYm9saXNtPC9rZXl3b3JkPjxrZXl3b3JkPkNvbXBsZW1lbnQg
QzQvbWV0YWJvbGlzbTwva2V5d29yZD48a2V5d29yZD5EaXNlYXNlIFByb2dyZXNzaW9uPC9rZXl3
b3JkPjxrZXl3b3JkPkZlbWFsZTwva2V5d29yZD48a2V5d29yZD5IdW1hbnM8L2tleXdvcmQ+PGtl
eXdvcmQ+THVwdXMgRXJ5dGhlbWF0b3N1cywgU3lzdGVtaWMvKmRpYWdub3Npcy9pbW11bm9sb2d5
PC9rZXl3b3JkPjxrZXl3b3JkPkx5bXBob2N5dGVzLyppbW11bm9sb2d5PC9rZXl3b3JkPjxrZXl3
b3JkPk1hbGU8L2tleXdvcmQ+PGtleXdvcmQ+TWlkZGxlIEFnZWQ8L2tleXdvcmQ+PGtleXdvcmQ+
TmVwaHJpdGlzLypkaWFnbm9zaXMvaW1tdW5vbG9neTwva2V5d29yZD48a2V5d29yZD5OZXV0cm9w
aGlscy8qaW1tdW5vbG9neTwva2V5d29yZD48a2V5d29yZD5Zb3VuZyBBZHVsdDwva2V5d29yZD48
a2V5d29yZD5EaXNlYXNlIGFjdGl2aXR5PC9rZXl3b3JkPjxrZXl3b3JkPk5ldXRyb3BoaWwtdG8t
bHltcGhvY3l0ZSByYXRpbzwva2V5d29yZD48a2V5d29yZD5QbGF0ZWxldC10by1seW1waG9jeXRl
IHJhdGlvPC9rZXl3b3JkPjxrZXl3b3JkPlN5c3RlbWljIGx1cHVzIGVyeXRoZW1hdG9zdXM8L2tl
eXdvcmQ+PC9rZXl3b3Jkcz48ZGF0ZXM+PHllYXI+MjAxNjwveWVhcj48cHViLWRhdGVzPjxkYXRl
Pkp1bDwvZGF0ZT48L3B1Yi1kYXRlcz48L2RhdGVzPjxpc2JuPjE4NzgtMTcwNSAoRWxlY3Ryb25p
YykmI3hEOzE1NjctNTc2OSAoTGlua2luZyk8L2lzYm4+PGFjY2Vzc2lvbi1udW0+MjcxMTE1MTY8
L2FjY2Vzc2lvbi1udW0+PHVybHM+PHJlbGF0ZWQtdXJscz48dXJsPmh0dHBzOi8vd3d3Lm5jYmku
bmxtLm5paC5nb3YvcHVibWVkLzI3MTExNTE2PC91cmw+PC9yZWxhdGVkLXVybHM+PC91cmxzPjxl
bGVjdHJvbmljLXJlc291cmNlLW51bT4xMC4xMDE2L2ouaW50aW1wLjIwMTYuMDQuMDA2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31]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6917F67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6D16E35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2B7DAE4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F9407D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CFE0E2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79721E2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29FC71A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54A1BEB5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C1DFCD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214DAE44" w14:textId="77777777" w:rsidTr="007A1B4D">
        <w:tc>
          <w:tcPr>
            <w:tcW w:w="2694" w:type="dxa"/>
            <w:vAlign w:val="center"/>
          </w:tcPr>
          <w:p w14:paraId="09502544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y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5hPC9BdXRob3I+PFllYXI+MjAxNzwvWWVhcj48UmVj
TnVtPjU8L1JlY051bT48RGlzcGxheVRleHQ+WzMyXTwvRGlzcGxheVRleHQ+PHJlY29yZD48cmVj
LW51bWJlcj41PC9yZWMtbnVtYmVyPjxmb3JlaWduLWtleXM+PGtleSBhcHA9IkVOIiBkYi1pZD0i
MGVyNXIyczJuemVkMm1lMmRkNnZ3dmRqcDVkYWVlMHgwZnpzIiB0aW1lc3RhbXA9IjE3MTE5MzIw
NzMiPjU8L2tleT48L2ZvcmVpZ24ta2V5cz48cmVmLXR5cGUgbmFtZT0iSm91cm5hbCBBcnRpY2xl
Ij4xNzwvcmVmLXR5cGU+PGNvbnRyaWJ1dG9ycz48YXV0aG9ycz48YXV0aG9yPkF5bmEsIEEuIEIu
PC9hdXRob3I+PGF1dGhvcj5Fcm11cmF0LCBTLjwvYXV0aG9yPjxhdXRob3I+Q29za3VuLCBCLiBO
LjwvYXV0aG9yPjxhdXRob3I+SGFybWFuLCBILjwvYXV0aG9yPjxhdXRob3I+UGVobGl2YW4sIFku
PC9hdXRob3I+PC9hdXRob3JzPjwvY29udHJpYnV0b3JzPjxhdXRoLWFkZHJlc3M+RGVwYXJ0bWVu
dCBvZiBQaHlzaWNhbCBhbmQgUmVoYWJpbGl0YXRpb24sIERpdmlzaW9uIG9mIFJoZXVtYXRvbG9n
eSwgTWVkaWNhbCBGYWN1bHR5IG9mIFVsdWRhZyBVbml2ZXJzaXR5LCBCdXJzYSwgVHVya2V5LiYj
eEQ7RGVwYXJ0bWVudCBvZiBJbnRlcm5hbCBNZWRpY2luZSwgRGl2aXNpb24gb2YgUmhldW1hdG9s
b2d5LCBNZWRpY2FsIEZhY3VsdHkgb2YgVWx1ZGFnIFVuaXZlcnNpdHksIEJ1cnNhLCBUdXJrZXku
JiN4RDtEZXBhcnRtZW50IG9mIFBoeXNpY2FsIGFuZCBSZWhhYmlsaXRhdGlvbiwgRGl2aXNpb24g
b2YgUmhldW1hdG9sb2d5LCBNZWRpY2FsIEZhY3VsdHkgb2YgSXp6ZXQgQmF5c2FsIFRyYWluaW5n
IGFuZCBSZXNlYXJjaCBIb3NwaXRhbCwgQm9sdSwgVHVya2V5LjwvYXV0aC1hZGRyZXNzPjx0aXRs
ZXM+PHRpdGxlPk5ldXRyb3BoaWwgdG8gTHltcGhvY3l0ZSBSYXRpbyBhbmQgTWVhbiBQbGF0ZWxl
dCBWb2x1bWUgYXMgSW5mbGFtbWF0b3J5IEluZGljYXRvcnMgaW4gU3lzdGVtaWMgTHVwdXMgRXJ5
dGhlbWF0b3N1cyBOZXBocml0aXM8L3RpdGxlPjxzZWNvbmRhcnktdGl0bGU+QXJjaCBSaGV1bWF0
b2w8L3NlY29uZGFyeS10aXRsZT48L3RpdGxlcz48cGVyaW9kaWNhbD48ZnVsbC10aXRsZT5BcmNo
IFJoZXVtYXRvbDwvZnVsbC10aXRsZT48L3BlcmlvZGljYWw+PHBhZ2VzPjIxLTI1PC9wYWdlcz48
dm9sdW1lPjMyPC92b2x1bWU+PG51bWJlcj4xPC9udW1iZXI+PGVkaXRpb24+MjAxNjA4MTc8L2Vk
aXRpb24+PGtleXdvcmRzPjxrZXl3b3JkPk1lYW4gcGxhdGVsZXQgdm9sdW1lPC9rZXl3b3JkPjxr
ZXl3b3JkPm5lcGhyaXRpczwva2V5d29yZD48a2V5d29yZD5uZXV0cm9waGlsIHRvIGx5bXBob2N5
dGUgcmF0aW88L2tleXdvcmQ+PGtleXdvcmQ+c3lzdGVtaWMgbHVwdXMgZXJ5dGhlbWF0b3N1czwv
a2V5d29yZD48L2tleXdvcmRzPjxkYXRlcz48eWVhcj4yMDE3PC95ZWFyPjxwdWItZGF0ZXM+PGRh
dGU+TWFyPC9kYXRlPjwvcHViLWRhdGVzPjwvZGF0ZXM+PGlzYm4+MjYxOC02NTAwIChFbGVjdHJv
bmljKSYjeEQ7MjE0OC01MDQ2IChQcmludCkmI3hEOzIxNDgtNTA0NiAoTGlua2luZyk8L2lzYm4+
PGFjY2Vzc2lvbi1udW0+MzAzNzU1Mzg8L2FjY2Vzc2lvbi1udW0+PHVybHM+PHJlbGF0ZWQtdXJs
cz48dXJsPmh0dHBzOi8vd3d3Lm5jYmkubmxtLm5paC5nb3YvcHVibWVkLzMwMzc1NTM4PC91cmw+
PC9yZWxhdGVkLXVybHM+PC91cmxzPjxjdXN0b20xPkNvbmZsaWN0IG9mIEludGVyZXN0OiBUaGUg
YXV0aG9ycyBkZWNsYXJlZCBubyBjb25mbGljdHMgb2YgaW50ZXJlc3Qgd2l0aCByZXNwZWN0IHRv
IHRoZSBhdXRob3JzaGlwIGFuZC9vciBwdWJsaWNhdGlvbiBvZiB0aGlzIGFydGljbGUuPC9jdXN0
b20xPjxjdXN0b20yPlBNQzYxOTA5Mzk8L2N1c3RvbTI+PGVsZWN0cm9uaWMtcmVzb3VyY2UtbnVt
PjEwLjU2MDYvQXJjaFJoZXVtYXRvbC4yMDE3LjU4ODY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5hPC9BdXRob3I+PFllYXI+MjAxNzwvWWVhcj48UmVj
TnVtPjU8L1JlY051bT48RGlzcGxheVRleHQ+WzMyXTwvRGlzcGxheVRleHQ+PHJlY29yZD48cmVj
LW51bWJlcj41PC9yZWMtbnVtYmVyPjxmb3JlaWduLWtleXM+PGtleSBhcHA9IkVOIiBkYi1pZD0i
MGVyNXIyczJuemVkMm1lMmRkNnZ3dmRqcDVkYWVlMHgwZnpzIiB0aW1lc3RhbXA9IjE3MTE5MzIw
NzMiPjU8L2tleT48L2ZvcmVpZ24ta2V5cz48cmVmLXR5cGUgbmFtZT0iSm91cm5hbCBBcnRpY2xl
Ij4xNzwvcmVmLXR5cGU+PGNvbnRyaWJ1dG9ycz48YXV0aG9ycz48YXV0aG9yPkF5bmEsIEEuIEIu
PC9hdXRob3I+PGF1dGhvcj5Fcm11cmF0LCBTLjwvYXV0aG9yPjxhdXRob3I+Q29za3VuLCBCLiBO
LjwvYXV0aG9yPjxhdXRob3I+SGFybWFuLCBILjwvYXV0aG9yPjxhdXRob3I+UGVobGl2YW4sIFku
PC9hdXRob3I+PC9hdXRob3JzPjwvY29udHJpYnV0b3JzPjxhdXRoLWFkZHJlc3M+RGVwYXJ0bWVu
dCBvZiBQaHlzaWNhbCBhbmQgUmVoYWJpbGl0YXRpb24sIERpdmlzaW9uIG9mIFJoZXVtYXRvbG9n
eSwgTWVkaWNhbCBGYWN1bHR5IG9mIFVsdWRhZyBVbml2ZXJzaXR5LCBCdXJzYSwgVHVya2V5LiYj
eEQ7RGVwYXJ0bWVudCBvZiBJbnRlcm5hbCBNZWRpY2luZSwgRGl2aXNpb24gb2YgUmhldW1hdG9s
b2d5LCBNZWRpY2FsIEZhY3VsdHkgb2YgVWx1ZGFnIFVuaXZlcnNpdHksIEJ1cnNhLCBUdXJrZXku
JiN4RDtEZXBhcnRtZW50IG9mIFBoeXNpY2FsIGFuZCBSZWhhYmlsaXRhdGlvbiwgRGl2aXNpb24g
b2YgUmhldW1hdG9sb2d5LCBNZWRpY2FsIEZhY3VsdHkgb2YgSXp6ZXQgQmF5c2FsIFRyYWluaW5n
IGFuZCBSZXNlYXJjaCBIb3NwaXRhbCwgQm9sdSwgVHVya2V5LjwvYXV0aC1hZGRyZXNzPjx0aXRs
ZXM+PHRpdGxlPk5ldXRyb3BoaWwgdG8gTHltcGhvY3l0ZSBSYXRpbyBhbmQgTWVhbiBQbGF0ZWxl
dCBWb2x1bWUgYXMgSW5mbGFtbWF0b3J5IEluZGljYXRvcnMgaW4gU3lzdGVtaWMgTHVwdXMgRXJ5
dGhlbWF0b3N1cyBOZXBocml0aXM8L3RpdGxlPjxzZWNvbmRhcnktdGl0bGU+QXJjaCBSaGV1bWF0
b2w8L3NlY29uZGFyeS10aXRsZT48L3RpdGxlcz48cGVyaW9kaWNhbD48ZnVsbC10aXRsZT5BcmNo
IFJoZXVtYXRvbDwvZnVsbC10aXRsZT48L3BlcmlvZGljYWw+PHBhZ2VzPjIxLTI1PC9wYWdlcz48
dm9sdW1lPjMyPC92b2x1bWU+PG51bWJlcj4xPC9udW1iZXI+PGVkaXRpb24+MjAxNjA4MTc8L2Vk
aXRpb24+PGtleXdvcmRzPjxrZXl3b3JkPk1lYW4gcGxhdGVsZXQgdm9sdW1lPC9rZXl3b3JkPjxr
ZXl3b3JkPm5lcGhyaXRpczwva2V5d29yZD48a2V5d29yZD5uZXV0cm9waGlsIHRvIGx5bXBob2N5
dGUgcmF0aW88L2tleXdvcmQ+PGtleXdvcmQ+c3lzdGVtaWMgbHVwdXMgZXJ5dGhlbWF0b3N1czwv
a2V5d29yZD48L2tleXdvcmRzPjxkYXRlcz48eWVhcj4yMDE3PC95ZWFyPjxwdWItZGF0ZXM+PGRh
dGU+TWFyPC9kYXRlPjwvcHViLWRhdGVzPjwvZGF0ZXM+PGlzYm4+MjYxOC02NTAwIChFbGVjdHJv
bmljKSYjeEQ7MjE0OC01MDQ2IChQcmludCkmI3hEOzIxNDgtNTA0NiAoTGlua2luZyk8L2lzYm4+
PGFjY2Vzc2lvbi1udW0+MzAzNzU1Mzg8L2FjY2Vzc2lvbi1udW0+PHVybHM+PHJlbGF0ZWQtdXJs
cz48dXJsPmh0dHBzOi8vd3d3Lm5jYmkubmxtLm5paC5nb3YvcHVibWVkLzMwMzc1NTM4PC91cmw+
PC9yZWxhdGVkLXVybHM+PC91cmxzPjxjdXN0b20xPkNvbmZsaWN0IG9mIEludGVyZXN0OiBUaGUg
YXV0aG9ycyBkZWNsYXJlZCBubyBjb25mbGljdHMgb2YgaW50ZXJlc3Qgd2l0aCByZXNwZWN0IHRv
IHRoZSBhdXRob3JzaGlwIGFuZC9vciBwdWJsaWNhdGlvbiBvZiB0aGlzIGFydGljbGUuPC9jdXN0
b20xPjxjdXN0b20yPlBNQzYxOTA5Mzk8L2N1c3RvbTI+PGVsZWN0cm9uaWMtcmVzb3VyY2UtbnVt
PjEwLjU2MDYvQXJjaFJoZXVtYXRvbC4yMDE3LjU4ODY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2B2621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7069012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075D893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A64B87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504EE9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5941F66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52962495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6506423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C26386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</w:tr>
      <w:tr w:rsidR="007A1B4D" w:rsidRPr="00886FC0" w14:paraId="0BCEEB61" w14:textId="77777777" w:rsidTr="007A1B4D">
        <w:tc>
          <w:tcPr>
            <w:tcW w:w="2694" w:type="dxa"/>
            <w:vAlign w:val="center"/>
          </w:tcPr>
          <w:p w14:paraId="3C23360E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m HA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aW08L0F1dGhvcj48WWVhcj4yMDE3PC9ZZWFyPjxSZWNO
dW0+NzwvUmVjTnVtPjxEaXNwbGF5VGV4dD5bMzNdPC9EaXNwbGF5VGV4dD48cmVjb3JkPjxyZWMt
bnVtYmVyPjc8L3JlYy1udW1iZXI+PGZvcmVpZ24ta2V5cz48a2V5IGFwcD0iRU4iIGRiLWlkPSIw
ZXI1cjJzMm56ZWQybWUyZGQ2dnd2ZGpwNWRhZWUweDBmenMiIHRpbWVzdGFtcD0iMTcxMTkzMjA3
NyI+Nzwva2V5PjwvZm9yZWlnbi1rZXlzPjxyZWYtdHlwZSBuYW1lPSJKb3VybmFsIEFydGljbGUi
PjE3PC9yZWYtdHlwZT48Y29udHJpYnV0b3JzPjxhdXRob3JzPjxhdXRob3I+S2ltLCBILiBBLjwv
YXV0aG9yPjxhdXRob3I+SnVuZywgSi4gWS48L2F1dGhvcj48YXV0aG9yPlN1aCwgQy4gSC48L2F1
dGhvcj48L2F1dGhvcnM+PC9jb250cmlidXRvcnM+PGF1dGgtYWRkcmVzcz5EZXBhcnRtZW50IG9m
IFJoZXVtYXRvbG9neSwgQWpvdSBVbml2ZXJzaXR5IFNjaG9vbCBvZiBNZWRpY2luZSwgMTY0IFdv
cmxkY3VwLXJvLCBZZW9uZ3RvbmctZ3UsIFN1d29uLCAxNjQ5OSwgU291dGggS29yZWEuJiN4RDtE
ZXBhcnRtZW50IG9mIFJoZXVtYXRvbG9neSwgQWpvdSBVbml2ZXJzaXR5IFNjaG9vbCBvZiBNZWRp
Y2luZSwgMTY0IFdvcmxkY3VwLXJvLCBZZW9uZ3RvbmctZ3UsIFN1d29uLCAxNjQ5OSwgU291dGgg
S29yZWEuIGNoc3VoQGFqb3UuYWMua3IuPC9hdXRoLWFkZHJlc3M+PHRpdGxlcz48dGl0bGU+VXNl
ZnVsbmVzcyBvZiBuZXV0cm9waGlsLXRvLWx5bXBob2N5dGUgcmF0aW8gYXMgYSBiaW9tYXJrZXIg
Zm9yIGRpYWdub3NpbmcgaW5mZWN0aW9ucyBpbiBwYXRpZW50cyB3aXRoIHN5c3RlbWljIGx1cHVz
IGVyeXRoZW1hdG9zdXM8L3RpdGxlPjxzZWNvbmRhcnktdGl0bGU+Q2xpbiBSaGV1bWF0b2w8L3Nl
Y29uZGFyeS10aXRsZT48L3RpdGxlcz48cGVyaW9kaWNhbD48ZnVsbC10aXRsZT5DbGluIFJoZXVt
YXRvbDwvZnVsbC10aXRsZT48L3BlcmlvZGljYWw+PHBhZ2VzPjI0NzktMjQ4NTwvcGFnZXM+PHZv
bHVtZT4zNjwvdm9sdW1lPjxudW1iZXI+MTE8L251bWJlcj48ZWRpdGlvbj4yMDE3MDgyNDwvZWRp
dGlvbj48a2V5d29yZHM+PGtleXdvcmQ+QWR1bHQ8L2tleXdvcmQ+PGtleXdvcmQ+QmlvbWFya2Vy
czwva2V5d29yZD48a2V5d29yZD5GZW1hbGU8L2tleXdvcmQ+PGtleXdvcmQ+SHVtYW5zPC9rZXl3
b3JkPjxrZXl3b3JkPkluZmVjdGlvbnMvYmxvb2QvY29tcGxpY2F0aW9ucy8qZGlhZ25vc2lzPC9r
ZXl3b3JkPjxrZXl3b3JkPkxldWtvY3l0ZSBDb3VudDwva2V5d29yZD48a2V5d29yZD5MdXB1cyBF
cnl0aGVtYXRvc3VzLCBTeXN0ZW1pYy8qYmxvb2QvY29tcGxpY2F0aW9uczwva2V5d29yZD48a2V5
d29yZD4qTHltcGhvY3l0ZXM8L2tleXdvcmQ+PGtleXdvcmQ+TWFsZTwva2V5d29yZD48a2V5d29y
ZD5NaWRkbGUgQWdlZDwva2V5d29yZD48a2V5d29yZD4qTmV1dHJvcGhpbHM8L2tleXdvcmQ+PGtl
eXdvcmQ+WW91bmcgQWR1bHQ8L2tleXdvcmQ+PGtleXdvcmQ+QmlvbWFya2VyPC9rZXl3b3JkPjxr
ZXl3b3JkPkRpc2Vhc2UgYWN0aXZpdHk8L2tleXdvcmQ+PGtleXdvcmQ+SW5mZWN0aW9uPC9rZXl3
b3JkPjxrZXl3b3JkPk5ldXRyb3BoaWwtdG8tbHltcGhvY3l0ZSByYXRpbzwva2V5d29yZD48a2V5
d29yZD5SYXRpbzwva2V5d29yZD48a2V5d29yZD5TeXN0ZW1pYyBsdXB1cyBlcnl0aGVtYXRvc3Vz
PC9rZXl3b3JkPjwva2V5d29yZHM+PGRhdGVzPjx5ZWFyPjIwMTc8L3llYXI+PHB1Yi1kYXRlcz48
ZGF0ZT5Ob3Y8L2RhdGU+PC9wdWItZGF0ZXM+PC9kYXRlcz48aXNibj4xNDM0LTk5NDkgKEVsZWN0
cm9uaWMpJiN4RDswNzcwLTMxOTggKExpbmtpbmcpPC9pc2JuPjxhY2Nlc3Npb24tbnVtPjI4ODQw
MzQxPC9hY2Nlc3Npb24tbnVtPjx1cmxzPjxyZWxhdGVkLXVybHM+PHVybD5odHRwczovL3d3dy5u
Y2JpLm5sbS5uaWguZ292L3B1Ym1lZC8yODg0MDM0MTwvdXJsPjwvcmVsYXRlZC11cmxzPjwvdXJs
cz48ZWxlY3Ryb25pYy1yZXNvdXJjZS1udW0+MTAuMTAwNy9zMTAwNjctMDE3LTM3OTIt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aW08L0F1dGhvcj48WWVhcj4yMDE3PC9ZZWFyPjxSZWNO
dW0+NzwvUmVjTnVtPjxEaXNwbGF5VGV4dD5bMzNdPC9EaXNwbGF5VGV4dD48cmVjb3JkPjxyZWMt
bnVtYmVyPjc8L3JlYy1udW1iZXI+PGZvcmVpZ24ta2V5cz48a2V5IGFwcD0iRU4iIGRiLWlkPSIw
ZXI1cjJzMm56ZWQybWUyZGQ2dnd2ZGpwNWRhZWUweDBmenMiIHRpbWVzdGFtcD0iMTcxMTkzMjA3
NyI+Nzwva2V5PjwvZm9yZWlnbi1rZXlzPjxyZWYtdHlwZSBuYW1lPSJKb3VybmFsIEFydGljbGUi
PjE3PC9yZWYtdHlwZT48Y29udHJpYnV0b3JzPjxhdXRob3JzPjxhdXRob3I+S2ltLCBILiBBLjwv
YXV0aG9yPjxhdXRob3I+SnVuZywgSi4gWS48L2F1dGhvcj48YXV0aG9yPlN1aCwgQy4gSC48L2F1
dGhvcj48L2F1dGhvcnM+PC9jb250cmlidXRvcnM+PGF1dGgtYWRkcmVzcz5EZXBhcnRtZW50IG9m
IFJoZXVtYXRvbG9neSwgQWpvdSBVbml2ZXJzaXR5IFNjaG9vbCBvZiBNZWRpY2luZSwgMTY0IFdv
cmxkY3VwLXJvLCBZZW9uZ3RvbmctZ3UsIFN1d29uLCAxNjQ5OSwgU291dGggS29yZWEuJiN4RDtE
ZXBhcnRtZW50IG9mIFJoZXVtYXRvbG9neSwgQWpvdSBVbml2ZXJzaXR5IFNjaG9vbCBvZiBNZWRp
Y2luZSwgMTY0IFdvcmxkY3VwLXJvLCBZZW9uZ3RvbmctZ3UsIFN1d29uLCAxNjQ5OSwgU291dGgg
S29yZWEuIGNoc3VoQGFqb3UuYWMua3IuPC9hdXRoLWFkZHJlc3M+PHRpdGxlcz48dGl0bGU+VXNl
ZnVsbmVzcyBvZiBuZXV0cm9waGlsLXRvLWx5bXBob2N5dGUgcmF0aW8gYXMgYSBiaW9tYXJrZXIg
Zm9yIGRpYWdub3NpbmcgaW5mZWN0aW9ucyBpbiBwYXRpZW50cyB3aXRoIHN5c3RlbWljIGx1cHVz
IGVyeXRoZW1hdG9zdXM8L3RpdGxlPjxzZWNvbmRhcnktdGl0bGU+Q2xpbiBSaGV1bWF0b2w8L3Nl
Y29uZGFyeS10aXRsZT48L3RpdGxlcz48cGVyaW9kaWNhbD48ZnVsbC10aXRsZT5DbGluIFJoZXVt
YXRvbDwvZnVsbC10aXRsZT48L3BlcmlvZGljYWw+PHBhZ2VzPjI0NzktMjQ4NTwvcGFnZXM+PHZv
bHVtZT4zNjwvdm9sdW1lPjxudW1iZXI+MTE8L251bWJlcj48ZWRpdGlvbj4yMDE3MDgyNDwvZWRp
dGlvbj48a2V5d29yZHM+PGtleXdvcmQ+QWR1bHQ8L2tleXdvcmQ+PGtleXdvcmQ+QmlvbWFya2Vy
czwva2V5d29yZD48a2V5d29yZD5GZW1hbGU8L2tleXdvcmQ+PGtleXdvcmQ+SHVtYW5zPC9rZXl3
b3JkPjxrZXl3b3JkPkluZmVjdGlvbnMvYmxvb2QvY29tcGxpY2F0aW9ucy8qZGlhZ25vc2lzPC9r
ZXl3b3JkPjxrZXl3b3JkPkxldWtvY3l0ZSBDb3VudDwva2V5d29yZD48a2V5d29yZD5MdXB1cyBF
cnl0aGVtYXRvc3VzLCBTeXN0ZW1pYy8qYmxvb2QvY29tcGxpY2F0aW9uczwva2V5d29yZD48a2V5
d29yZD4qTHltcGhvY3l0ZXM8L2tleXdvcmQ+PGtleXdvcmQ+TWFsZTwva2V5d29yZD48a2V5d29y
ZD5NaWRkbGUgQWdlZDwva2V5d29yZD48a2V5d29yZD4qTmV1dHJvcGhpbHM8L2tleXdvcmQ+PGtl
eXdvcmQ+WW91bmcgQWR1bHQ8L2tleXdvcmQ+PGtleXdvcmQ+QmlvbWFya2VyPC9rZXl3b3JkPjxr
ZXl3b3JkPkRpc2Vhc2UgYWN0aXZpdHk8L2tleXdvcmQ+PGtleXdvcmQ+SW5mZWN0aW9uPC9rZXl3
b3JkPjxrZXl3b3JkPk5ldXRyb3BoaWwtdG8tbHltcGhvY3l0ZSByYXRpbzwva2V5d29yZD48a2V5
d29yZD5SYXRpbzwva2V5d29yZD48a2V5d29yZD5TeXN0ZW1pYyBsdXB1cyBlcnl0aGVtYXRvc3Vz
PC9rZXl3b3JkPjwva2V5d29yZHM+PGRhdGVzPjx5ZWFyPjIwMTc8L3llYXI+PHB1Yi1kYXRlcz48
ZGF0ZT5Ob3Y8L2RhdGU+PC9wdWItZGF0ZXM+PC9kYXRlcz48aXNibj4xNDM0LTk5NDkgKEVsZWN0
cm9uaWMpJiN4RDswNzcwLTMxOTggKExpbmtpbmcpPC9pc2JuPjxhY2Nlc3Npb24tbnVtPjI4ODQw
MzQxPC9hY2Nlc3Npb24tbnVtPjx1cmxzPjxyZWxhdGVkLXVybHM+PHVybD5odHRwczovL3d3dy5u
Y2JpLm5sbS5uaWguZ292L3B1Ym1lZC8yODg0MDM0MTwvdXJsPjwvcmVsYXRlZC11cmxzPjwvdXJs
cz48ZWxlY3Ryb25pYy1yZXNvdXJjZS1udW0+MTAuMTAwNy9zMTAwNjctMDE3LTM3OTIt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33]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DDD784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245BF05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761F39E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6FE2585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EF232D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2C96101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3F3369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7483081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1DA392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089BF685" w14:textId="77777777" w:rsidTr="007A1B4D">
        <w:tc>
          <w:tcPr>
            <w:tcW w:w="2694" w:type="dxa"/>
            <w:vAlign w:val="center"/>
          </w:tcPr>
          <w:p w14:paraId="1C289ECA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ri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I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Gorial&lt;/Author&gt;&lt;Year&gt;2018&lt;/Year&gt;&lt;RecNum&gt;13&lt;/RecNum&gt;&lt;DisplayText&gt;[34]&lt;/DisplayText&gt;&lt;record&gt;&lt;rec-number&gt;13&lt;/rec-number&gt;&lt;foreign-keys&gt;&lt;key app="EN" db-id="0er5r2s2nzed2me2dd6vwvdjp5daee0x0fzs" timestamp="1711932089"&gt;13&lt;/key&gt;&lt;/foreign-keys&gt;&lt;ref-type name="Journal Article"&gt;17&lt;/ref-type&gt;&lt;contributors&gt;&lt;authors&gt;&lt;author&gt;Gorial, F.I.&lt;/author&gt;&lt;/authors&gt;&lt;/contributors&gt;&lt;titles&gt;&lt;title&gt;A Clinical Utility of Neutrophil Lymphocyte Ratio as A Prognostic Indicator of Systemic Lupus Erythematosus Disease Activity&lt;/title&gt;&lt;secondary-title&gt;J. Pharm. Sci. &amp;amp; Res.&lt;/secondary-title&gt;&lt;/titles&gt;&lt;periodical&gt;&lt;full-title&gt;J. Pharm. Sci. &amp;amp; Res.&lt;/full-title&gt;&lt;/periodical&gt;&lt;pages&gt;637-639&lt;/pages&gt;&lt;volume&gt;10&lt;/volume&gt;&lt;number&gt;3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D6067D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67CE01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0FAD167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E448E3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7113897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5AB4B38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157FE2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07BD521F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0414B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367535A5" w14:textId="77777777" w:rsidTr="007A1B4D">
        <w:tc>
          <w:tcPr>
            <w:tcW w:w="2694" w:type="dxa"/>
            <w:vAlign w:val="center"/>
          </w:tcPr>
          <w:p w14:paraId="624D02B6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u H et al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ZdTwvQXV0aG9yPjxZZWFyPjIwMTg8L1llYXI+PFJlY051
bT4yPC9SZWNOdW0+PERpc3BsYXlUZXh0PlszNV08L0Rpc3BsYXlUZXh0PjxyZWNvcmQ+PHJlYy1u
dW1iZXI+MjwvcmVjLW51bWJlcj48Zm9yZWlnbi1rZXlzPjxrZXkgYXBwPSJFTiIgZGItaWQ9IjBl
cjVyMnMybnplZDJtZTJkZDZ2d3ZkanA1ZGFlZTB4MGZ6cyIgdGltZXN0YW1wPSIxNzExOTMyMDY5
Ij4yPC9rZXk+PC9mb3JlaWduLWtleXM+PHJlZi10eXBlIG5hbWU9IkpvdXJuYWwgQXJ0aWNsZSI+
MTc8L3JlZi10eXBlPjxjb250cmlidXRvcnM+PGF1dGhvcnM+PGF1dGhvcj5ZdSwgSC48L2F1dGhv
cj48YXV0aG9yPkppYW5nLCBMLjwvYXV0aG9yPjxhdXRob3I+WWFvLCBMLjwvYXV0aG9yPjxhdXRo
b3I+R2FuLCBDLjwvYXV0aG9yPjxhdXRob3I+SGFuLCBYLjwvYXV0aG9yPjxhdXRob3I+TGl1LCBS
LjwvYXV0aG9yPjxhdXRob3I+U3UsIE4uPC9hdXRob3I+PC9hdXRob3JzPjwvY29udHJpYnV0b3Jz
PjxhdXRoLWFkZHJlc3M+RGVwYXJ0bWVudCBvZiBDbGluaWNhbCBMYWJvcmF0b3J5LCBUaGUgRmly
c3QgSG9zcGl0YWwgb2YgTGFuemhvdSBVbml2ZXJzaXR5LCBMYW56aG91LCBHYW5zdSA3MzAwMDAs
IFAuUi4gQ2hpbmEuJiN4RDtEZXBhcnRtZW50IG9mIENsaW5pY2FsIExhYm9yYXRvcnksIFRoZSBG
aXJzdCBDbGluaWNhbCBNZWRpY2FsIENvbGxlZ2Ugb2YgTGFuemhvdSBVbml2ZXJzaXR5LCBMYW56
aG91LCBHYW5zdSA3MzAwMDAsIFAuUi4gQ2hpbmEuJiN4RDtTY2hvb2wgb2YgTWF0ZXJpYWwgU2Np
ZW5jZSBhbmQgVGVjaG5vbG9neSwgTGFuemhvdSBVbml2ZXJzaXR5IG9mIFRlY2hub2xvZ3ksIExh
bnpob3UsIEdhbnN1IDczMDA1MCwgUC5SLiBDaGluYS4mI3hEO0RlcGFydG1lbnQgb2YgT3J0aG9w
YWVkaWNzLCBUaGUgRmlyc3QgSG9zcGl0YWwgb2YgTGFuemhvdSBVbml2ZXJzaXR5LCBMYW56aG91
LCBHYW5zdSA3MzAwMDAsIFAuUi4gQ2hpbmEuPC9hdXRoLWFkZHJlc3M+PHRpdGxlcz48dGl0bGU+
UHJlZGljdGl2ZSB2YWx1ZSBvZiB0aGUgbmV1dHJvcGhpbC10by1seW1waG9jeXRlIHJhdGlvIGFu
ZCBoZW1vZ2xvYmluIGluc3lzdGVtaWMgbHVwdXMgZXJ5dGhlbWF0b3N1czwvdGl0bGU+PHNlY29u
ZGFyeS10aXRsZT5FeHAgVGhlciBNZWQ8L3NlY29uZGFyeS10aXRsZT48L3RpdGxlcz48cGVyaW9k
aWNhbD48ZnVsbC10aXRsZT5FeHAgVGhlciBNZWQ8L2Z1bGwtdGl0bGU+PC9wZXJpb2RpY2FsPjxw
YWdlcz4xNTQ3LTE1NTM8L3BhZ2VzPjx2b2x1bWU+MTY8L3ZvbHVtZT48bnVtYmVyPjI8L251bWJl
cj48ZWRpdGlvbj4yMDE4MDYxMzwvZWRpdGlvbj48a2V5d29yZHM+PGtleXdvcmQ+ZGlzZWFzZSBh
Y3Rpdml0eTwva2V5d29yZD48a2V5d29yZD5oZW1vZ2xvYmluPC9rZXl3b3JkPjxrZXl3b3JkPm5l
dXRyb3BoaWwtdG8tbHltcGhvY3l0ZSByYXRpbzwva2V5d29yZD48a2V5d29yZD5wcmVkaWN0aXZl
IHZhbHVlPC9rZXl3b3JkPjxrZXl3b3JkPnN5c3RlbWljIGx1cHVzIGVyeXRoZW1hdG9zdXM8L2tl
eXdvcmQ+PC9rZXl3b3Jkcz48ZGF0ZXM+PHllYXI+MjAxODwveWVhcj48cHViLWRhdGVzPjxkYXRl
PkF1ZzwvZGF0ZT48L3B1Yi1kYXRlcz48L2RhdGVzPjxpc2JuPjE3OTItMDk4MSAoUHJpbnQpJiN4
RDsxNzkyLTEwMTUgKEVsZWN0cm9uaWMpJiN4RDsxNzkyLTA5ODEgKExpbmtpbmcpPC9pc2JuPjxh
Y2Nlc3Npb24tbnVtPjMwMTEyMDczPC9hY2Nlc3Npb24tbnVtPjx1cmxzPjxyZWxhdGVkLXVybHM+
PHVybD5odHRwczovL3d3dy5uY2JpLm5sbS5uaWguZ292L3B1Ym1lZC8zMDExMjA3MzwvdXJsPjwv
cmVsYXRlZC11cmxzPjwvdXJscz48Y3VzdG9tMj5QTUM2MDkwNDQxPC9jdXN0b20yPjxlbGVjdHJv
bmljLXJlc291cmNlLW51bT4xMC4zODkyL2V0bS4yMDE4LjYzMDk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ZdTwvQXV0aG9yPjxZZWFyPjIwMTg8L1llYXI+PFJlY051
bT4yPC9SZWNOdW0+PERpc3BsYXlUZXh0PlszNV08L0Rpc3BsYXlUZXh0PjxyZWNvcmQ+PHJlYy1u
dW1iZXI+MjwvcmVjLW51bWJlcj48Zm9yZWlnbi1rZXlzPjxrZXkgYXBwPSJFTiIgZGItaWQ9IjBl
cjVyMnMybnplZDJtZTJkZDZ2d3ZkanA1ZGFlZTB4MGZ6cyIgdGltZXN0YW1wPSIxNzExOTMyMDY5
Ij4yPC9rZXk+PC9mb3JlaWduLWtleXM+PHJlZi10eXBlIG5hbWU9IkpvdXJuYWwgQXJ0aWNsZSI+
MTc8L3JlZi10eXBlPjxjb250cmlidXRvcnM+PGF1dGhvcnM+PGF1dGhvcj5ZdSwgSC48L2F1dGhv
cj48YXV0aG9yPkppYW5nLCBMLjwvYXV0aG9yPjxhdXRob3I+WWFvLCBMLjwvYXV0aG9yPjxhdXRo
b3I+R2FuLCBDLjwvYXV0aG9yPjxhdXRob3I+SGFuLCBYLjwvYXV0aG9yPjxhdXRob3I+TGl1LCBS
LjwvYXV0aG9yPjxhdXRob3I+U3UsIE4uPC9hdXRob3I+PC9hdXRob3JzPjwvY29udHJpYnV0b3Jz
PjxhdXRoLWFkZHJlc3M+RGVwYXJ0bWVudCBvZiBDbGluaWNhbCBMYWJvcmF0b3J5LCBUaGUgRmly
c3QgSG9zcGl0YWwgb2YgTGFuemhvdSBVbml2ZXJzaXR5LCBMYW56aG91LCBHYW5zdSA3MzAwMDAs
IFAuUi4gQ2hpbmEuJiN4RDtEZXBhcnRtZW50IG9mIENsaW5pY2FsIExhYm9yYXRvcnksIFRoZSBG
aXJzdCBDbGluaWNhbCBNZWRpY2FsIENvbGxlZ2Ugb2YgTGFuemhvdSBVbml2ZXJzaXR5LCBMYW56
aG91LCBHYW5zdSA3MzAwMDAsIFAuUi4gQ2hpbmEuJiN4RDtTY2hvb2wgb2YgTWF0ZXJpYWwgU2Np
ZW5jZSBhbmQgVGVjaG5vbG9neSwgTGFuemhvdSBVbml2ZXJzaXR5IG9mIFRlY2hub2xvZ3ksIExh
bnpob3UsIEdhbnN1IDczMDA1MCwgUC5SLiBDaGluYS4mI3hEO0RlcGFydG1lbnQgb2YgT3J0aG9w
YWVkaWNzLCBUaGUgRmlyc3QgSG9zcGl0YWwgb2YgTGFuemhvdSBVbml2ZXJzaXR5LCBMYW56aG91
LCBHYW5zdSA3MzAwMDAsIFAuUi4gQ2hpbmEuPC9hdXRoLWFkZHJlc3M+PHRpdGxlcz48dGl0bGU+
UHJlZGljdGl2ZSB2YWx1ZSBvZiB0aGUgbmV1dHJvcGhpbC10by1seW1waG9jeXRlIHJhdGlvIGFu
ZCBoZW1vZ2xvYmluIGluc3lzdGVtaWMgbHVwdXMgZXJ5dGhlbWF0b3N1czwvdGl0bGU+PHNlY29u
ZGFyeS10aXRsZT5FeHAgVGhlciBNZWQ8L3NlY29uZGFyeS10aXRsZT48L3RpdGxlcz48cGVyaW9k
aWNhbD48ZnVsbC10aXRsZT5FeHAgVGhlciBNZWQ8L2Z1bGwtdGl0bGU+PC9wZXJpb2RpY2FsPjxw
YWdlcz4xNTQ3LTE1NTM8L3BhZ2VzPjx2b2x1bWU+MTY8L3ZvbHVtZT48bnVtYmVyPjI8L251bWJl
cj48ZWRpdGlvbj4yMDE4MDYxMzwvZWRpdGlvbj48a2V5d29yZHM+PGtleXdvcmQ+ZGlzZWFzZSBh
Y3Rpdml0eTwva2V5d29yZD48a2V5d29yZD5oZW1vZ2xvYmluPC9rZXl3b3JkPjxrZXl3b3JkPm5l
dXRyb3BoaWwtdG8tbHltcGhvY3l0ZSByYXRpbzwva2V5d29yZD48a2V5d29yZD5wcmVkaWN0aXZl
IHZhbHVlPC9rZXl3b3JkPjxrZXl3b3JkPnN5c3RlbWljIGx1cHVzIGVyeXRoZW1hdG9zdXM8L2tl
eXdvcmQ+PC9rZXl3b3Jkcz48ZGF0ZXM+PHllYXI+MjAxODwveWVhcj48cHViLWRhdGVzPjxkYXRl
PkF1ZzwvZGF0ZT48L3B1Yi1kYXRlcz48L2RhdGVzPjxpc2JuPjE3OTItMDk4MSAoUHJpbnQpJiN4
RDsxNzkyLTEwMTUgKEVsZWN0cm9uaWMpJiN4RDsxNzkyLTA5ODEgKExpbmtpbmcpPC9pc2JuPjxh
Y2Nlc3Npb24tbnVtPjMwMTEyMDczPC9hY2Nlc3Npb24tbnVtPjx1cmxzPjxyZWxhdGVkLXVybHM+
PHVybD5odHRwczovL3d3dy5uY2JpLm5sbS5uaWguZ292L3B1Ym1lZC8zMDExMjA3MzwvdXJsPjwv
cmVsYXRlZC11cmxzPjwvdXJscz48Y3VzdG9tMj5QTUM2MDkwNDQxPC9jdXN0b20yPjxlbGVjdHJv
bmljLXJlc291cmNlLW51bT4xMC4zODkyL2V0bS4yMDE4LjYzMDk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F6DFB6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95163F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42760A7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57C9FE5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90EE92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2C13A2F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860764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77A5C49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D732C3F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4523142E" w14:textId="77777777" w:rsidTr="007A1B4D">
        <w:tc>
          <w:tcPr>
            <w:tcW w:w="2694" w:type="dxa"/>
            <w:vAlign w:val="center"/>
          </w:tcPr>
          <w:p w14:paraId="4997BCBA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oca-Garcia BE et 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jYS1HYXJjaWE8L0F1dGhvcj48WWVhcj4yMDE5PC9Z
ZWFyPjxSZWNOdW0+Mjk8L1JlY051bT48RGlzcGxheVRleHQ+WzM2XTwvRGlzcGxheVRleHQ+PHJl
Y29yZD48cmVjLW51bWJlcj4yOTwvcmVjLW51bWJlcj48Zm9yZWlnbi1rZXlzPjxrZXkgYXBwPSJF
TiIgZGItaWQ9IjBlcjVyMnMybnplZDJtZTJkZDZ2d3ZkanA1ZGFlZTB4MGZ6cyIgdGltZXN0YW1w
PSIxNzExOTMyMzU3Ij4yOTwva2V5PjwvZm9yZWlnbi1rZXlzPjxyZWYtdHlwZSBuYW1lPSJKb3Vy
bmFsIEFydGljbGUiPjE3PC9yZWYtdHlwZT48Y29udHJpYnV0b3JzPjxhdXRob3JzPjxhdXRob3I+
QnJvY2EtR2FyY2lhLCBCLiBFLjwvYXV0aG9yPjxhdXRob3I+U2FhdmVkcmEsIE0uIEEuPC9hdXRo
b3I+PGF1dGhvcj5NYXJ0aW5lei1CZW5jb21vLCBNLiBBLjwvYXV0aG9yPjxhdXRob3I+TW9udGVz
LUNvcnRlcywgRC4gSC48L2F1dGhvcj48YXV0aG9yPkphcmEsIEwuIEouPC9hdXRob3I+PGF1dGhv
cj5NZWRpbmEsIEcuPC9hdXRob3I+PGF1dGhvcj5WZXJhLUxhc3RyYSwgTy48L2F1dGhvcj48YXV0
aG9yPkNydXotRG9taW5ndWV6LCBNLiBQLjwvYXV0aG9yPjwvYXV0aG9ycz48L2NvbnRyaWJ1dG9y
cz48YXV0aC1hZGRyZXNzPjEgSW50ZXJuYWwgTWVkaWNpbmUgRGVwYXJ0bWVudCwgSG9zcGl0YWwg
ZGUgRXNwZWNpYWxpZGFkZXMgRHIgQW50b25pbyBGcmFnYSBNb3VyZXQsIENlbnRybyBNZWRpY28g
TmFjaW9uYWwgTGEgUmF6YSwgSW5zdGl0dXRvIE1leGljYW5vIGRlbCBTZWd1cm8gU29jaWFsLCBN
ZXhpY28gQ2l0eSwgTWV4aWNvLiYjeEQ7MiBSaGV1bWF0b2xvZ3kgRGVwYXJ0bWVudCwgSG9zcGl0
YWwgZGUgRXNwZWNpYWxpZGFkZXMgRHIgQW50b25pbyBGcmFnYSBNb3VyZXQsIENlbnRybyBNZWRp
Y28gTmFjaW9uYWwgTGEgUmF6YSwgSW5zdGl0dXRvIE1leGljYW5vIGRlbCBTZWd1cm8gU29jaWFs
LCBNZXhpY28gQ2l0eSwgTWV4aWNvLiYjeEQ7MyBGYWN1bHRhZCBkZSBNZWRpY2luYSwgRGl2aXNp
b24gZGUgUG9zZ3JhZG8sIFVuaXZlcnNpZGFkIE5hY2lvbmFsIEF1dG9ub21hIGRlIE1leGljbywg
TWV4aWNvIENpdHksIE1leGljby4mI3hEOzQgUmVzZWFyY2ggRGl2aXNpb24sIEhvc3BpdGFsIGRl
IEVzcGVjaWFsaWRhZGVzIERyIEFudG9uaW8gRnJhZ2EgTW91cmV0LCBDZW50cm8gTWVkaWNvIE5h
Y2lvbmFsIExhIFJhemEsIEluc3RpdHV0byBNZXhpY2FubyBkZWwgU2VndXJvIFNvY2lhbCwgTWV4
aWNvIENpdHksIE1leGljby4mI3hEOzUgRW1lcmdlbmN5IERlcGFydG1lbnQsIEhvc3BpdGFsIEdl
bmVyYWwgQ2VudHJvIE1lZGljbyBOYWNpb25hbCBMYSBSYXphIERyIEdhdWRlbmNpbyBHb256YWxl
eiBHYXJ6YSwgSW5zdGl0dXRvIE1leGljYW5vIGRlbCBTZWd1cm8gU29jaWFsLCBNZXhpY28gQ2l0
eSwgTWV4aWNvLiYjeEQ7NiBUZWFjaGluZyBhbmQgUmVzZWFyY2ggQ29vcmRpbmF0aW9uLCBIb3Nw
aXRhbCBSZWdpb25hbCAxIGRlZ3JlZXMgZGUgT2N0dWJyZSwgSW5zdGl0dXRvIGRlIFNlZ3VyaWRh
ZCB5IFNlcnZpY2lvcyBTb2NpYWwgZGUgbG9zIFRyYWJhamFkb3JlcyBkZWwgRXN0YWRvLCBNZXhp
Y28gQ2l0eSwgTWV4aWNvLiYjeEQ7NyBEaXJlY3Rpb24gb2YgRWR1Y2F0aW9uIGFuZCBSZXNlYXJj
aCwgSG9zcGl0YWwgZGUgRXNwZWNpYWxpZGFkZXMgRHIgQW50b25pbyBGcmFnYSBNb3VyZXQsIENl
bnRybyBNZWRpY28gTmFjaW9uYWwgTGEgUmF6YSwgSW5zdGl0dXRvIE1leGljYW5vIGRlbCBTZWd1
cm8gU29jaWFsLCBNZXhpY28gQ2l0eSwgTWV4aWNvOyBhbmQuJiN4RDs4IFJlc2VhcmNoIFVuaXQs
IEhvc3BpdGFsIGRlIEVzcGVjaWFsaWRhZGVzIERyIEFudG9uaW8gRnJhZ2EgTW91cmV0LCBDZW50
cm8gTWVkaWNvIE5hY2lvbmFsIExhIFJhemEsIEluc3RpdHV0byBNZXhpY2FubyBkZWwgU2VndXJv
IFNvY2lhbCwgTWV4aWNvIENpdHksIE1leGljby48L2F1dGgtYWRkcmVzcz48dGl0bGVzPjx0aXRs
ZT5VdGlsaXR5IG9mIG5ldXRyb3BoaWwtdG8tbHltcGhvY3l0ZSByYXRpbyBwbHVzIEMtcmVhY3Rp
dmUgcHJvdGVpbiBmb3IgaW5mZWN0aW9uIGluIHN5c3RlbWljIGx1cHVzIGVyeXRoZW1hdG9zdXM8
L3RpdGxlPjxzZWNvbmRhcnktdGl0bGU+THVwdXM8L3NlY29uZGFyeS10aXRsZT48L3RpdGxlcz48
cGVyaW9kaWNhbD48ZnVsbC10aXRsZT5MdXB1czwvZnVsbC10aXRsZT48L3BlcmlvZGljYWw+PHBh
Z2VzPjIxNy0yMjI8L3BhZ2VzPjx2b2x1bWU+Mjg8L3ZvbHVtZT48bnVtYmVyPjI8L251bWJlcj48
ZWRpdGlvbj4yMDE5MDEyMDwvZWRpdGlvbj48a2V5d29yZHM+PGtleXdvcmQ+QWRvbGVzY2VudDwv
a2V5d29yZD48a2V5d29yZD5BZHVsdDwva2V5d29yZD48a2V5d29yZD5BZ2VkPC9rZXl3b3JkPjxr
ZXl3b3JkPkJpb21hcmtlcnM8L2tleXdvcmQ+PGtleXdvcmQ+Qy1SZWFjdGl2ZSBQcm90ZWluLyph
bmFseXNpczwva2V5d29yZD48a2V5d29yZD5Dcm9zcy1TZWN0aW9uYWwgU3R1ZGllczwva2V5d29y
ZD48a2V5d29yZD5GZW1hbGU8L2tleXdvcmQ+PGtleXdvcmQ+SHVtYW5zPC9rZXl3b3JkPjxrZXl3
b3JkPkluZmVjdGlvbnMvYmxvb2QvY29tcGxpY2F0aW9ucy8qZGlhZ25vc2lzPC9rZXl3b3JkPjxr
ZXl3b3JkPkxldWtvY3l0ZSBDb3VudDwva2V5d29yZD48a2V5d29yZD5MdXB1cyBFcnl0aGVtYXRv
c3VzLCBTeXN0ZW1pYy8qYmxvb2QvY29tcGxpY2F0aW9uczwva2V5d29yZD48a2V5d29yZD4qTHlt
cGhvY3l0ZXM8L2tleXdvcmQ+PGtleXdvcmQ+TWFsZTwva2V5d29yZD48a2V5d29yZD5NaWRkbGUg
QWdlZDwva2V5d29yZD48a2V5d29yZD4qTmV1dHJvcGhpbHM8L2tleXdvcmQ+PGtleXdvcmQ+UHJl
ZGljdGl2ZSBWYWx1ZSBvZiBUZXN0czwva2V5d29yZD48a2V5d29yZD5ST0MgQ3VydmU8L2tleXdv
cmQ+PGtleXdvcmQ+WW91bmcgQWR1bHQ8L2tleXdvcmQ+PGtleXdvcmQ+U3lzdGVtaWMgbHVwdXMg
ZXJ5dGhlbWF0b3N1czwva2V5d29yZD48a2V5d29yZD5pbmZlY3Rpb248L2tleXdvcmQ+PGtleXdv
cmQ+bmV1dHJvcGhpbC10by1seW1waG9jeXRlIHJhdGlvPC9rZXl3b3JkPjwva2V5d29yZHM+PGRh
dGVzPjx5ZWFyPjIwMTk8L3llYXI+PHB1Yi1kYXRlcz48ZGF0ZT5GZWI8L2RhdGU+PC9wdWItZGF0
ZXM+PC9kYXRlcz48aXNibj4xNDc3LTA5NjIgKEVsZWN0cm9uaWMpJiN4RDswOTYxLTIwMzMgKExp
bmtpbmcpPC9pc2JuPjxhY2Nlc3Npb24tbnVtPjMwNjYxNDUyPC9hY2Nlc3Npb24tbnVtPjx1cmxz
PjxyZWxhdGVkLXVybHM+PHVybD5odHRwczovL3d3dy5uY2JpLm5sbS5uaWguZ292L3B1Ym1lZC8z
MDY2MTQ1MjwvdXJsPjwvcmVsYXRlZC11cmxzPjwvdXJscz48ZWxlY3Ryb25pYy1yZXNvdXJjZS1u
dW0+MTAuMTE3Ny8wOTYxMjAzMzE4ODIxMTc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jYS1HYXJjaWE8L0F1dGhvcj48WWVhcj4yMDE5PC9Z
ZWFyPjxSZWNOdW0+Mjk8L1JlY051bT48RGlzcGxheVRleHQ+WzM2XTwvRGlzcGxheVRleHQ+PHJl
Y29yZD48cmVjLW51bWJlcj4yOTwvcmVjLW51bWJlcj48Zm9yZWlnbi1rZXlzPjxrZXkgYXBwPSJF
TiIgZGItaWQ9IjBlcjVyMnMybnplZDJtZTJkZDZ2d3ZkanA1ZGFlZTB4MGZ6cyIgdGltZXN0YW1w
PSIxNzExOTMyMzU3Ij4yOTwva2V5PjwvZm9yZWlnbi1rZXlzPjxyZWYtdHlwZSBuYW1lPSJKb3Vy
bmFsIEFydGljbGUiPjE3PC9yZWYtdHlwZT48Y29udHJpYnV0b3JzPjxhdXRob3JzPjxhdXRob3I+
QnJvY2EtR2FyY2lhLCBCLiBFLjwvYXV0aG9yPjxhdXRob3I+U2FhdmVkcmEsIE0uIEEuPC9hdXRo
b3I+PGF1dGhvcj5NYXJ0aW5lei1CZW5jb21vLCBNLiBBLjwvYXV0aG9yPjxhdXRob3I+TW9udGVz
LUNvcnRlcywgRC4gSC48L2F1dGhvcj48YXV0aG9yPkphcmEsIEwuIEouPC9hdXRob3I+PGF1dGhv
cj5NZWRpbmEsIEcuPC9hdXRob3I+PGF1dGhvcj5WZXJhLUxhc3RyYSwgTy48L2F1dGhvcj48YXV0
aG9yPkNydXotRG9taW5ndWV6LCBNLiBQLjwvYXV0aG9yPjwvYXV0aG9ycz48L2NvbnRyaWJ1dG9y
cz48YXV0aC1hZGRyZXNzPjEgSW50ZXJuYWwgTWVkaWNpbmUgRGVwYXJ0bWVudCwgSG9zcGl0YWwg
ZGUgRXNwZWNpYWxpZGFkZXMgRHIgQW50b25pbyBGcmFnYSBNb3VyZXQsIENlbnRybyBNZWRpY28g
TmFjaW9uYWwgTGEgUmF6YSwgSW5zdGl0dXRvIE1leGljYW5vIGRlbCBTZWd1cm8gU29jaWFsLCBN
ZXhpY28gQ2l0eSwgTWV4aWNvLiYjeEQ7MiBSaGV1bWF0b2xvZ3kgRGVwYXJ0bWVudCwgSG9zcGl0
YWwgZGUgRXNwZWNpYWxpZGFkZXMgRHIgQW50b25pbyBGcmFnYSBNb3VyZXQsIENlbnRybyBNZWRp
Y28gTmFjaW9uYWwgTGEgUmF6YSwgSW5zdGl0dXRvIE1leGljYW5vIGRlbCBTZWd1cm8gU29jaWFs
LCBNZXhpY28gQ2l0eSwgTWV4aWNvLiYjeEQ7MyBGYWN1bHRhZCBkZSBNZWRpY2luYSwgRGl2aXNp
b24gZGUgUG9zZ3JhZG8sIFVuaXZlcnNpZGFkIE5hY2lvbmFsIEF1dG9ub21hIGRlIE1leGljbywg
TWV4aWNvIENpdHksIE1leGljby4mI3hEOzQgUmVzZWFyY2ggRGl2aXNpb24sIEhvc3BpdGFsIGRl
IEVzcGVjaWFsaWRhZGVzIERyIEFudG9uaW8gRnJhZ2EgTW91cmV0LCBDZW50cm8gTWVkaWNvIE5h
Y2lvbmFsIExhIFJhemEsIEluc3RpdHV0byBNZXhpY2FubyBkZWwgU2VndXJvIFNvY2lhbCwgTWV4
aWNvIENpdHksIE1leGljby4mI3hEOzUgRW1lcmdlbmN5IERlcGFydG1lbnQsIEhvc3BpdGFsIEdl
bmVyYWwgQ2VudHJvIE1lZGljbyBOYWNpb25hbCBMYSBSYXphIERyIEdhdWRlbmNpbyBHb256YWxl
eiBHYXJ6YSwgSW5zdGl0dXRvIE1leGljYW5vIGRlbCBTZWd1cm8gU29jaWFsLCBNZXhpY28gQ2l0
eSwgTWV4aWNvLiYjeEQ7NiBUZWFjaGluZyBhbmQgUmVzZWFyY2ggQ29vcmRpbmF0aW9uLCBIb3Nw
aXRhbCBSZWdpb25hbCAxIGRlZ3JlZXMgZGUgT2N0dWJyZSwgSW5zdGl0dXRvIGRlIFNlZ3VyaWRh
ZCB5IFNlcnZpY2lvcyBTb2NpYWwgZGUgbG9zIFRyYWJhamFkb3JlcyBkZWwgRXN0YWRvLCBNZXhp
Y28gQ2l0eSwgTWV4aWNvLiYjeEQ7NyBEaXJlY3Rpb24gb2YgRWR1Y2F0aW9uIGFuZCBSZXNlYXJj
aCwgSG9zcGl0YWwgZGUgRXNwZWNpYWxpZGFkZXMgRHIgQW50b25pbyBGcmFnYSBNb3VyZXQsIENl
bnRybyBNZWRpY28gTmFjaW9uYWwgTGEgUmF6YSwgSW5zdGl0dXRvIE1leGljYW5vIGRlbCBTZWd1
cm8gU29jaWFsLCBNZXhpY28gQ2l0eSwgTWV4aWNvOyBhbmQuJiN4RDs4IFJlc2VhcmNoIFVuaXQs
IEhvc3BpdGFsIGRlIEVzcGVjaWFsaWRhZGVzIERyIEFudG9uaW8gRnJhZ2EgTW91cmV0LCBDZW50
cm8gTWVkaWNvIE5hY2lvbmFsIExhIFJhemEsIEluc3RpdHV0byBNZXhpY2FubyBkZWwgU2VndXJv
IFNvY2lhbCwgTWV4aWNvIENpdHksIE1leGljby48L2F1dGgtYWRkcmVzcz48dGl0bGVzPjx0aXRs
ZT5VdGlsaXR5IG9mIG5ldXRyb3BoaWwtdG8tbHltcGhvY3l0ZSByYXRpbyBwbHVzIEMtcmVhY3Rp
dmUgcHJvdGVpbiBmb3IgaW5mZWN0aW9uIGluIHN5c3RlbWljIGx1cHVzIGVyeXRoZW1hdG9zdXM8
L3RpdGxlPjxzZWNvbmRhcnktdGl0bGU+THVwdXM8L3NlY29uZGFyeS10aXRsZT48L3RpdGxlcz48
cGVyaW9kaWNhbD48ZnVsbC10aXRsZT5MdXB1czwvZnVsbC10aXRsZT48L3BlcmlvZGljYWw+PHBh
Z2VzPjIxNy0yMjI8L3BhZ2VzPjx2b2x1bWU+Mjg8L3ZvbHVtZT48bnVtYmVyPjI8L251bWJlcj48
ZWRpdGlvbj4yMDE5MDEyMDwvZWRpdGlvbj48a2V5d29yZHM+PGtleXdvcmQ+QWRvbGVzY2VudDwv
a2V5d29yZD48a2V5d29yZD5BZHVsdDwva2V5d29yZD48a2V5d29yZD5BZ2VkPC9rZXl3b3JkPjxr
ZXl3b3JkPkJpb21hcmtlcnM8L2tleXdvcmQ+PGtleXdvcmQ+Qy1SZWFjdGl2ZSBQcm90ZWluLyph
bmFseXNpczwva2V5d29yZD48a2V5d29yZD5Dcm9zcy1TZWN0aW9uYWwgU3R1ZGllczwva2V5d29y
ZD48a2V5d29yZD5GZW1hbGU8L2tleXdvcmQ+PGtleXdvcmQ+SHVtYW5zPC9rZXl3b3JkPjxrZXl3
b3JkPkluZmVjdGlvbnMvYmxvb2QvY29tcGxpY2F0aW9ucy8qZGlhZ25vc2lzPC9rZXl3b3JkPjxr
ZXl3b3JkPkxldWtvY3l0ZSBDb3VudDwva2V5d29yZD48a2V5d29yZD5MdXB1cyBFcnl0aGVtYXRv
c3VzLCBTeXN0ZW1pYy8qYmxvb2QvY29tcGxpY2F0aW9uczwva2V5d29yZD48a2V5d29yZD4qTHlt
cGhvY3l0ZXM8L2tleXdvcmQ+PGtleXdvcmQ+TWFsZTwva2V5d29yZD48a2V5d29yZD5NaWRkbGUg
QWdlZDwva2V5d29yZD48a2V5d29yZD4qTmV1dHJvcGhpbHM8L2tleXdvcmQ+PGtleXdvcmQ+UHJl
ZGljdGl2ZSBWYWx1ZSBvZiBUZXN0czwva2V5d29yZD48a2V5d29yZD5ST0MgQ3VydmU8L2tleXdv
cmQ+PGtleXdvcmQ+WW91bmcgQWR1bHQ8L2tleXdvcmQ+PGtleXdvcmQ+U3lzdGVtaWMgbHVwdXMg
ZXJ5dGhlbWF0b3N1czwva2V5d29yZD48a2V5d29yZD5pbmZlY3Rpb248L2tleXdvcmQ+PGtleXdv
cmQ+bmV1dHJvcGhpbC10by1seW1waG9jeXRlIHJhdGlvPC9rZXl3b3JkPjwva2V5d29yZHM+PGRh
dGVzPjx5ZWFyPjIwMTk8L3llYXI+PHB1Yi1kYXRlcz48ZGF0ZT5GZWI8L2RhdGU+PC9wdWItZGF0
ZXM+PC9kYXRlcz48aXNibj4xNDc3LTA5NjIgKEVsZWN0cm9uaWMpJiN4RDswOTYxLTIwMzMgKExp
bmtpbmcpPC9pc2JuPjxhY2Nlc3Npb24tbnVtPjMwNjYxNDUyPC9hY2Nlc3Npb24tbnVtPjx1cmxz
PjxyZWxhdGVkLXVybHM+PHVybD5odHRwczovL3d3dy5uY2JpLm5sbS5uaWguZ292L3B1Ym1lZC8z
MDY2MTQ1MjwvdXJsPjwvcmVsYXRlZC11cmxzPjwvdXJscz48ZWxlY3Ryb25pYy1yZXNvdXJjZS1u
dW0+MTAuMTE3Ny8wOTYxMjAzMzE4ODIxMTc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D3017D7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90F7F0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0288126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937708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EE4ED3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4F6C753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0ED8FDC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358D2D8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418C3F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698E5D60" w14:textId="77777777" w:rsidTr="007A1B4D">
        <w:tc>
          <w:tcPr>
            <w:tcW w:w="2694" w:type="dxa"/>
            <w:vAlign w:val="center"/>
          </w:tcPr>
          <w:p w14:paraId="6DC9F1B0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J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dTwvQXV0aG9yPjxZZWFyPjIwMTk8L1llYXI+PFJlY051
bT40PC9SZWNOdW0+PERpc3BsYXlUZXh0PlszN108L0Rpc3BsYXlUZXh0PjxyZWNvcmQ+PHJlYy1u
dW1iZXI+NDwvcmVjLW51bWJlcj48Zm9yZWlnbi1rZXlzPjxrZXkgYXBwPSJFTiIgZGItaWQ9IjBl
cjVyMnMybnplZDJtZTJkZDZ2d3ZkanA1ZGFlZTB4MGZ6cyIgdGltZXN0YW1wPSIxNzExOTMyMDcx
Ij40PC9rZXk+PC9mb3JlaWduLWtleXM+PHJlZi10eXBlIG5hbWU9IkpvdXJuYWwgQXJ0aWNsZSI+
MTc8L3JlZi10eXBlPjxjb250cmlidXRvcnM+PGF1dGhvcnM+PGF1dGhvcj5ZdSwgSi48L2F1dGhv
cj48YXV0aG9yPlplbmcsIFQuPC9hdXRob3I+PGF1dGhvcj5XdSwgWS48L2F1dGhvcj48YXV0aG9y
PlRpYW4sIFkuPC9hdXRob3I+PGF1dGhvcj5UYW4sIEwuPC9hdXRob3I+PGF1dGhvcj5EdWFuLCBY
LjwvYXV0aG9yPjxhdXRob3I+V3UsIFEuPC9hdXRob3I+PGF1dGhvcj5MaSwgSC48L2F1dGhvcj48
YXV0aG9yPll1LCBMLjwvYXV0aG9yPjwvYXV0aG9ycz48L2NvbnRyaWJ1dG9ycz48YXV0aC1hZGRy
ZXNzPkRlcGFydG1lbnQgb2YgQ2xpbmljYWwgTGFib3JhdG9yeSBvZiB0aGUgU2Vjb25kIEFmZmls
aWF0ZWQgSG9zcGl0YWwsIE5hbmNoYW5nIFVuaXZlcnNpdHksIE5hbmNoYW5nLCBDaGluYS4mI3hE
O0RlcGFydG1lbnQgb2YgUmhldW1hdG9sb2d5IG9mIHRoZSBTZWNvbmQgQWZmaWxpYXRlZCBIb3Nw
aXRhbCwgTmFuY2hhbmcgVW5pdmVyc2l0eSwgTmFuY2hhbmcsIENoaW5hLjwvYXV0aC1hZGRyZXNz
Pjx0aXRsZXM+PHRpdGxlPk5ldXRyb3BoaWwtdG8tQzMgcmF0aW8gYW5kIG5ldXRyb3BoaWwtdG8t
bHltcGhvY3l0ZSByYXRpbyB3ZXJlIGFzc29jaWF0ZWQgd2l0aCBkaXNlYXNlIGFjdGl2aXR5IGlu
IHBhdGllbnRzIHdpdGggc3lzdGVtaWMgbHVwdXMgZXJ5dGhlbWF0b3N1czwvdGl0bGU+PHNlY29u
ZGFyeS10aXRsZT5KIENsaW4gTGFiIEFuYWw8L3NlY29uZGFyeS10aXRsZT48L3RpdGxlcz48cGVy
aW9kaWNhbD48ZnVsbC10aXRsZT5KIENsaW4gTGFiIEFuYWw8L2Z1bGwtdGl0bGU+PC9wZXJpb2Rp
Y2FsPjxwYWdlcz5lMjI2MzM8L3BhZ2VzPjx2b2x1bWU+MzM8L3ZvbHVtZT48bnVtYmVyPjE8L251
bWJlcj48ZWRpdGlvbj4yMDE4MDgyMDwvZWRpdGlvbj48a2V5d29yZHM+PGtleXdvcmQ+QWR1bHQ8
L2tleXdvcmQ+PGtleXdvcmQ+Q29tcGxlbWVudCBDMy8qYW5hbHlzaXM8L2tleXdvcmQ+PGtleXdv
cmQ+RmVtYWxlPC9rZXl3b3JkPjxrZXl3b3JkPkh1bWFuczwva2V5d29yZD48a2V5d29yZD4qTHVw
dXMgRXJ5dGhlbWF0b3N1cywgU3lzdGVtaWMvYmxvb2QvZXBpZGVtaW9sb2d5L3BoeXNpb3BhdGhv
bG9neTwva2V5d29yZD48a2V5d29yZD5NYWxlPC9rZXl3b3JkPjxrZXl3b3JkPk1pZGRsZSBBZ2Vk
PC9rZXl3b3JkPjxrZXl3b3JkPk5ldXRyb3BoaWxzLypjeXRvbG9neTwva2V5d29yZD48a2V5d29y
ZD5kaXNlYXNlIGFjdGl2aXR5PC9rZXl3b3JkPjxrZXl3b3JkPm5ldXRyb3BoaWwtdG8tQzMgcmF0
aW88L2tleXdvcmQ+PGtleXdvcmQ+bmV1dHJvcGhpbC10by1seW1waG9jeXRlIHJhdGlvPC9rZXl3
b3JkPjxrZXl3b3JkPnN5c3RlbWljIGx1cHVzIGVyeXRoZW1hdG9zdXM8L2tleXdvcmQ+PC9rZXl3
b3Jkcz48ZGF0ZXM+PHllYXI+MjAxOTwveWVhcj48cHViLWRhdGVzPjxkYXRlPkphbjwvZGF0ZT48
L3B1Yi1kYXRlcz48L2RhdGVzPjxpc2JuPjEwOTgtMjgyNSAoRWxlY3Ryb25pYykmI3hEOzA4ODct
ODAxMyAoUHJpbnQpJiN4RDswODg3LTgwMTMgKExpbmtpbmcpPC9pc2JuPjxhY2Nlc3Npb24tbnVt
PjMwMTI5MTg4PC9hY2Nlc3Npb24tbnVtPjx1cmxzPjxyZWxhdGVkLXVybHM+PHVybD5odHRwczov
L3d3dy5uY2JpLm5sbS5uaWguZ292L3B1Ym1lZC8zMDEyOTE4ODwvdXJsPjwvcmVsYXRlZC11cmxz
PjwvdXJscz48Y3VzdG9tMj5QTUM2NDMwMzMxPC9jdXN0b20yPjxlbGVjdHJvbmljLXJlc291cmNl
LW51bT4xMC4xMDAyL2pjbGEuMjI2Mz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dTwvQXV0aG9yPjxZZWFyPjIwMTk8L1llYXI+PFJlY051
bT40PC9SZWNOdW0+PERpc3BsYXlUZXh0PlszN108L0Rpc3BsYXlUZXh0PjxyZWNvcmQ+PHJlYy1u
dW1iZXI+NDwvcmVjLW51bWJlcj48Zm9yZWlnbi1rZXlzPjxrZXkgYXBwPSJFTiIgZGItaWQ9IjBl
cjVyMnMybnplZDJtZTJkZDZ2d3ZkanA1ZGFlZTB4MGZ6cyIgdGltZXN0YW1wPSIxNzExOTMyMDcx
Ij40PC9rZXk+PC9mb3JlaWduLWtleXM+PHJlZi10eXBlIG5hbWU9IkpvdXJuYWwgQXJ0aWNsZSI+
MTc8L3JlZi10eXBlPjxjb250cmlidXRvcnM+PGF1dGhvcnM+PGF1dGhvcj5ZdSwgSi48L2F1dGhv
cj48YXV0aG9yPlplbmcsIFQuPC9hdXRob3I+PGF1dGhvcj5XdSwgWS48L2F1dGhvcj48YXV0aG9y
PlRpYW4sIFkuPC9hdXRob3I+PGF1dGhvcj5UYW4sIEwuPC9hdXRob3I+PGF1dGhvcj5EdWFuLCBY
LjwvYXV0aG9yPjxhdXRob3I+V3UsIFEuPC9hdXRob3I+PGF1dGhvcj5MaSwgSC48L2F1dGhvcj48
YXV0aG9yPll1LCBMLjwvYXV0aG9yPjwvYXV0aG9ycz48L2NvbnRyaWJ1dG9ycz48YXV0aC1hZGRy
ZXNzPkRlcGFydG1lbnQgb2YgQ2xpbmljYWwgTGFib3JhdG9yeSBvZiB0aGUgU2Vjb25kIEFmZmls
aWF0ZWQgSG9zcGl0YWwsIE5hbmNoYW5nIFVuaXZlcnNpdHksIE5hbmNoYW5nLCBDaGluYS4mI3hE
O0RlcGFydG1lbnQgb2YgUmhldW1hdG9sb2d5IG9mIHRoZSBTZWNvbmQgQWZmaWxpYXRlZCBIb3Nw
aXRhbCwgTmFuY2hhbmcgVW5pdmVyc2l0eSwgTmFuY2hhbmcsIENoaW5hLjwvYXV0aC1hZGRyZXNz
Pjx0aXRsZXM+PHRpdGxlPk5ldXRyb3BoaWwtdG8tQzMgcmF0aW8gYW5kIG5ldXRyb3BoaWwtdG8t
bHltcGhvY3l0ZSByYXRpbyB3ZXJlIGFzc29jaWF0ZWQgd2l0aCBkaXNlYXNlIGFjdGl2aXR5IGlu
IHBhdGllbnRzIHdpdGggc3lzdGVtaWMgbHVwdXMgZXJ5dGhlbWF0b3N1czwvdGl0bGU+PHNlY29u
ZGFyeS10aXRsZT5KIENsaW4gTGFiIEFuYWw8L3NlY29uZGFyeS10aXRsZT48L3RpdGxlcz48cGVy
aW9kaWNhbD48ZnVsbC10aXRsZT5KIENsaW4gTGFiIEFuYWw8L2Z1bGwtdGl0bGU+PC9wZXJpb2Rp
Y2FsPjxwYWdlcz5lMjI2MzM8L3BhZ2VzPjx2b2x1bWU+MzM8L3ZvbHVtZT48bnVtYmVyPjE8L251
bWJlcj48ZWRpdGlvbj4yMDE4MDgyMDwvZWRpdGlvbj48a2V5d29yZHM+PGtleXdvcmQ+QWR1bHQ8
L2tleXdvcmQ+PGtleXdvcmQ+Q29tcGxlbWVudCBDMy8qYW5hbHlzaXM8L2tleXdvcmQ+PGtleXdv
cmQ+RmVtYWxlPC9rZXl3b3JkPjxrZXl3b3JkPkh1bWFuczwva2V5d29yZD48a2V5d29yZD4qTHVw
dXMgRXJ5dGhlbWF0b3N1cywgU3lzdGVtaWMvYmxvb2QvZXBpZGVtaW9sb2d5L3BoeXNpb3BhdGhv
bG9neTwva2V5d29yZD48a2V5d29yZD5NYWxlPC9rZXl3b3JkPjxrZXl3b3JkPk1pZGRsZSBBZ2Vk
PC9rZXl3b3JkPjxrZXl3b3JkPk5ldXRyb3BoaWxzLypjeXRvbG9neTwva2V5d29yZD48a2V5d29y
ZD5kaXNlYXNlIGFjdGl2aXR5PC9rZXl3b3JkPjxrZXl3b3JkPm5ldXRyb3BoaWwtdG8tQzMgcmF0
aW88L2tleXdvcmQ+PGtleXdvcmQ+bmV1dHJvcGhpbC10by1seW1waG9jeXRlIHJhdGlvPC9rZXl3
b3JkPjxrZXl3b3JkPnN5c3RlbWljIGx1cHVzIGVyeXRoZW1hdG9zdXM8L2tleXdvcmQ+PC9rZXl3
b3Jkcz48ZGF0ZXM+PHllYXI+MjAxOTwveWVhcj48cHViLWRhdGVzPjxkYXRlPkphbjwvZGF0ZT48
L3B1Yi1kYXRlcz48L2RhdGVzPjxpc2JuPjEwOTgtMjgyNSAoRWxlY3Ryb25pYykmI3hEOzA4ODct
ODAxMyAoUHJpbnQpJiN4RDswODg3LTgwMTMgKExpbmtpbmcpPC9pc2JuPjxhY2Nlc3Npb24tbnVt
PjMwMTI5MTg4PC9hY2Nlc3Npb24tbnVtPjx1cmxzPjxyZWxhdGVkLXVybHM+PHVybD5odHRwczov
L3d3dy5uY2JpLm5sbS5uaWguZ292L3B1Ym1lZC8zMDEyOTE4ODwvdXJsPjwvcmVsYXRlZC11cmxz
PjwvdXJscz48Y3VzdG9tMj5QTUM2NDMwMzMxPC9jdXN0b20yPjxlbGVjdHJvbmljLXJlc291cmNl
LW51bT4xMC4xMDAyL2pjbGEuMjI2Mz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749E9F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9A2954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D44D2A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4531E8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3C7C9AF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12911CE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640EE46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2A5DCB8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B5651D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43955D66" w14:textId="77777777" w:rsidTr="007A1B4D">
        <w:tc>
          <w:tcPr>
            <w:tcW w:w="2694" w:type="dxa"/>
            <w:vAlign w:val="center"/>
          </w:tcPr>
          <w:p w14:paraId="15A1159A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dulrahm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dulrahman&lt;/Author&gt;&lt;Year&gt;2020&lt;/Year&gt;&lt;RecNum&gt;20&lt;/RecNum&gt;&lt;DisplayText&gt;[38]&lt;/DisplayText&gt;&lt;record&gt;&lt;rec-number&gt;20&lt;/rec-number&gt;&lt;foreign-keys&gt;&lt;key app="EN" db-id="0er5r2s2nzed2me2dd6vwvdjp5daee0x0fzs" timestamp="1711932098"&gt;20&lt;/key&gt;&lt;/foreign-keys&gt;&lt;ref-type name="Journal Article"&gt;17&lt;/ref-type&gt;&lt;contributors&gt;&lt;authors&gt;&lt;author&gt;Abdulrahman, Maryam A.&lt;/author&gt;&lt;author&gt;Afifi, Naglaa&lt;/author&gt;&lt;author&gt;El-Ashry, Marwa&lt;/author&gt;&lt;/authors&gt;&lt;/contributors&gt;&lt;titles&gt;&lt;title&gt;Neutrophil/lymphocyte and platelet/lymphocyte ratios are useful predictors comparable to serum IL6 for disease activity and damage in naive and relapsing patients with lupus nephritis&lt;/title&gt;&lt;secondary-title&gt;The Egyptian Rheumatologist&lt;/secondary-title&gt;&lt;/titles&gt;&lt;periodical&gt;&lt;full-title&gt;The Egyptian Rheumatologist&lt;/full-title&gt;&lt;/periodical&gt;&lt;pages&gt;107-112&lt;/pages&gt;&lt;volume&gt;42&lt;/volume&gt;&lt;number&gt;2&lt;/number&gt;&lt;section&gt;107&lt;/section&gt;&lt;dates&gt;&lt;year&gt;2020&lt;/year&gt;&lt;/dates&gt;&lt;isbn&gt;11101164&lt;/isbn&gt;&lt;urls&gt;&lt;/urls&gt;&lt;electronic-resource-num&gt;10.1016/j.ejr.2019.08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FC673B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B52D56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3D0BB2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9A8F45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1B20B9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567367D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2464523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37B1F18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08B85B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7EDBDDF3" w14:textId="77777777" w:rsidTr="007A1B4D">
        <w:tc>
          <w:tcPr>
            <w:tcW w:w="2694" w:type="dxa"/>
            <w:vAlign w:val="center"/>
          </w:tcPr>
          <w:p w14:paraId="542CFA6E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iriz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aXJpemFsPC9BdXRob3I+PFllYXI+MjAyMDwvWWVhcj48
UmVjTnVtPjg8L1JlY051bT48RGlzcGxheVRleHQ+WzM5XTwvRGlzcGxheVRleHQ+PHJlY29yZD48
cmVjLW51bWJlcj44PC9yZWMtbnVtYmVyPjxmb3JlaWduLWtleXM+PGtleSBhcHA9IkVOIiBkYi1p
ZD0iMGVyNXIyczJuemVkMm1lMmRkNnZ3dmRqcDVkYWVlMHgwZnpzIiB0aW1lc3RhbXA9IjE3MTE5
MzIwODAiPjg8L2tleT48L2ZvcmVpZ24ta2V5cz48cmVmLXR5cGUgbmFtZT0iSm91cm5hbCBBcnRp
Y2xlIj4xNzwvcmVmLXR5cGU+PGNvbnRyaWJ1dG9ycz48YXV0aG9ycz48YXV0aG9yPkZpcml6YWws
IEEuIFMuPC9hdXRob3I+PGF1dGhvcj5TdWdpYW5saSwgQS4gSy48L2F1dGhvcj48YXV0aG9yPkhh
bWlqb3lvLCBMLjwvYXV0aG9yPjwvYXV0aG9ycz48L2NvbnRyaWJ1dG9ycz48YXV0aC1hZGRyZXNz
PkZhY3VsdHkgb2YgTWVkaWNpbmUsIFVuaXZlcnNpdHkgb2YgUGFkamFkamFyYW4sIEJhbmR1bmcs
IEluZG9uZXNpYS4mI3hEO0RlcGFydG1lbnQgb2YgQ2xpbmljYWwgUGF0aG9sb2d5LCBGYWN1bHR5
IG9mIE1lZGljaW5lLCBVbml2ZXJzaXR5IG9mIFBhZGphZGphcmFuLCBIYXNhbiBTYWRpa2luIEhv
c3BpdGFsLCBCYW5kdW5nLCBJbmRvbmVzaWEuJiN4RDtSaGV1bWF0b2xvZ3kgRGl2aXNpb24sIERl
cGFydG1lbnQgb2YgSW50ZXJuYWwgTWVkaWNpbmUsIEZhY3VsdHkgb2YgTWVkaWNpbmUsIFVuaXZl
cnNpdHkgb2YgUGFkamFkamFyYW4sIEhhc2FuIFNhZGlraW4gSG9zcGl0YWwsIEJhbmR1bmcsIElu
ZG9uZXNpYS4mI3hEO0ltbXVub2xvZ3kgU3R1ZHkgQ2VudHJlLCBGYWN1bHR5IG9mIE1lZGljaW5l
LCBVbml2ZXJzaXR5IG9mIFBhZGphZGphcmFuLCBCYW5kdW5nLCBJbmRvbmVzaWEuPC9hdXRoLWFk
ZHJlc3M+PHRpdGxlcz48dGl0bGU+Q3V0IG9mZiBwb2ludCBvZiBuZXV0cm9waGlsLXRvLWx5bXBo
b2N5dGUgcmF0aW8gYXMgYSBtYXJrZXIgb2YgYWN0aXZlIGRpc2Vhc2UgaW4gc3lzdGVtaWMgbHVw
dXMgZXJ5dGhlbWF0b3N1czwvdGl0bGU+PHNlY29uZGFyeS10aXRsZT5MdXB1czwvc2Vjb25kYXJ5
LXRpdGxlPjwvdGl0bGVzPjxwZXJpb2RpY2FsPjxmdWxsLXRpdGxlPkx1cHVzPC9mdWxsLXRpdGxl
PjwvcGVyaW9kaWNhbD48cGFnZXM+MTU2Ni0xNTcwPC9wYWdlcz48dm9sdW1lPjI5PC92b2x1bWU+
PG51bWJlcj4xMjwvbnVtYmVyPjxlZGl0aW9uPjIwMjAwODE3PC9lZGl0aW9uPjxrZXl3b3Jkcz48
a2V5d29yZD5BZHVsdDwva2V5d29yZD48a2V5d29yZD5CaW9tYXJrZXJzL2Jsb29kPC9rZXl3b3Jk
PjxrZXl3b3JkPkNyb3NzLVNlY3Rpb25hbCBTdHVkaWVzPC9rZXl3b3JkPjxrZXl3b3JkPkZlbWFs
ZTwva2V5d29yZD48a2V5d29yZD5IdW1hbnM8L2tleXdvcmQ+PGtleXdvcmQ+THVwdXMgRXJ5dGhl
bWF0b3N1cywgU3lzdGVtaWMvZGlhZ25vc2lzLyppbW11bm9sb2d5PC9rZXl3b3JkPjxrZXl3b3Jk
Pkx5bXBob2N5dGUgQ291bnQ8L2tleXdvcmQ+PGtleXdvcmQ+TWFsZTwva2V5d29yZD48a2V5d29y
ZD5NaWRkbGUgQWdlZDwva2V5d29yZD48a2V5d29yZD5SZXRyb3NwZWN0aXZlIFN0dWRpZXM8L2tl
eXdvcmQ+PGtleXdvcmQ+U2Vuc2l0aXZpdHkgYW5kIFNwZWNpZmljaXR5PC9rZXl3b3JkPjxrZXl3
b3JkPllvdW5nIEFkdWx0PC9rZXl3b3JkPjxrZXl3b3JkPk5ldXRyb3BoaWwtdG8tbHltcGhvY3l0
ZSByYXRpbzwva2V5d29yZD48a2V5d29yZD5kaXNlYXNlIGFjdGl2aXR5PC9rZXl3b3JkPjxrZXl3
b3JkPnN5c3RlbWljIGx1cHVzIGVyeXRoZW1hdG9zdXM8L2tleXdvcmQ+PC9rZXl3b3Jkcz48ZGF0
ZXM+PHllYXI+MjAyMDwveWVhcj48cHViLWRhdGVzPjxkYXRlPk9jdDwvZGF0ZT48L3B1Yi1kYXRl
cz48L2RhdGVzPjxpc2JuPjE0NzctMDk2MiAoRWxlY3Ryb25pYykmI3hEOzA5NjEtMjAzMyAoTGlu
a2luZyk8L2lzYm4+PGFjY2Vzc2lvbi1udW0+MzI4MDcwMjI8L2FjY2Vzc2lvbi1udW0+PHVybHM+
PHJlbGF0ZWQtdXJscz48dXJsPmh0dHBzOi8vd3d3Lm5jYmkubmxtLm5paC5nb3YvcHVibWVkLzMy
ODA3MDIyPC91cmw+PC9yZWxhdGVkLXVybHM+PC91cmxzPjxlbGVjdHJvbmljLXJlc291cmNlLW51
bT4xMC4xMTc3LzA5NjEyMDMzMjA5NTA4Mj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aXJpemFsPC9BdXRob3I+PFllYXI+MjAyMDwvWWVhcj48
UmVjTnVtPjg8L1JlY051bT48RGlzcGxheVRleHQ+WzM5XTwvRGlzcGxheVRleHQ+PHJlY29yZD48
cmVjLW51bWJlcj44PC9yZWMtbnVtYmVyPjxmb3JlaWduLWtleXM+PGtleSBhcHA9IkVOIiBkYi1p
ZD0iMGVyNXIyczJuemVkMm1lMmRkNnZ3dmRqcDVkYWVlMHgwZnpzIiB0aW1lc3RhbXA9IjE3MTE5
MzIwODAiPjg8L2tleT48L2ZvcmVpZ24ta2V5cz48cmVmLXR5cGUgbmFtZT0iSm91cm5hbCBBcnRp
Y2xlIj4xNzwvcmVmLXR5cGU+PGNvbnRyaWJ1dG9ycz48YXV0aG9ycz48YXV0aG9yPkZpcml6YWws
IEEuIFMuPC9hdXRob3I+PGF1dGhvcj5TdWdpYW5saSwgQS4gSy48L2F1dGhvcj48YXV0aG9yPkhh
bWlqb3lvLCBMLjwvYXV0aG9yPjwvYXV0aG9ycz48L2NvbnRyaWJ1dG9ycz48YXV0aC1hZGRyZXNz
PkZhY3VsdHkgb2YgTWVkaWNpbmUsIFVuaXZlcnNpdHkgb2YgUGFkamFkamFyYW4sIEJhbmR1bmcs
IEluZG9uZXNpYS4mI3hEO0RlcGFydG1lbnQgb2YgQ2xpbmljYWwgUGF0aG9sb2d5LCBGYWN1bHR5
IG9mIE1lZGljaW5lLCBVbml2ZXJzaXR5IG9mIFBhZGphZGphcmFuLCBIYXNhbiBTYWRpa2luIEhv
c3BpdGFsLCBCYW5kdW5nLCBJbmRvbmVzaWEuJiN4RDtSaGV1bWF0b2xvZ3kgRGl2aXNpb24sIERl
cGFydG1lbnQgb2YgSW50ZXJuYWwgTWVkaWNpbmUsIEZhY3VsdHkgb2YgTWVkaWNpbmUsIFVuaXZl
cnNpdHkgb2YgUGFkamFkamFyYW4sIEhhc2FuIFNhZGlraW4gSG9zcGl0YWwsIEJhbmR1bmcsIElu
ZG9uZXNpYS4mI3hEO0ltbXVub2xvZ3kgU3R1ZHkgQ2VudHJlLCBGYWN1bHR5IG9mIE1lZGljaW5l
LCBVbml2ZXJzaXR5IG9mIFBhZGphZGphcmFuLCBCYW5kdW5nLCBJbmRvbmVzaWEuPC9hdXRoLWFk
ZHJlc3M+PHRpdGxlcz48dGl0bGU+Q3V0IG9mZiBwb2ludCBvZiBuZXV0cm9waGlsLXRvLWx5bXBo
b2N5dGUgcmF0aW8gYXMgYSBtYXJrZXIgb2YgYWN0aXZlIGRpc2Vhc2UgaW4gc3lzdGVtaWMgbHVw
dXMgZXJ5dGhlbWF0b3N1czwvdGl0bGU+PHNlY29uZGFyeS10aXRsZT5MdXB1czwvc2Vjb25kYXJ5
LXRpdGxlPjwvdGl0bGVzPjxwZXJpb2RpY2FsPjxmdWxsLXRpdGxlPkx1cHVzPC9mdWxsLXRpdGxl
PjwvcGVyaW9kaWNhbD48cGFnZXM+MTU2Ni0xNTcwPC9wYWdlcz48dm9sdW1lPjI5PC92b2x1bWU+
PG51bWJlcj4xMjwvbnVtYmVyPjxlZGl0aW9uPjIwMjAwODE3PC9lZGl0aW9uPjxrZXl3b3Jkcz48
a2V5d29yZD5BZHVsdDwva2V5d29yZD48a2V5d29yZD5CaW9tYXJrZXJzL2Jsb29kPC9rZXl3b3Jk
PjxrZXl3b3JkPkNyb3NzLVNlY3Rpb25hbCBTdHVkaWVzPC9rZXl3b3JkPjxrZXl3b3JkPkZlbWFs
ZTwva2V5d29yZD48a2V5d29yZD5IdW1hbnM8L2tleXdvcmQ+PGtleXdvcmQ+THVwdXMgRXJ5dGhl
bWF0b3N1cywgU3lzdGVtaWMvZGlhZ25vc2lzLyppbW11bm9sb2d5PC9rZXl3b3JkPjxrZXl3b3Jk
Pkx5bXBob2N5dGUgQ291bnQ8L2tleXdvcmQ+PGtleXdvcmQ+TWFsZTwva2V5d29yZD48a2V5d29y
ZD5NaWRkbGUgQWdlZDwva2V5d29yZD48a2V5d29yZD5SZXRyb3NwZWN0aXZlIFN0dWRpZXM8L2tl
eXdvcmQ+PGtleXdvcmQ+U2Vuc2l0aXZpdHkgYW5kIFNwZWNpZmljaXR5PC9rZXl3b3JkPjxrZXl3
b3JkPllvdW5nIEFkdWx0PC9rZXl3b3JkPjxrZXl3b3JkPk5ldXRyb3BoaWwtdG8tbHltcGhvY3l0
ZSByYXRpbzwva2V5d29yZD48a2V5d29yZD5kaXNlYXNlIGFjdGl2aXR5PC9rZXl3b3JkPjxrZXl3
b3JkPnN5c3RlbWljIGx1cHVzIGVyeXRoZW1hdG9zdXM8L2tleXdvcmQ+PC9rZXl3b3Jkcz48ZGF0
ZXM+PHllYXI+MjAyMDwveWVhcj48cHViLWRhdGVzPjxkYXRlPk9jdDwvZGF0ZT48L3B1Yi1kYXRl
cz48L2RhdGVzPjxpc2JuPjE0NzctMDk2MiAoRWxlY3Ryb25pYykmI3hEOzA5NjEtMjAzMyAoTGlu
a2luZyk8L2lzYm4+PGFjY2Vzc2lvbi1udW0+MzI4MDcwMjI8L2FjY2Vzc2lvbi1udW0+PHVybHM+
PHJlbGF0ZWQtdXJscz48dXJsPmh0dHBzOi8vd3d3Lm5jYmkubmxtLm5paC5nb3YvcHVibWVkLzMy
ODA3MDIyPC91cmw+PC9yZWxhdGVkLXVybHM+PC91cmxzPjxlbGVjdHJvbmljLXJlc291cmNlLW51
bT4xMC4xMTc3LzA5NjEyMDMzMjA5NTA4Mj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C9028C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1791377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3CEC866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8ED3D3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05337D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3392BF9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1FCC3D4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79577C3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C456FB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346A8C11" w14:textId="77777777" w:rsidTr="007A1B4D">
        <w:tc>
          <w:tcPr>
            <w:tcW w:w="2694" w:type="dxa"/>
            <w:vAlign w:val="center"/>
          </w:tcPr>
          <w:p w14:paraId="53DEB9FF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X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88L0F1dGhvcj48WWVhcj4yMDIwPC9ZZWFyPjxSZWNO
dW0+MjM8L1JlY051bT48RGlzcGxheVRleHQ+WzQwXTwvRGlzcGxheVRleHQ+PHJlY29yZD48cmVj
LW51bWJlcj4yMzwvcmVjLW51bWJlcj48Zm9yZWlnbi1rZXlzPjxrZXkgYXBwPSJFTiIgZGItaWQ9
IjBlcjVyMnMybnplZDJtZTJkZDZ2d3ZkanA1ZGFlZTB4MGZ6cyIgdGltZXN0YW1wPSIxNzExOTMy
MTAyIj4yMzwva2V5PjwvZm9yZWlnbi1rZXlzPjxyZWYtdHlwZSBuYW1lPSJKb3VybmFsIEFydGlj
bGUiPjE3PC9yZWYtdHlwZT48Y29udHJpYnV0b3JzPjxhdXRob3JzPjxhdXRob3I+TGFvLCBYLjwv
YXV0aG9yPjxhdXRob3I+TWEsIEwuPC9hdXRob3I+PGF1dGhvcj5NYSwgUS48L2F1dGhvcj48YXV0
aG9yPk1hLCBRLjwvYXV0aG9yPjxhdXRob3I+WWFuZywgWi48L2F1dGhvcj48YXV0aG9yPkd1bywg
TC48L2F1dGhvcj48YXV0aG9yPk5vbmcsIFcuPC9hdXRob3I+PC9hdXRob3JzPjwvY29udHJpYnV0
b3JzPjxhdXRoLWFkZHJlc3M+RGVwYXJ0bWVudCBvZiBDbGluaWNhbCBMYWJvcmF0b3J5LCBNaW56
dSBIb3NwaXRhbCBvZiBHdWFuZ3hpIFpodWFuZyBBdXRvbm9tb3VzIFJlZ2lvbiwgQWZmaWxpYXRl
ZCBNaW56dSBIb3NwaXRhbCBvZiBHdWFuZ3hpIE1lZGljYWwgVW5pdmVyc2l0eSwgR3Vhbmd4aSwg
Q2hpbmEuJiN4RDtEZXBhcnRtZW50IG9mIEd5bmFlY29sb2d5LCBNaW56dSBIb3NwaXRhbCBvZiBH
dWFuZ3hpIFpodWFuZyBBdXRvbm9tb3VzIFJlZ2lvbiwgQWZmaWxpYXRlZCBNaW56dSBIb3NwaXRh
bCBvZiBHdWFuZ3hpIE1lZGljYWwgVW5pdmVyc2l0eSwgR3Vhbmd4aSwgQ2hpbmEuPC9hdXRoLWFk
ZHJlc3M+PHRpdGxlcz48dGl0bGU+SGVtYXRvbG9naWNhbCBmYWN0b3JzIGFzc29jaWF0ZWQgd2l0
aCBpbW11bml0eSwgaW5mbGFtbWF0aW9uLCBhbmQgbWV0YWJvbGlzbSBpbiBwYXRpZW50cyB3aXRo
IHN5c3RlbWljIGx1cHVzIGVyeXRoZW1hdG9zdXM6IERhdGEgZnJvbSBhIFpodWFuZyBjb2hvcnQg
aW4gU291dGh3ZXN0IENoaW5hPC90aXRsZT48c2Vjb25kYXJ5LXRpdGxlPkogQ2xpbiBMYWIgQW5h
bDwvc2Vjb25kYXJ5LXRpdGxlPjwvdGl0bGVzPjxwZXJpb2RpY2FsPjxmdWxsLXRpdGxlPkogQ2xp
biBMYWIgQW5hbDwvZnVsbC10aXRsZT48L3BlcmlvZGljYWw+PHBhZ2VzPmUyMzIxMTwvcGFnZXM+
PHZvbHVtZT4zNDwvdm9sdW1lPjxudW1iZXI+NjwvbnVtYmVyPjxlZGl0aW9uPjIwMjAwMTI0PC9l
ZGl0aW9uPjxrZXl3b3Jkcz48a2V5d29yZD5BZHVsdDwva2V5d29yZD48a2V5d29yZD5BcmVhIFVu
ZGVyIEN1cnZlPC9rZXl3b3JkPjxrZXl3b3JkPkJsb29kIENlbGwgQ291bnQ8L2tleXdvcmQ+PGtl
eXdvcmQ+Q2FyZGlvdmFzY3VsYXIgRGlzZWFzZXMvZXRpb2xvZ3k8L2tleXdvcmQ+PGtleXdvcmQ+
Q2FzZS1Db250cm9sIFN0dWRpZXM8L2tleXdvcmQ+PGtleXdvcmQ+Q2hpbmE8L2tleXdvcmQ+PGtl
eXdvcmQ+Q29ob3J0IFN0dWRpZXM8L2tleXdvcmQ+PGtleXdvcmQ+RXJ5dGhyb2N5dGUgSW5kaWNl
czwva2V5d29yZD48a2V5d29yZD5GZW1hbGU8L2tleXdvcmQ+PGtleXdvcmQ+SHVtYW5zPC9rZXl3
b3JkPjxrZXl3b3JkPkluZmxhbW1hdGlvbi8qYmxvb2QvZXRpb2xvZ3kvaW1tdW5vbG9neTwva2V5
d29yZD48a2V5d29yZD5Mb2dpc3RpYyBNb2RlbHM8L2tleXdvcmQ+PGtleXdvcmQ+THVwdXMgRXJ5
dGhlbWF0b3N1cywgU3lzdGVtaWMvKmJsb29kLyppbW11bm9sb2d5L21ldGFib2xpc208L2tleXdv
cmQ+PGtleXdvcmQ+THltcGhvY3l0ZXMvaW1tdW5vbG9neTwva2V5d29yZD48a2V5d29yZD5NYWxl
PC9rZXl3b3JkPjxrZXl3b3JkPk5ldXRyb3BoaWxzL2ltbXVub2xvZ3k8L2tleXdvcmQ+PGtleXdv
cmQ+UGxhdGVsZXQgQ291bnQ8L2tleXdvcmQ+PGtleXdvcmQ+UmlzayBGYWN0b3JzPC9rZXl3b3Jk
PjxrZXl3b3JkPlNlbnNpdGl2aXR5IGFuZCBTcGVjaWZpY2l0eTwva2V5d29yZD48a2V5d29yZD5h
c3NvY2lhdGlvbiBydWxlPC9rZXl3b3JkPjxrZXl3b3JkPmhlbWF0b2xvZ2ljYWwgcGFyYW1ldGVy
czwva2V5d29yZD48a2V5d29yZD5pbW11bml0eTwva2V5d29yZD48a2V5d29yZD5pbmZsYW1tYXRp
b248L2tleXdvcmQ+PGtleXdvcmQ+bWV0YWJvbGlzbTwva2V5d29yZD48a2V5d29yZD5zeXN0ZW1p
YyBsdXB1cyBlcnl0aGVtYXRvc3VzPC9rZXl3b3JkPjwva2V5d29yZHM+PGRhdGVzPjx5ZWFyPjIw
MjA8L3llYXI+PHB1Yi1kYXRlcz48ZGF0ZT5KdW48L2RhdGU+PC9wdWItZGF0ZXM+PC9kYXRlcz48
aXNibj4xMDk4LTI4MjUgKEVsZWN0cm9uaWMpJiN4RDswODg3LTgwMTMgKFByaW50KSYjeEQ7MDg4
Ny04MDEzIChMaW5raW5nKTwvaXNibj48YWNjZXNzaW9uLW51bT4zMTk3ODI3NTwvYWNjZXNzaW9u
LW51bT48dXJscz48cmVsYXRlZC11cmxzPjx1cmw+aHR0cHM6Ly93d3cubmNiaS5ubG0ubmloLmdv
di9wdWJtZWQvMzE5NzgyNzU8L3VybD48L3JlbGF0ZWQtdXJscz48L3VybHM+PGN1c3RvbTI+UE1D
NzMwNzMzNzwvY3VzdG9tMj48ZWxlY3Ryb25pYy1yZXNvdXJjZS1udW0+MTAuMTAwMi9qY2xhLjIz
MjE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88L0F1dGhvcj48WWVhcj4yMDIwPC9ZZWFyPjxSZWNO
dW0+MjM8L1JlY051bT48RGlzcGxheVRleHQ+WzQwXTwvRGlzcGxheVRleHQ+PHJlY29yZD48cmVj
LW51bWJlcj4yMzwvcmVjLW51bWJlcj48Zm9yZWlnbi1rZXlzPjxrZXkgYXBwPSJFTiIgZGItaWQ9
IjBlcjVyMnMybnplZDJtZTJkZDZ2d3ZkanA1ZGFlZTB4MGZ6cyIgdGltZXN0YW1wPSIxNzExOTMy
MTAyIj4yMzwva2V5PjwvZm9yZWlnbi1rZXlzPjxyZWYtdHlwZSBuYW1lPSJKb3VybmFsIEFydGlj
bGUiPjE3PC9yZWYtdHlwZT48Y29udHJpYnV0b3JzPjxhdXRob3JzPjxhdXRob3I+TGFvLCBYLjwv
YXV0aG9yPjxhdXRob3I+TWEsIEwuPC9hdXRob3I+PGF1dGhvcj5NYSwgUS48L2F1dGhvcj48YXV0
aG9yPk1hLCBRLjwvYXV0aG9yPjxhdXRob3I+WWFuZywgWi48L2F1dGhvcj48YXV0aG9yPkd1bywg
TC48L2F1dGhvcj48YXV0aG9yPk5vbmcsIFcuPC9hdXRob3I+PC9hdXRob3JzPjwvY29udHJpYnV0
b3JzPjxhdXRoLWFkZHJlc3M+RGVwYXJ0bWVudCBvZiBDbGluaWNhbCBMYWJvcmF0b3J5LCBNaW56
dSBIb3NwaXRhbCBvZiBHdWFuZ3hpIFpodWFuZyBBdXRvbm9tb3VzIFJlZ2lvbiwgQWZmaWxpYXRl
ZCBNaW56dSBIb3NwaXRhbCBvZiBHdWFuZ3hpIE1lZGljYWwgVW5pdmVyc2l0eSwgR3Vhbmd4aSwg
Q2hpbmEuJiN4RDtEZXBhcnRtZW50IG9mIEd5bmFlY29sb2d5LCBNaW56dSBIb3NwaXRhbCBvZiBH
dWFuZ3hpIFpodWFuZyBBdXRvbm9tb3VzIFJlZ2lvbiwgQWZmaWxpYXRlZCBNaW56dSBIb3NwaXRh
bCBvZiBHdWFuZ3hpIE1lZGljYWwgVW5pdmVyc2l0eSwgR3Vhbmd4aSwgQ2hpbmEuPC9hdXRoLWFk
ZHJlc3M+PHRpdGxlcz48dGl0bGU+SGVtYXRvbG9naWNhbCBmYWN0b3JzIGFzc29jaWF0ZWQgd2l0
aCBpbW11bml0eSwgaW5mbGFtbWF0aW9uLCBhbmQgbWV0YWJvbGlzbSBpbiBwYXRpZW50cyB3aXRo
IHN5c3RlbWljIGx1cHVzIGVyeXRoZW1hdG9zdXM6IERhdGEgZnJvbSBhIFpodWFuZyBjb2hvcnQg
aW4gU291dGh3ZXN0IENoaW5hPC90aXRsZT48c2Vjb25kYXJ5LXRpdGxlPkogQ2xpbiBMYWIgQW5h
bDwvc2Vjb25kYXJ5LXRpdGxlPjwvdGl0bGVzPjxwZXJpb2RpY2FsPjxmdWxsLXRpdGxlPkogQ2xp
biBMYWIgQW5hbDwvZnVsbC10aXRsZT48L3BlcmlvZGljYWw+PHBhZ2VzPmUyMzIxMTwvcGFnZXM+
PHZvbHVtZT4zNDwvdm9sdW1lPjxudW1iZXI+NjwvbnVtYmVyPjxlZGl0aW9uPjIwMjAwMTI0PC9l
ZGl0aW9uPjxrZXl3b3Jkcz48a2V5d29yZD5BZHVsdDwva2V5d29yZD48a2V5d29yZD5BcmVhIFVu
ZGVyIEN1cnZlPC9rZXl3b3JkPjxrZXl3b3JkPkJsb29kIENlbGwgQ291bnQ8L2tleXdvcmQ+PGtl
eXdvcmQ+Q2FyZGlvdmFzY3VsYXIgRGlzZWFzZXMvZXRpb2xvZ3k8L2tleXdvcmQ+PGtleXdvcmQ+
Q2FzZS1Db250cm9sIFN0dWRpZXM8L2tleXdvcmQ+PGtleXdvcmQ+Q2hpbmE8L2tleXdvcmQ+PGtl
eXdvcmQ+Q29ob3J0IFN0dWRpZXM8L2tleXdvcmQ+PGtleXdvcmQ+RXJ5dGhyb2N5dGUgSW5kaWNl
czwva2V5d29yZD48a2V5d29yZD5GZW1hbGU8L2tleXdvcmQ+PGtleXdvcmQ+SHVtYW5zPC9rZXl3
b3JkPjxrZXl3b3JkPkluZmxhbW1hdGlvbi8qYmxvb2QvZXRpb2xvZ3kvaW1tdW5vbG9neTwva2V5
d29yZD48a2V5d29yZD5Mb2dpc3RpYyBNb2RlbHM8L2tleXdvcmQ+PGtleXdvcmQ+THVwdXMgRXJ5
dGhlbWF0b3N1cywgU3lzdGVtaWMvKmJsb29kLyppbW11bm9sb2d5L21ldGFib2xpc208L2tleXdv
cmQ+PGtleXdvcmQ+THltcGhvY3l0ZXMvaW1tdW5vbG9neTwva2V5d29yZD48a2V5d29yZD5NYWxl
PC9rZXl3b3JkPjxrZXl3b3JkPk5ldXRyb3BoaWxzL2ltbXVub2xvZ3k8L2tleXdvcmQ+PGtleXdv
cmQ+UGxhdGVsZXQgQ291bnQ8L2tleXdvcmQ+PGtleXdvcmQ+UmlzayBGYWN0b3JzPC9rZXl3b3Jk
PjxrZXl3b3JkPlNlbnNpdGl2aXR5IGFuZCBTcGVjaWZpY2l0eTwva2V5d29yZD48a2V5d29yZD5h
c3NvY2lhdGlvbiBydWxlPC9rZXl3b3JkPjxrZXl3b3JkPmhlbWF0b2xvZ2ljYWwgcGFyYW1ldGVy
czwva2V5d29yZD48a2V5d29yZD5pbW11bml0eTwva2V5d29yZD48a2V5d29yZD5pbmZsYW1tYXRp
b248L2tleXdvcmQ+PGtleXdvcmQ+bWV0YWJvbGlzbTwva2V5d29yZD48a2V5d29yZD5zeXN0ZW1p
YyBsdXB1cyBlcnl0aGVtYXRvc3VzPC9rZXl3b3JkPjwva2V5d29yZHM+PGRhdGVzPjx5ZWFyPjIw
MjA8L3llYXI+PHB1Yi1kYXRlcz48ZGF0ZT5KdW48L2RhdGU+PC9wdWItZGF0ZXM+PC9kYXRlcz48
aXNibj4xMDk4LTI4MjUgKEVsZWN0cm9uaWMpJiN4RDswODg3LTgwMTMgKFByaW50KSYjeEQ7MDg4
Ny04MDEzIChMaW5raW5nKTwvaXNibj48YWNjZXNzaW9uLW51bT4zMTk3ODI3NTwvYWNjZXNzaW9u
LW51bT48dXJscz48cmVsYXRlZC11cmxzPjx1cmw+aHR0cHM6Ly93d3cubmNiaS5ubG0ubmloLmdv
di9wdWJtZWQvMzE5NzgyNzU8L3VybD48L3JlbGF0ZWQtdXJscz48L3VybHM+PGN1c3RvbTI+UE1D
NzMwNzMzNzwvY3VzdG9tMj48ZWxlY3Ryb25pYy1yZXNvdXJjZS1udW0+MTAuMTAwMi9qY2xhLjIz
MjE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2925C4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3EA03A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239BEA6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F7D24A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EF2DD7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7627528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D95204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3D039ED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F1FC5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4247348F" w14:textId="77777777" w:rsidTr="007A1B4D">
        <w:tc>
          <w:tcPr>
            <w:tcW w:w="2694" w:type="dxa"/>
            <w:vAlign w:val="center"/>
          </w:tcPr>
          <w:p w14:paraId="768C48AE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 Z et al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20&lt;/Year&gt;&lt;RecNum&gt;21&lt;/RecNum&gt;&lt;DisplayText&gt;[41]&lt;/DisplayText&gt;&lt;record&gt;&lt;rec-number&gt;21&lt;/rec-number&gt;&lt;foreign-keys&gt;&lt;key app="EN" db-id="0er5r2s2nzed2me2dd6vwvdjp5daee0x0fzs" timestamp="1711932100"&gt;21&lt;/key&gt;&lt;/foreign-keys&gt;&lt;ref-type name="Journal Article"&gt;17&lt;/ref-type&gt;&lt;contributors&gt;&lt;authors&gt;&lt;author&gt;Li, Z.&lt;/author&gt;&lt;author&gt;Xiao, Y.&lt;/author&gt;&lt;author&gt;Zhang, L.&lt;/author&gt;&lt;/authors&gt;&lt;/contributors&gt;&lt;auth-address&gt;Clinical Laboratory, Daqing Oilfield General Hospital, Daqing, China.&amp;#xD;Clinical Laboratory, Daqing Oilfield General Hospital, Daqing, China. qepwq721521@163.com.&lt;/auth-address&gt;&lt;titles&gt;&lt;title&gt;Application of procalcitonin, white blood cell count and neutrophil-to-lymphocyte ratio in the diagnosis of systemic lupus erythematosus with a bacterial infection&lt;/title&gt;&lt;secondary-title&gt;Ann Palliat Med&lt;/secondary-title&gt;&lt;/titles&gt;&lt;periodical&gt;&lt;full-title&gt;Ann Palliat Med&lt;/full-title&gt;&lt;/periodical&gt;&lt;pages&gt;3870-3876&lt;/pages&gt;&lt;volume&gt;9&lt;/volume&gt;&lt;number&gt;6&lt;/number&gt;&lt;edition&gt;20201105&lt;/edition&gt;&lt;keywords&gt;&lt;keyword&gt;*Bacterial Infections/diagnosis&lt;/keyword&gt;&lt;keyword&gt;Humans&lt;/keyword&gt;&lt;keyword&gt;Leukocyte Count&lt;/keyword&gt;&lt;keyword&gt;*Lupus Erythematosus, Systemic/diagnosis&lt;/keyword&gt;&lt;keyword&gt;Lymphocytes&lt;/keyword&gt;&lt;keyword&gt;Neutrophils&lt;/keyword&gt;&lt;keyword&gt;Procalcitonin&lt;/keyword&gt;&lt;keyword&gt;Retrospective Studies&lt;/keyword&gt;&lt;keyword&gt;Procalcitonin (PCT)&lt;/keyword&gt;&lt;keyword&gt;bacterial infection&lt;/keyword&gt;&lt;keyword&gt;neutrophil-to-lymphocyte ratio (NLR)&lt;/keyword&gt;&lt;keyword&gt;systemic lupus erythematosus (SLE)&lt;/keyword&gt;&lt;keyword&gt;white blood cell count (WBC)&lt;/keyword&gt;&lt;/keywords&gt;&lt;dates&gt;&lt;year&gt;2020&lt;/year&gt;&lt;pub-dates&gt;&lt;date&gt;Nov&lt;/date&gt;&lt;/pub-dates&gt;&lt;/dates&gt;&lt;isbn&gt;2224-5839 (Electronic)&amp;#xD;2224-5820 (Linking)&lt;/isbn&gt;&lt;accession-num&gt;33183029&lt;/accession-num&gt;&lt;urls&gt;&lt;related-urls&gt;&lt;url&gt;https://www.ncbi.nlm.nih.gov/pubmed/33183029&lt;/url&gt;&lt;/related-urls&gt;&lt;/urls&gt;&lt;electronic-resource-num&gt;10.21037/apm-20-177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ECD399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228265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795467A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3619F99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D87FFA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05666FB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45D7DFF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05B7306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FC922C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54265E8C" w14:textId="77777777" w:rsidTr="007A1B4D">
        <w:tc>
          <w:tcPr>
            <w:tcW w:w="2694" w:type="dxa"/>
            <w:vAlign w:val="center"/>
          </w:tcPr>
          <w:p w14:paraId="40B821C0" w14:textId="77777777" w:rsidR="007A1B4D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uria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ourlak&lt;/Author&gt;&lt;Year&gt;2020&lt;/Year&gt;&lt;RecNum&gt;6&lt;/RecNum&gt;&lt;DisplayText&gt;[42]&lt;/DisplayText&gt;&lt;record&gt;&lt;rec-number&gt;6&lt;/rec-number&gt;&lt;foreign-keys&gt;&lt;key app="EN" db-id="0er5r2s2nzed2me2dd6vwvdjp5daee0x0fzs" timestamp="1711932074"&gt;6&lt;/key&gt;&lt;/foreign-keys&gt;&lt;ref-type name="Journal Article"&gt;17&lt;/ref-type&gt;&lt;contributors&gt;&lt;authors&gt;&lt;author&gt;Pourlak, Tala&lt;/author&gt;&lt;author&gt;Abediazar, Sima&lt;/author&gt;&lt;author&gt;Maroufi, Parham&lt;/author&gt;&lt;author&gt;Emami, Leila&lt;/author&gt;&lt;author&gt;Jafari Nakhjavani, Mohammadreza&lt;/author&gt;&lt;author&gt;Zununi Vahed, Sepideh&lt;/author&gt;&lt;/authors&gt;&lt;/contributors&gt;&lt;titles&gt;&lt;title&gt;Evaluation of the neutrophil to lymphocyte ratio in lupus patients with and without nephritis&lt;/title&gt;&lt;secondary-title&gt;Journal of Renal Injury Prevention&lt;/secondary-title&gt;&lt;/titles&gt;&lt;periodical&gt;&lt;full-title&gt;Journal of Renal Injury Prevention&lt;/full-title&gt;&lt;/periodical&gt;&lt;dates&gt;&lt;year&gt;2020&lt;/year&gt;&lt;/dates&gt;&lt;isbn&gt;2345-2781&lt;/isbn&gt;&lt;urls&gt;&lt;/urls&gt;&lt;electronic-resource-num&gt;10.34172/jrip.2022.268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2F38762" w14:textId="77777777" w:rsidR="007A1B4D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39DA321" w14:textId="77777777" w:rsidR="007A1B4D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5187EB73" w14:textId="77777777" w:rsidR="007A1B4D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6607909" w14:textId="77777777" w:rsidR="007A1B4D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E103B71" w14:textId="77777777" w:rsidR="007A1B4D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6FC52A7A" w14:textId="77777777" w:rsidR="007A1B4D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79FB6EA5" w14:textId="77777777" w:rsidR="007A1B4D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3DD0B889" w14:textId="77777777" w:rsidR="007A1B4D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B443EB5" w14:textId="77777777" w:rsidR="007A1B4D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47178B2F" w14:textId="77777777" w:rsidTr="007A1B4D">
        <w:tc>
          <w:tcPr>
            <w:tcW w:w="2694" w:type="dxa"/>
            <w:vAlign w:val="center"/>
          </w:tcPr>
          <w:p w14:paraId="5F0614EC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iman WM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xpbWFuPC9BdXRob3I+PFllYXI+MjAyMDwvWWVhcj48
UmVjTnVtPjE1PC9SZWNOdW0+PERpc3BsYXlUZXh0Pls0M108L0Rpc3BsYXlUZXh0PjxyZWNvcmQ+
PHJlYy1udW1iZXI+MTU8L3JlYy1udW1iZXI+PGZvcmVpZ24ta2V5cz48a2V5IGFwcD0iRU4iIGRi
LWlkPSIwZXI1cjJzMm56ZWQybWUyZGQ2dnd2ZGpwNWRhZWUweDBmenMiIHRpbWVzdGFtcD0iMTcx
MTkzMjA5MiI+MTU8L2tleT48L2ZvcmVpZ24ta2V5cz48cmVmLXR5cGUgbmFtZT0iSm91cm5hbCBB
cnRpY2xlIj4xNzwvcmVmLXR5cGU+PGNvbnRyaWJ1dG9ycz48YXV0aG9ycz48YXV0aG9yPlNvbGlt
YW4sIFcuIE0uPC9hdXRob3I+PGF1dGhvcj5TaGVyaWYsIE4uIE0uPC9hdXRob3I+PGF1dGhvcj5H
aGFuaW1hLCBJLiBNLjwvYXV0aG9yPjxhdXRob3I+RWwtQmFkYXd5LCBNLiBBLjwvYXV0aG9yPjwv
YXV0aG9ycz48L2NvbnRyaWJ1dG9ycz48YXV0aC1hZGRyZXNzPkRlcGFydG1lbnQgb2YgUGh5c2lj
YWwgTWVkaWNpbmUsIFJoZXVtYXRvbG9neSBhbmQgUmVoYWJpbGl0YXRpb24sIEFpbiBTaGFtcyBV
bml2ZXJzaXR5IEhvc3BpdGFscywgRmFjdWx0eSBvZiBNZWRpY2luZSwgQWluIFNoYW1zIFVuaXZl
cnNpdHksIENhaXJvLCBFZ3lwdC4mI3hEO0RlcGFydG1lbnQgb2YgUGh5c2ljYWwgTWVkaWNpbmUs
IFJoZXVtYXRvbG9neSBhbmQgUmVoYWJpbGl0YXRpb24sIEFpbiBTaGFtcyBVbml2ZXJzaXR5IEhv
c3BpdGFscywgRmFjdWx0eSBvZiBNZWRpY2luZSwgQWluIFNoYW1zIFVuaXZlcnNpdHksIENhaXJv
LCBFZ3lwdC4gRWxlY3Ryb25pYyBhZGRyZXNzOiBtb2hqYWVsYmFkYXd5QGdtYWlsLmNvbS48L2F1
dGgtYWRkcmVzcz48dGl0bGVzPjx0aXRsZT5OZXV0cm9waGlsIHRvIGx5bXBob2N5dGUgYW5kIHBs
YXRlbGV0IHRvIGx5bXBob2N5dGUgcmF0aW9zIGluIHN5c3RlbWljIGx1cHVzIGVyeXRoZW1hdG9z
dXM6IFJlbGF0aW9uIHdpdGggZGlzZWFzZSBhY3Rpdml0eSBhbmQgbHVwdXMgbmVwaHJpdGlzPC90
aXRsZT48c2Vjb25kYXJ5LXRpdGxlPlJldW1hdG9sIENsaW4gKEVuZ2wgRWQpPC9zZWNvbmRhcnkt
dGl0bGU+PC90aXRsZXM+PHBlcmlvZGljYWw+PGZ1bGwtdGl0bGU+UmV1bWF0b2wgQ2xpbiAoRW5n
bCBFZCk8L2Z1bGwtdGl0bGU+PC9wZXJpb2RpY2FsPjxwYWdlcz4yNTUtMjYxPC9wYWdlcz48dm9s
dW1lPjE2PC92b2x1bWU+PG51bWJlcj40PC9udW1iZXI+PGVkaXRpb24+MjAxODA4Mjc8L2VkaXRp
b24+PGtleXdvcmRzPjxrZXl3b3JkPkFkdWx0PC9rZXl3b3JkPjxrZXl3b3JkPipCbG9vZCBQbGF0
ZWxldHM8L2tleXdvcmQ+PGtleXdvcmQ+Q29ycmVsYXRpb24gb2YgRGF0YTwva2V5d29yZD48a2V5
d29yZD5Dcm9zcy1TZWN0aW9uYWwgU3R1ZGllczwva2V5d29yZD48a2V5d29yZD5GZW1hbGU8L2tl
eXdvcmQ+PGtleXdvcmQ+SHVtYW5zPC9rZXl3b3JkPjxrZXl3b3JkPkxldWtvY3l0ZSBDb3VudDwv
a2V5d29yZD48a2V5d29yZD5MdXB1cyBFcnl0aGVtYXRvc3VzLCBTeXN0ZW1pYy8qYmxvb2Q8L2tl
eXdvcmQ+PGtleXdvcmQ+THVwdXMgTmVwaHJpdGlzLypibG9vZDwva2V5d29yZD48a2V5d29yZD4q
THltcGhvY3l0ZXM8L2tleXdvcmQ+PGtleXdvcmQ+TWFsZTwva2V5d29yZD48a2V5d29yZD4qTmV1
dHJvcGhpbHM8L2tleXdvcmQ+PGtleXdvcmQ+UGxhdGVsZXQgQ291bnQ8L2tleXdvcmQ+PGtleXdv
cmQ+WW91bmcgQWR1bHQ8L2tleXdvcmQ+PGtleXdvcmQ+THVwdXMgZXJpdGVtYXRvc28gc2lzdGVt
aWNvPC9rZXl3b3JkPjxrZXl3b3JkPkx1cHVzIG5lcGhyaXRpczwva2V5d29yZD48a2V5d29yZD5O
ZWZyaXRpcyBsdXBpY2E8L2tleXdvcmQ+PGtleXdvcmQ+TmV1dHJvcGhpbCB0byBseW1waG9jeXRl
IHJhdGlvPC9rZXl3b3JkPjxrZXl3b3JkPlBsYXRlbGV0IHRvIGx5bXBob2N5dGUgcmF0aW88L2tl
eXdvcmQ+PGtleXdvcmQ+UmVsYWNpb24gZGUgbmV1dHJvZmlsb3MgYSBsaW5mb2NpdG9zPC9rZXl3
b3JkPjxrZXl3b3JkPlJlbGFjaW9uIGRlIHBsYXF1ZXRhcyBhIGxpbmZvY2l0b3M8L2tleXdvcmQ+
PGtleXdvcmQ+U3lzdGVtaWMgbHVwdXMgZXJ5dGhlbWF0b3N1czwva2V5d29yZD48L2tleXdvcmRz
PjxkYXRlcz48eWVhcj4yMDIwPC95ZWFyPjxwdWItZGF0ZXM+PGRhdGU+SnVsLUF1ZzwvZGF0ZT48
L3B1Yi1kYXRlcz48L2RhdGVzPjxpc2JuPjIxNzMtNTc0MyAoRWxlY3Ryb25pYykmI3hEOzIxNzMt
NTc0MyAoTGlua2luZyk8L2lzYm4+PGFjY2Vzc2lvbi1udW0+MzAxNjYyMzA8L2FjY2Vzc2lvbi1u
dW0+PHVybHM+PHJlbGF0ZWQtdXJscz48dXJsPmh0dHBzOi8vd3d3Lm5jYmkubmxtLm5paC5nb3Yv
cHVibWVkLzMwMTY2MjMwPC91cmw+PC9yZWxhdGVkLXVybHM+PC91cmxzPjxlbGVjdHJvbmljLXJl
c291cmNlLW51bT4xMC4xMDE2L2oucmV1bWEuMjAxOC4wNy4wMDg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xpbWFuPC9BdXRob3I+PFllYXI+MjAyMDwvWWVhcj48
UmVjTnVtPjE1PC9SZWNOdW0+PERpc3BsYXlUZXh0Pls0M108L0Rpc3BsYXlUZXh0PjxyZWNvcmQ+
PHJlYy1udW1iZXI+MTU8L3JlYy1udW1iZXI+PGZvcmVpZ24ta2V5cz48a2V5IGFwcD0iRU4iIGRi
LWlkPSIwZXI1cjJzMm56ZWQybWUyZGQ2dnd2ZGpwNWRhZWUweDBmenMiIHRpbWVzdGFtcD0iMTcx
MTkzMjA5MiI+MTU8L2tleT48L2ZvcmVpZ24ta2V5cz48cmVmLXR5cGUgbmFtZT0iSm91cm5hbCBB
cnRpY2xlIj4xNzwvcmVmLXR5cGU+PGNvbnRyaWJ1dG9ycz48YXV0aG9ycz48YXV0aG9yPlNvbGlt
YW4sIFcuIE0uPC9hdXRob3I+PGF1dGhvcj5TaGVyaWYsIE4uIE0uPC9hdXRob3I+PGF1dGhvcj5H
aGFuaW1hLCBJLiBNLjwvYXV0aG9yPjxhdXRob3I+RWwtQmFkYXd5LCBNLiBBLjwvYXV0aG9yPjwv
YXV0aG9ycz48L2NvbnRyaWJ1dG9ycz48YXV0aC1hZGRyZXNzPkRlcGFydG1lbnQgb2YgUGh5c2lj
YWwgTWVkaWNpbmUsIFJoZXVtYXRvbG9neSBhbmQgUmVoYWJpbGl0YXRpb24sIEFpbiBTaGFtcyBV
bml2ZXJzaXR5IEhvc3BpdGFscywgRmFjdWx0eSBvZiBNZWRpY2luZSwgQWluIFNoYW1zIFVuaXZl
cnNpdHksIENhaXJvLCBFZ3lwdC4mI3hEO0RlcGFydG1lbnQgb2YgUGh5c2ljYWwgTWVkaWNpbmUs
IFJoZXVtYXRvbG9neSBhbmQgUmVoYWJpbGl0YXRpb24sIEFpbiBTaGFtcyBVbml2ZXJzaXR5IEhv
c3BpdGFscywgRmFjdWx0eSBvZiBNZWRpY2luZSwgQWluIFNoYW1zIFVuaXZlcnNpdHksIENhaXJv
LCBFZ3lwdC4gRWxlY3Ryb25pYyBhZGRyZXNzOiBtb2hqYWVsYmFkYXd5QGdtYWlsLmNvbS48L2F1
dGgtYWRkcmVzcz48dGl0bGVzPjx0aXRsZT5OZXV0cm9waGlsIHRvIGx5bXBob2N5dGUgYW5kIHBs
YXRlbGV0IHRvIGx5bXBob2N5dGUgcmF0aW9zIGluIHN5c3RlbWljIGx1cHVzIGVyeXRoZW1hdG9z
dXM6IFJlbGF0aW9uIHdpdGggZGlzZWFzZSBhY3Rpdml0eSBhbmQgbHVwdXMgbmVwaHJpdGlzPC90
aXRsZT48c2Vjb25kYXJ5LXRpdGxlPlJldW1hdG9sIENsaW4gKEVuZ2wgRWQpPC9zZWNvbmRhcnkt
dGl0bGU+PC90aXRsZXM+PHBlcmlvZGljYWw+PGZ1bGwtdGl0bGU+UmV1bWF0b2wgQ2xpbiAoRW5n
bCBFZCk8L2Z1bGwtdGl0bGU+PC9wZXJpb2RpY2FsPjxwYWdlcz4yNTUtMjYxPC9wYWdlcz48dm9s
dW1lPjE2PC92b2x1bWU+PG51bWJlcj40PC9udW1iZXI+PGVkaXRpb24+MjAxODA4Mjc8L2VkaXRp
b24+PGtleXdvcmRzPjxrZXl3b3JkPkFkdWx0PC9rZXl3b3JkPjxrZXl3b3JkPipCbG9vZCBQbGF0
ZWxldHM8L2tleXdvcmQ+PGtleXdvcmQ+Q29ycmVsYXRpb24gb2YgRGF0YTwva2V5d29yZD48a2V5
d29yZD5Dcm9zcy1TZWN0aW9uYWwgU3R1ZGllczwva2V5d29yZD48a2V5d29yZD5GZW1hbGU8L2tl
eXdvcmQ+PGtleXdvcmQ+SHVtYW5zPC9rZXl3b3JkPjxrZXl3b3JkPkxldWtvY3l0ZSBDb3VudDwv
a2V5d29yZD48a2V5d29yZD5MdXB1cyBFcnl0aGVtYXRvc3VzLCBTeXN0ZW1pYy8qYmxvb2Q8L2tl
eXdvcmQ+PGtleXdvcmQ+THVwdXMgTmVwaHJpdGlzLypibG9vZDwva2V5d29yZD48a2V5d29yZD4q
THltcGhvY3l0ZXM8L2tleXdvcmQ+PGtleXdvcmQ+TWFsZTwva2V5d29yZD48a2V5d29yZD4qTmV1
dHJvcGhpbHM8L2tleXdvcmQ+PGtleXdvcmQ+UGxhdGVsZXQgQ291bnQ8L2tleXdvcmQ+PGtleXdv
cmQ+WW91bmcgQWR1bHQ8L2tleXdvcmQ+PGtleXdvcmQ+THVwdXMgZXJpdGVtYXRvc28gc2lzdGVt
aWNvPC9rZXl3b3JkPjxrZXl3b3JkPkx1cHVzIG5lcGhyaXRpczwva2V5d29yZD48a2V5d29yZD5O
ZWZyaXRpcyBsdXBpY2E8L2tleXdvcmQ+PGtleXdvcmQ+TmV1dHJvcGhpbCB0byBseW1waG9jeXRl
IHJhdGlvPC9rZXl3b3JkPjxrZXl3b3JkPlBsYXRlbGV0IHRvIGx5bXBob2N5dGUgcmF0aW88L2tl
eXdvcmQ+PGtleXdvcmQ+UmVsYWNpb24gZGUgbmV1dHJvZmlsb3MgYSBsaW5mb2NpdG9zPC9rZXl3
b3JkPjxrZXl3b3JkPlJlbGFjaW9uIGRlIHBsYXF1ZXRhcyBhIGxpbmZvY2l0b3M8L2tleXdvcmQ+
PGtleXdvcmQ+U3lzdGVtaWMgbHVwdXMgZXJ5dGhlbWF0b3N1czwva2V5d29yZD48L2tleXdvcmRz
PjxkYXRlcz48eWVhcj4yMDIwPC95ZWFyPjxwdWItZGF0ZXM+PGRhdGU+SnVsLUF1ZzwvZGF0ZT48
L3B1Yi1kYXRlcz48L2RhdGVzPjxpc2JuPjIxNzMtNTc0MyAoRWxlY3Ryb25pYykmI3hEOzIxNzMt
NTc0MyAoTGlua2luZyk8L2lzYm4+PGFjY2Vzc2lvbi1udW0+MzAxNjYyMzA8L2FjY2Vzc2lvbi1u
dW0+PHVybHM+PHJlbGF0ZWQtdXJscz48dXJsPmh0dHBzOi8vd3d3Lm5jYmkubmxtLm5paC5nb3Yv
cHVibWVkLzMwMTY2MjMwPC91cmw+PC9yZWxhdGVkLXVybHM+PC91cmxzPjxlbGVjdHJvbmljLXJl
c291cmNlLW51bT4xMC4xMDE2L2oucmV1bWEuMjAxOC4wNy4wMDg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75D897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A6E5027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6505A01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3DA72F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E79F9F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7877A9C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21B9662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6091A46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5C543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57A15CDD" w14:textId="77777777" w:rsidTr="007A1B4D">
        <w:tc>
          <w:tcPr>
            <w:tcW w:w="2694" w:type="dxa"/>
            <w:vAlign w:val="center"/>
          </w:tcPr>
          <w:p w14:paraId="6D4375AB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48L0F1dGhvcj48WWVhcj4yMDIwPC9ZZWFyPjxSZWNO
dW0+Mjg8L1JlY051bT48RGlzcGxheVRleHQ+WzQ0XTwvRGlzcGxheVRleHQ+PHJlY29yZD48cmVj
LW51bWJlcj4yODwvcmVjLW51bWJlcj48Zm9yZWlnbi1rZXlzPjxrZXkgYXBwPSJFTiIgZGItaWQ9
IjBlcjVyMnMybnplZDJtZTJkZDZ2d3ZkanA1ZGFlZTB4MGZ6cyIgdGltZXN0YW1wPSIxNzExOTMy
MTEzIj4yODwva2V5PjwvZm9yZWlnbi1rZXlzPjxyZWYtdHlwZSBuYW1lPSJKb3VybmFsIEFydGlj
bGUiPjE3PC9yZWYtdHlwZT48Y29udHJpYnV0b3JzPjxhdXRob3JzPjxhdXRob3I+WWFuLCBMLjwv
YXV0aG9yPjxhdXRob3I+V2FuZywgQi48L2F1dGhvcj48YXV0aG9yPkNoZW4sIFMuPC9hdXRob3I+
PGF1dGhvcj5aaG91LCBILjwvYXV0aG9yPjxhdXRob3I+TGksIFAuPC9hdXRob3I+PGF1dGhvcj5a
aG91LCBMLjwvYXV0aG9yPjxhdXRob3I+WmhhbywgUS48L2F1dGhvcj48YXV0aG9yPldhbmcsIEIu
PC9hdXRob3I+PGF1dGhvcj5DaGVuLCBXLjwvYXV0aG9yPjwvYXV0aG9ycz48L2NvbnRyaWJ1dG9y
cz48YXV0aC1hZGRyZXNzPkRlcGFydG1lbnQgb2YgQ2xpbmljYWwgTGFib3JhdG9yeSwgVGhlIFNl
Y29uZCBBZmZpbGlhdGVkIEhvc3BpdGFsIG9mIENob25ncWluZyBNZWRpY2FsIFVuaXZlcnNpdHks
IENob25ncWluZywgQ2hpbmEuPC9hdXRoLWFkZHJlc3M+PHRpdGxlcz48dGl0bGU+VGhlIHJhdGlv
IG9mIHN1cGVyb3hpZGUgZGlzbXV0YXNlIHRvIHN0YW5kYXJkIGRldmlhdGlvbiBvZiBlcnl0aHJv
Y3l0ZSBkaXN0cmlidXRpb24gd2lkdGggYXMgYSBwcmVkaWN0b3Igb2Ygc3lzdGVtaWMgbHVwdXMg
ZXJ5dGhlbWF0b3N1czwvdGl0bGU+PHNlY29uZGFyeS10aXRsZT5KIENsaW4gTGFiIEFuYWw8L3Nl
Y29uZGFyeS10aXRsZT48L3RpdGxlcz48cGVyaW9kaWNhbD48ZnVsbC10aXRsZT5KIENsaW4gTGFi
IEFuYWw8L2Z1bGwtdGl0bGU+PC9wZXJpb2RpY2FsPjxwYWdlcz5lMjMyMzA8L3BhZ2VzPjx2b2x1
bWU+MzQ8L3ZvbHVtZT48bnVtYmVyPjY8L251bWJlcj48ZWRpdGlvbj4yMDIwMDIyOTwvZWRpdGlv
bj48a2V5d29yZHM+PGtleXdvcmQ+QWR1bHQ8L2tleXdvcmQ+PGtleXdvcmQ+Q2FzZS1Db250cm9s
IFN0dWRpZXM8L2tleXdvcmQ+PGtleXdvcmQ+KkVyeXRocm9jeXRlIEluZGljZXM8L2tleXdvcmQ+
PGtleXdvcmQ+RmVtYWxlPC9rZXl3b3JkPjxrZXl3b3JkPkh1bWFuczwva2V5d29yZD48a2V5d29y
ZD5JbmZsYW1tYXRpb24vYmxvb2Q8L2tleXdvcmQ+PGtleXdvcmQ+THVwdXMgRXJ5dGhlbWF0b3N1
cywgU3lzdGVtaWMvKmRpYWdub3Npczwva2V5d29yZD48a2V5d29yZD5MeW1waG9jeXRlIENvdW50
PC9rZXl3b3JkPjxrZXl3b3JkPk1hbGU8L2tleXdvcmQ+PGtleXdvcmQ+TWlkZGxlIEFnZWQ8L2tl
eXdvcmQ+PGtleXdvcmQ+UGxhdGVsZXQgQ291bnQ8L2tleXdvcmQ+PGtleXdvcmQ+UmV0cm9zcGVj
dGl2ZSBTdHVkaWVzPC9rZXl3b3JkPjxrZXl3b3JkPlN1cGVyb3hpZGUgRGlzbXV0YXNlLypibG9v
ZDwva2V5d29yZD48a2V5d29yZD5wcmVkaWN0b3I8L2tleXdvcmQ+PGtleXdvcmQ+cmF0aW88L2tl
eXdvcmQ+PGtleXdvcmQ+c3RhbmRhcmQgZGV2aWF0aW9uIG9mIGVyeXRocm9jeXRlIGRpc3RyaWJ1
dGlvbiB3aWR0aDwva2V5d29yZD48a2V5d29yZD5zdXBlcm94aWRlIGRpc211dGFzZTwva2V5d29y
ZD48a2V5d29yZD5zeXN0ZW1pYyBsdXB1cyBlcnl0aGVtYXRvc3VzPC9rZXl3b3JkPjwva2V5d29y
ZHM+PGRhdGVzPjx5ZWFyPjIwMjA8L3llYXI+PHB1Yi1kYXRlcz48ZGF0ZT5KdW48L2RhdGU+PC9w
dWItZGF0ZXM+PC9kYXRlcz48aXNibj4xMDk4LTI4MjUgKEVsZWN0cm9uaWMpJiN4RDswODg3LTgw
MTMgKFByaW50KSYjeEQ7MDg4Ny04MDEzIChMaW5raW5nKTwvaXNibj48YWNjZXNzaW9uLW51bT4z
MjExMjU5OTwvYWNjZXNzaW9uLW51bT48dXJscz48cmVsYXRlZC11cmxzPjx1cmw+aHR0cHM6Ly93
d3cubmNiaS5ubG0ubmloLmdvdi9wdWJtZWQvMzIxMTI1OTk8L3VybD48L3JlbGF0ZWQtdXJscz48
L3VybHM+PGN1c3RvbTI+UE1DNzMwNzMzNDwvY3VzdG9tMj48ZWxlY3Ryb25pYy1yZXNvdXJjZS1u
dW0+MTAuMTAwMi9qY2xhLjIzMjMw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48L0F1dGhvcj48WWVhcj4yMDIwPC9ZZWFyPjxSZWNO
dW0+Mjg8L1JlY051bT48RGlzcGxheVRleHQ+WzQ0XTwvRGlzcGxheVRleHQ+PHJlY29yZD48cmVj
LW51bWJlcj4yODwvcmVjLW51bWJlcj48Zm9yZWlnbi1rZXlzPjxrZXkgYXBwPSJFTiIgZGItaWQ9
IjBlcjVyMnMybnplZDJtZTJkZDZ2d3ZkanA1ZGFlZTB4MGZ6cyIgdGltZXN0YW1wPSIxNzExOTMy
MTEzIj4yODwva2V5PjwvZm9yZWlnbi1rZXlzPjxyZWYtdHlwZSBuYW1lPSJKb3VybmFsIEFydGlj
bGUiPjE3PC9yZWYtdHlwZT48Y29udHJpYnV0b3JzPjxhdXRob3JzPjxhdXRob3I+WWFuLCBMLjwv
YXV0aG9yPjxhdXRob3I+V2FuZywgQi48L2F1dGhvcj48YXV0aG9yPkNoZW4sIFMuPC9hdXRob3I+
PGF1dGhvcj5aaG91LCBILjwvYXV0aG9yPjxhdXRob3I+TGksIFAuPC9hdXRob3I+PGF1dGhvcj5a
aG91LCBMLjwvYXV0aG9yPjxhdXRob3I+WmhhbywgUS48L2F1dGhvcj48YXV0aG9yPldhbmcsIEIu
PC9hdXRob3I+PGF1dGhvcj5DaGVuLCBXLjwvYXV0aG9yPjwvYXV0aG9ycz48L2NvbnRyaWJ1dG9y
cz48YXV0aC1hZGRyZXNzPkRlcGFydG1lbnQgb2YgQ2xpbmljYWwgTGFib3JhdG9yeSwgVGhlIFNl
Y29uZCBBZmZpbGlhdGVkIEhvc3BpdGFsIG9mIENob25ncWluZyBNZWRpY2FsIFVuaXZlcnNpdHks
IENob25ncWluZywgQ2hpbmEuPC9hdXRoLWFkZHJlc3M+PHRpdGxlcz48dGl0bGU+VGhlIHJhdGlv
IG9mIHN1cGVyb3hpZGUgZGlzbXV0YXNlIHRvIHN0YW5kYXJkIGRldmlhdGlvbiBvZiBlcnl0aHJv
Y3l0ZSBkaXN0cmlidXRpb24gd2lkdGggYXMgYSBwcmVkaWN0b3Igb2Ygc3lzdGVtaWMgbHVwdXMg
ZXJ5dGhlbWF0b3N1czwvdGl0bGU+PHNlY29uZGFyeS10aXRsZT5KIENsaW4gTGFiIEFuYWw8L3Nl
Y29uZGFyeS10aXRsZT48L3RpdGxlcz48cGVyaW9kaWNhbD48ZnVsbC10aXRsZT5KIENsaW4gTGFi
IEFuYWw8L2Z1bGwtdGl0bGU+PC9wZXJpb2RpY2FsPjxwYWdlcz5lMjMyMzA8L3BhZ2VzPjx2b2x1
bWU+MzQ8L3ZvbHVtZT48bnVtYmVyPjY8L251bWJlcj48ZWRpdGlvbj4yMDIwMDIyOTwvZWRpdGlv
bj48a2V5d29yZHM+PGtleXdvcmQ+QWR1bHQ8L2tleXdvcmQ+PGtleXdvcmQ+Q2FzZS1Db250cm9s
IFN0dWRpZXM8L2tleXdvcmQ+PGtleXdvcmQ+KkVyeXRocm9jeXRlIEluZGljZXM8L2tleXdvcmQ+
PGtleXdvcmQ+RmVtYWxlPC9rZXl3b3JkPjxrZXl3b3JkPkh1bWFuczwva2V5d29yZD48a2V5d29y
ZD5JbmZsYW1tYXRpb24vYmxvb2Q8L2tleXdvcmQ+PGtleXdvcmQ+THVwdXMgRXJ5dGhlbWF0b3N1
cywgU3lzdGVtaWMvKmRpYWdub3Npczwva2V5d29yZD48a2V5d29yZD5MeW1waG9jeXRlIENvdW50
PC9rZXl3b3JkPjxrZXl3b3JkPk1hbGU8L2tleXdvcmQ+PGtleXdvcmQ+TWlkZGxlIEFnZWQ8L2tl
eXdvcmQ+PGtleXdvcmQ+UGxhdGVsZXQgQ291bnQ8L2tleXdvcmQ+PGtleXdvcmQ+UmV0cm9zcGVj
dGl2ZSBTdHVkaWVzPC9rZXl3b3JkPjxrZXl3b3JkPlN1cGVyb3hpZGUgRGlzbXV0YXNlLypibG9v
ZDwva2V5d29yZD48a2V5d29yZD5wcmVkaWN0b3I8L2tleXdvcmQ+PGtleXdvcmQ+cmF0aW88L2tl
eXdvcmQ+PGtleXdvcmQ+c3RhbmRhcmQgZGV2aWF0aW9uIG9mIGVyeXRocm9jeXRlIGRpc3RyaWJ1
dGlvbiB3aWR0aDwva2V5d29yZD48a2V5d29yZD5zdXBlcm94aWRlIGRpc211dGFzZTwva2V5d29y
ZD48a2V5d29yZD5zeXN0ZW1pYyBsdXB1cyBlcnl0aGVtYXRvc3VzPC9rZXl3b3JkPjwva2V5d29y
ZHM+PGRhdGVzPjx5ZWFyPjIwMjA8L3llYXI+PHB1Yi1kYXRlcz48ZGF0ZT5KdW48L2RhdGU+PC9w
dWItZGF0ZXM+PC9kYXRlcz48aXNibj4xMDk4LTI4MjUgKEVsZWN0cm9uaWMpJiN4RDswODg3LTgw
MTMgKFByaW50KSYjeEQ7MDg4Ny04MDEzIChMaW5raW5nKTwvaXNibj48YWNjZXNzaW9uLW51bT4z
MjExMjU5OTwvYWNjZXNzaW9uLW51bT48dXJscz48cmVsYXRlZC11cmxzPjx1cmw+aHR0cHM6Ly93
d3cubmNiaS5ubG0ubmloLmdvdi9wdWJtZWQvMzIxMTI1OTk8L3VybD48L3JlbGF0ZWQtdXJscz48
L3VybHM+PGN1c3RvbTI+UE1DNzMwNzMzNDwvY3VzdG9tMj48ZWxlY3Ryb25pYy1yZXNvdXJjZS1u
dW0+MTAuMTAwMi9qY2xhLjIzMjMw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0061B07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547C9C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7E141F1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4F9D31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F238DB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720185F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F7C592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2075D91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416BEC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25A3FD37" w14:textId="77777777" w:rsidTr="007A1B4D">
        <w:tc>
          <w:tcPr>
            <w:tcW w:w="2694" w:type="dxa"/>
            <w:vAlign w:val="center"/>
          </w:tcPr>
          <w:p w14:paraId="64746732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valho JS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rvalho&lt;/Author&gt;&lt;Year&gt;2022&lt;/Year&gt;&lt;RecNum&gt;11&lt;/RecNum&gt;&lt;DisplayText&gt;[45]&lt;/DisplayText&gt;&lt;record&gt;&lt;rec-number&gt;11&lt;/rec-number&gt;&lt;foreign-keys&gt;&lt;key app="EN" db-id="0er5r2s2nzed2me2dd6vwvdjp5daee0x0fzs" timestamp="1711932086"&gt;11&lt;/key&gt;&lt;/foreign-keys&gt;&lt;ref-type name="Journal Article"&gt;17&lt;/ref-type&gt;&lt;contributors&gt;&lt;authors&gt;&lt;author&gt;Carvalho, J. S.&lt;/author&gt;&lt;author&gt;Carvalho, M. G.&lt;/author&gt;&lt;author&gt;Reis, E. A.&lt;/author&gt;&lt;author&gt;Alves, L. C. V.&lt;/author&gt;&lt;author&gt;Ferreira, G. A.&lt;/author&gt;&lt;/authors&gt;&lt;/contributors&gt;&lt;auth-address&gt;From the Department of Locomotor System, Faculty of Medicine.&amp;#xD;Department of Clinical and Toxicological Analysis, Faculty of Pharmacy.&amp;#xD;Department of Statistics, Institute of Exact Sciences, Federal University of Minas Gerais, Belo Horizonte, Brazil.&lt;/auth-address&gt;&lt;titles&gt;&lt;title&gt;Infection in Hospitalized Patients With Systemic Lupus Erythematosus: Proposal of an Algorithm for Diagnosis&lt;/title&gt;&lt;secondary-title&gt;J Clin Rheumatol&lt;/secondary-title&gt;&lt;/titles&gt;&lt;periodical&gt;&lt;full-title&gt;J Clin Rheumatol&lt;/full-title&gt;&lt;/periodical&gt;&lt;pages&gt;113-119&lt;/pages&gt;&lt;volume&gt;28&lt;/volume&gt;&lt;number&gt;3&lt;/number&gt;&lt;keywords&gt;&lt;keyword&gt;Algorithms&lt;/keyword&gt;&lt;keyword&gt;Humans&lt;/keyword&gt;&lt;keyword&gt;Leukocyte Count&lt;/keyword&gt;&lt;keyword&gt;*Lupus Erythematosus, Systemic/complications/diagnosis&lt;/keyword&gt;&lt;keyword&gt;*Lymphocytes&lt;/keyword&gt;&lt;keyword&gt;Neutrophils&lt;/keyword&gt;&lt;/keywords&gt;&lt;dates&gt;&lt;year&gt;2022&lt;/year&gt;&lt;pub-dates&gt;&lt;date&gt;Apr 1&lt;/date&gt;&lt;/pub-dates&gt;&lt;/dates&gt;&lt;isbn&gt;1536-7355 (Electronic)&amp;#xD;1076-1608 (Linking)&lt;/isbn&gt;&lt;accession-num&gt;35325899&lt;/accession-num&gt;&lt;urls&gt;&lt;related-urls&gt;&lt;url&gt;https://www.ncbi.nlm.nih.gov/pubmed/35325899&lt;/url&gt;&lt;/related-urls&gt;&lt;/urls&gt;&lt;custom1&gt;The authors declare no conflict of interest.&lt;/custom1&gt;&lt;electronic-resource-num&gt;10.1097/RHU.000000000000181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0A7CBF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049BF85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4845088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B656AF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CC4DDC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477D95B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7E4F5E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65B98A4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9F9F7C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0099CCAE" w14:textId="77777777" w:rsidTr="007A1B4D">
        <w:tc>
          <w:tcPr>
            <w:tcW w:w="2694" w:type="dxa"/>
            <w:vAlign w:val="center"/>
          </w:tcPr>
          <w:p w14:paraId="1F35F1FC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-Said NY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l-Said&lt;/Author&gt;&lt;Year&gt;2022&lt;/Year&gt;&lt;RecNum&gt;1&lt;/RecNum&gt;&lt;DisplayText&gt;[46]&lt;/DisplayText&gt;&lt;record&gt;&lt;rec-number&gt;1&lt;/rec-number&gt;&lt;foreign-keys&gt;&lt;key app="EN" db-id="0er5r2s2nzed2me2dd6vwvdjp5daee0x0fzs" timestamp="1711932067"&gt;1&lt;/key&gt;&lt;/foreign-keys&gt;&lt;ref-type name="Journal Article"&gt;17&lt;/ref-type&gt;&lt;contributors&gt;&lt;authors&gt;&lt;author&gt;El-Said, Nora Y.&lt;/author&gt;&lt;author&gt;Adle, Suzan El&lt;/author&gt;&lt;author&gt;Fathi, Hanan M.&lt;/author&gt;&lt;/authors&gt;&lt;/contributors&gt;&lt;titles&gt;&lt;title&gt;Clinical significance of platelet-lymphocyte ratio in systemic lupus erythematosus patients: Relation to disease activity and damage&lt;/title&gt;&lt;secondary-title&gt;The Egyptian Rheumatologist&lt;/secondary-title&gt;&lt;/titles&gt;&lt;periodical&gt;&lt;full-title&gt;The Egyptian Rheumatologist&lt;/full-title&gt;&lt;/periodical&gt;&lt;pages&gt;225-229&lt;/pages&gt;&lt;volume&gt;44&lt;/volume&gt;&lt;number&gt;3&lt;/number&gt;&lt;section&gt;225&lt;/section&gt;&lt;dates&gt;&lt;year&gt;2022&lt;/year&gt;&lt;/dates&gt;&lt;isbn&gt;11101164&lt;/isbn&gt;&lt;urls&gt;&lt;/urls&gt;&lt;electronic-resource-num&gt;10.1016/j.ejr.2021.12.0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391239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20E556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AEF47A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89BC4F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ADF99D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2F1D6E6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1720253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4740FF6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394053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653A4A3C" w14:textId="77777777" w:rsidTr="007A1B4D">
        <w:tc>
          <w:tcPr>
            <w:tcW w:w="2694" w:type="dxa"/>
            <w:vAlign w:val="center"/>
          </w:tcPr>
          <w:p w14:paraId="274DE8AF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a P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ZWh0YTwvQXV0aG9yPjxZZWFyPjIwMjI8L1llYXI+PFJl
Y051bT4yNDwvUmVjTnVtPjxEaXNwbGF5VGV4dD5bNDddPC9EaXNwbGF5VGV4dD48cmVjb3JkPjxy
ZWMtbnVtYmVyPjI0PC9yZWMtbnVtYmVyPjxmb3JlaWduLWtleXM+PGtleSBhcHA9IkVOIiBkYi1p
ZD0iMGVyNXIyczJuemVkMm1lMmRkNnZ3dmRqcDVkYWVlMHgwZnpzIiB0aW1lc3RhbXA9IjE3MTE5
MzIxMDUiPjI0PC9rZXk+PC9mb3JlaWduLWtleXM+PHJlZi10eXBlIG5hbWU9IkpvdXJuYWwgQXJ0
aWNsZSI+MTc8L3JlZi10eXBlPjxjb250cmlidXRvcnM+PGF1dGhvcnM+PGF1dGhvcj5NZWh0YSwg
UC48L2F1dGhvcj48YXV0aG9yPlNpbmdoLCBLLjwvYXV0aG9yPjxhdXRob3I+QW5hbmQsIFMuPC9h
dXRob3I+PGF1dGhvcj5QYXJpa2gsIEEuPC9hdXRob3I+PGF1dGhvcj5QYXRuYWlrLCBBLjwvYXV0
aG9yPjxhdXRob3I+Q2hhdHRlcmplZSwgUi48L2F1dGhvcj48YXV0aG9yPkxhd3JlbmNlLCBBLjwv
YXV0aG9yPjxhdXRob3I+VHJpcGF0aHksIFMuIFIuPC9hdXRob3I+PGF1dGhvcj5LYXZhZGljaGFu
ZGEsIEMuPC9hdXRob3I+PGF1dGhvcj5SYWphc2VraGFyLCBMLjwvYXV0aG9yPjxhdXRob3I+VnMs
IE4uPC9hdXRob3I+PGF1dGhvcj5EYXMsIEIuPC9hdXRob3I+PGF1dGhvcj5BbWl0YSwgQS48L2F1
dGhvcj48L2F1dGhvcnM+PC9jb250cmlidXRvcnM+PGF1dGgtYWRkcmVzcz5EZXBhcnRtZW50IG9m
IENsaW5pY2FsIEltbXVub2xvZ3kgYW5kIFJoZXVtYXRvbG9neSwgMzAwOTNTYW5qYXkgR2FuZGhp
IFBvc3RncmFkdWF0ZSBJbnN0aXR1dGUgb2YgTWVkaWNhbCBTY2llbmNlcywgTHVja25vdy4mI3hE
O0RlcGFydG1lbnQgb2YgQ2xpbmljYWwgSW1tdW5vbG9neSBhbmQgUmhldW1hdG9sb2d5LCAyOTk4
OEphd2FoYXJsYWwgSW5zdGl0dXRlIG9mIFBvc3RncmFkdWF0ZSBNZWRpY2FsIEVkdWNhdGlvbiBh
bmQgUmVzZWFyY2gsIFBvbmRpY2hlcnJ5LiYjeEQ7Mjg2MDVOaXphbSZhcG9zO3MgSW5zdGl0dXRl
IG9mIE1lZGljYWwgU2NpZW5jZXMsIEh5ZGVyYWJhZC4mI3hEOzI5NzM1U0NCIE1lZGljYWwgQ29s
bGVnZSBhbmQgSG9zcGl0YWwsIEN1dHRhY2suPC9hdXRoLWFkZHJlc3M+PHRpdGxlcz48dGl0bGU+
RGlmZmVyZW50aWF0aW5nIGZsYXJlIGFuZCBpbmZlY3Rpb24gaW4gZmVicmlsZSBsdXB1cyBwYXRp
ZW50czogRGVyaXZhdGlvbiBhbmQgdmFsaWRhdGlvbiBvZiBhIGNhbGN1bGF0b3IgZm9yIHJlc291
cmNlIGNvbnN0cmFpbmVkIHNldHRpbmdzPC90aXRsZT48c2Vjb25kYXJ5LXRpdGxlPkx1cHVzPC9z
ZWNvbmRhcnktdGl0bGU+PC90aXRsZXM+PHBlcmlvZGljYWw+PGZ1bGwtdGl0bGU+THVwdXM8L2Z1
bGwtdGl0bGU+PC9wZXJpb2RpY2FsPjxwYWdlcz4xMjU0LTEyNjI8L3BhZ2VzPjx2b2x1bWU+MzE8
L3ZvbHVtZT48bnVtYmVyPjEwPC9udW1iZXI+PGVkaXRpb24+MjAyMjA3MDM8L2VkaXRpb24+PGtl
eXdvcmRzPjxrZXl3b3JkPkFudGlib2RpZXMsIEFudGludWNsZWFyPC9rZXl3b3JkPjxrZXl3b3Jk
PkJpb21hcmtlcnM8L2tleXdvcmQ+PGtleXdvcmQ+Qmxvb2QgU2VkaW1lbnRhdGlvbjwva2V5d29y
ZD48a2V5d29yZD5DLVJlYWN0aXZlIFByb3RlaW4vYW5hbHlzaXM8L2tleXdvcmQ+PGtleXdvcmQ+
RmV2ZXIvZGlhZ25vc2lzL2V0aW9sb2d5PC9rZXl3b3JkPjxrZXl3b3JkPkh1bWFuczwva2V5d29y
ZD48a2V5d29yZD4qTHVwdXMgRXJ5dGhlbWF0b3N1cywgU3lzdGVtaWMvY29tcGxpY2F0aW9ucy9k
aWFnbm9zaXM8L2tleXdvcmQ+PGtleXdvcmQ+U3ltcHRvbSBGbGFyZSBVcDwva2V5d29yZD48a2V5
d29yZD5DLXJlYWN0aXZlIHByb3RlaW48L2tleXdvcmQ+PGtleXdvcmQ+THVwdXMgZXJ5dGhlbWF0
b3N1czwva2V5d29yZD48a2V5d29yZD5mZXZlcjwva2V5d29yZD48a2V5d29yZD5wcm9jYWxjaXRv
bmluPC9rZXl3b3JkPjxrZXl3b3JkPnN5c3RlbWljPC9rZXl3b3JkPjwva2V5d29yZHM+PGRhdGVz
Pjx5ZWFyPjIwMjI8L3llYXI+PHB1Yi1kYXRlcz48ZGF0ZT5TZXA8L2RhdGU+PC9wdWItZGF0ZXM+
PC9kYXRlcz48aXNibj4xNDc3LTA5NjIgKEVsZWN0cm9uaWMpJiN4RDswOTYxLTIwMzMgKExpbmtp
bmcpPC9pc2JuPjxhY2Nlc3Npb24tbnVtPjM1Nzg2MjEzPC9hY2Nlc3Npb24tbnVtPjx1cmxzPjxy
ZWxhdGVkLXVybHM+PHVybD5odHRwczovL3d3dy5uY2JpLm5sbS5uaWguZ292L3B1Ym1lZC8zNTc4
NjIxMzwvdXJsPjwvcmVsYXRlZC11cmxzPjwvdXJscz48ZWxlY3Ryb25pYy1yZXNvdXJjZS1udW0+
MTAuMTE3Ny8wOTYxMjAzMzIyMTExMjA2N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ZWh0YTwvQXV0aG9yPjxZZWFyPjIwMjI8L1llYXI+PFJl
Y051bT4yNDwvUmVjTnVtPjxEaXNwbGF5VGV4dD5bNDddPC9EaXNwbGF5VGV4dD48cmVjb3JkPjxy
ZWMtbnVtYmVyPjI0PC9yZWMtbnVtYmVyPjxmb3JlaWduLWtleXM+PGtleSBhcHA9IkVOIiBkYi1p
ZD0iMGVyNXIyczJuemVkMm1lMmRkNnZ3dmRqcDVkYWVlMHgwZnpzIiB0aW1lc3RhbXA9IjE3MTE5
MzIxMDUiPjI0PC9rZXk+PC9mb3JlaWduLWtleXM+PHJlZi10eXBlIG5hbWU9IkpvdXJuYWwgQXJ0
aWNsZSI+MTc8L3JlZi10eXBlPjxjb250cmlidXRvcnM+PGF1dGhvcnM+PGF1dGhvcj5NZWh0YSwg
UC48L2F1dGhvcj48YXV0aG9yPlNpbmdoLCBLLjwvYXV0aG9yPjxhdXRob3I+QW5hbmQsIFMuPC9h
dXRob3I+PGF1dGhvcj5QYXJpa2gsIEEuPC9hdXRob3I+PGF1dGhvcj5QYXRuYWlrLCBBLjwvYXV0
aG9yPjxhdXRob3I+Q2hhdHRlcmplZSwgUi48L2F1dGhvcj48YXV0aG9yPkxhd3JlbmNlLCBBLjwv
YXV0aG9yPjxhdXRob3I+VHJpcGF0aHksIFMuIFIuPC9hdXRob3I+PGF1dGhvcj5LYXZhZGljaGFu
ZGEsIEMuPC9hdXRob3I+PGF1dGhvcj5SYWphc2VraGFyLCBMLjwvYXV0aG9yPjxhdXRob3I+VnMs
IE4uPC9hdXRob3I+PGF1dGhvcj5EYXMsIEIuPC9hdXRob3I+PGF1dGhvcj5BbWl0YSwgQS48L2F1
dGhvcj48L2F1dGhvcnM+PC9jb250cmlidXRvcnM+PGF1dGgtYWRkcmVzcz5EZXBhcnRtZW50IG9m
IENsaW5pY2FsIEltbXVub2xvZ3kgYW5kIFJoZXVtYXRvbG9neSwgMzAwOTNTYW5qYXkgR2FuZGhp
IFBvc3RncmFkdWF0ZSBJbnN0aXR1dGUgb2YgTWVkaWNhbCBTY2llbmNlcywgTHVja25vdy4mI3hE
O0RlcGFydG1lbnQgb2YgQ2xpbmljYWwgSW1tdW5vbG9neSBhbmQgUmhldW1hdG9sb2d5LCAyOTk4
OEphd2FoYXJsYWwgSW5zdGl0dXRlIG9mIFBvc3RncmFkdWF0ZSBNZWRpY2FsIEVkdWNhdGlvbiBh
bmQgUmVzZWFyY2gsIFBvbmRpY2hlcnJ5LiYjeEQ7Mjg2MDVOaXphbSZhcG9zO3MgSW5zdGl0dXRl
IG9mIE1lZGljYWwgU2NpZW5jZXMsIEh5ZGVyYWJhZC4mI3hEOzI5NzM1U0NCIE1lZGljYWwgQ29s
bGVnZSBhbmQgSG9zcGl0YWwsIEN1dHRhY2suPC9hdXRoLWFkZHJlc3M+PHRpdGxlcz48dGl0bGU+
RGlmZmVyZW50aWF0aW5nIGZsYXJlIGFuZCBpbmZlY3Rpb24gaW4gZmVicmlsZSBsdXB1cyBwYXRp
ZW50czogRGVyaXZhdGlvbiBhbmQgdmFsaWRhdGlvbiBvZiBhIGNhbGN1bGF0b3IgZm9yIHJlc291
cmNlIGNvbnN0cmFpbmVkIHNldHRpbmdzPC90aXRsZT48c2Vjb25kYXJ5LXRpdGxlPkx1cHVzPC9z
ZWNvbmRhcnktdGl0bGU+PC90aXRsZXM+PHBlcmlvZGljYWw+PGZ1bGwtdGl0bGU+THVwdXM8L2Z1
bGwtdGl0bGU+PC9wZXJpb2RpY2FsPjxwYWdlcz4xMjU0LTEyNjI8L3BhZ2VzPjx2b2x1bWU+MzE8
L3ZvbHVtZT48bnVtYmVyPjEwPC9udW1iZXI+PGVkaXRpb24+MjAyMjA3MDM8L2VkaXRpb24+PGtl
eXdvcmRzPjxrZXl3b3JkPkFudGlib2RpZXMsIEFudGludWNsZWFyPC9rZXl3b3JkPjxrZXl3b3Jk
PkJpb21hcmtlcnM8L2tleXdvcmQ+PGtleXdvcmQ+Qmxvb2QgU2VkaW1lbnRhdGlvbjwva2V5d29y
ZD48a2V5d29yZD5DLVJlYWN0aXZlIFByb3RlaW4vYW5hbHlzaXM8L2tleXdvcmQ+PGtleXdvcmQ+
RmV2ZXIvZGlhZ25vc2lzL2V0aW9sb2d5PC9rZXl3b3JkPjxrZXl3b3JkPkh1bWFuczwva2V5d29y
ZD48a2V5d29yZD4qTHVwdXMgRXJ5dGhlbWF0b3N1cywgU3lzdGVtaWMvY29tcGxpY2F0aW9ucy9k
aWFnbm9zaXM8L2tleXdvcmQ+PGtleXdvcmQ+U3ltcHRvbSBGbGFyZSBVcDwva2V5d29yZD48a2V5
d29yZD5DLXJlYWN0aXZlIHByb3RlaW48L2tleXdvcmQ+PGtleXdvcmQ+THVwdXMgZXJ5dGhlbWF0
b3N1czwva2V5d29yZD48a2V5d29yZD5mZXZlcjwva2V5d29yZD48a2V5d29yZD5wcm9jYWxjaXRv
bmluPC9rZXl3b3JkPjxrZXl3b3JkPnN5c3RlbWljPC9rZXl3b3JkPjwva2V5d29yZHM+PGRhdGVz
Pjx5ZWFyPjIwMjI8L3llYXI+PHB1Yi1kYXRlcz48ZGF0ZT5TZXA8L2RhdGU+PC9wdWItZGF0ZXM+
PC9kYXRlcz48aXNibj4xNDc3LTA5NjIgKEVsZWN0cm9uaWMpJiN4RDswOTYxLTIwMzMgKExpbmtp
bmcpPC9pc2JuPjxhY2Nlc3Npb24tbnVtPjM1Nzg2MjEzPC9hY2Nlc3Npb24tbnVtPjx1cmxzPjxy
ZWxhdGVkLXVybHM+PHVybD5odHRwczovL3d3dy5uY2JpLm5sbS5uaWguZ292L3B1Ym1lZC8zNTc4
NjIxMzwvdXJsPjwvcmVsYXRlZC11cmxzPjwvdXJscz48ZWxlY3Ryb25pYy1yZXNvdXJjZS1udW0+
MTAuMTE3Ny8wOTYxMjAzMzIyMTExMjA2N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2E4414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9A89BD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46E758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C9F4BE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630B06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04ECD35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C7360C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4153AAE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1D00AC7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5915D722" w14:textId="77777777" w:rsidTr="007A1B4D">
        <w:tc>
          <w:tcPr>
            <w:tcW w:w="2694" w:type="dxa"/>
            <w:vAlign w:val="center"/>
          </w:tcPr>
          <w:p w14:paraId="083EC6C1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eno-Torres V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lbm8tVG9ycmVzPC9BdXRob3I+PFllYXI+MjAyMjwv
WWVhcj48UmVjTnVtPjE0PC9SZWNOdW0+PERpc3BsYXlUZXh0Pls0OF08L0Rpc3BsYXlUZXh0Pjxy
ZWNvcmQ+PHJlYy1udW1iZXI+MTQ8L3JlYy1udW1iZXI+PGZvcmVpZ24ta2V5cz48a2V5IGFwcD0i
RU4iIGRiLWlkPSIwZXI1cjJzMm56ZWQybWUyZGQ2dnd2ZGpwNWRhZWUweDBmenMiIHRpbWVzdGFt
cD0iMTcxMTkzMjA5MCI+MTQ8L2tleT48L2ZvcmVpZ24ta2V5cz48cmVmLXR5cGUgbmFtZT0iSm91
cm5hbCBBcnRpY2xlIj4xNzwvcmVmLXR5cGU+PGNvbnRyaWJ1dG9ycz48YXV0aG9ycz48YXV0aG9y
Pk1vcmVuby1Ub3JyZXMsIFYuPC9hdXRob3I+PGF1dGhvcj5DYXN0ZWpvbiwgUi48L2F1dGhvcj48
YXV0aG9yPk1lbGxvci1QaXRhLCBTLjwvYXV0aG9yPjxhdXRob3I+VHV0b3ItVXJldGEsIFAuPC9h
dXRob3I+PGF1dGhvcj5EdXJhbi1EZWwgQ2FtcG8sIFAuPC9hdXRob3I+PGF1dGhvcj5NYXJ0aW5l
ei1VcmJpc3RvbmRvLCBNLjwvYXV0aG9yPjxhdXRob3I+VmF6cXVlei1Db21lbmRhZG9yLCBKLjwv
YXV0aG9yPjxhdXRob3I+R3V0aWVycmV6LVJvamFzLCBBLjwvYXV0aG9yPjxhdXRob3I+Um9zYWRv
LCBTLjwvYXV0aG9yPjxhdXRob3I+VmFyZ2FzLU51bmV6LCBKLiBBLjwvYXV0aG9yPjwvYXV0aG9y
cz48L2NvbnRyaWJ1dG9ycz48YXV0aC1hZGRyZXNzPlN5c3RlbWljIEF1dG9pbW11bmUgRGlzZWFz
ZXMgVW5pdCwgSW50ZXJuYWwgTWVkaWNpbmUgU2VydmljZSwgSURJUEhJTSAoVW5pdmVyc2l0eSBI
b3NwaXRhbCBQdWVydGEgZGUgSGllcnJvIFJlc2VhcmNoIEluc3RpdHV0ZSksIEhvc3BpdGFsIFVu
aXZlcnNpdGFyaW8gUHVlcnRhIGRlIEhpZXJybyBNYWphZGFob25kYSwgTWFkcmlkLCBTcGFpbi4m
I3hEO01lZGljaW5lIERlcGFydG1lbnQsIFNjaG9vbCBvZiBNZWRpY2luZS4gVW5pdmVyc2lkYWQg
QXV0b25vbWEgZGUgTWFkcmlkLCBNYWRyaWQsIFNwYWluLjwvYXV0aC1hZGRyZXNzPjx0aXRsZXM+
PHRpdGxlPlVzZWZ1bG5lc3Mgb2YgdGhlIGhlbW9ncmFtIGFzIGEgbWVhc3VyZSBvZiBjbGluaWNh
bCBhbmQgc2Vyb2xvZ2ljYWwgYWN0aXZpdHkgaW4gc3lzdGVtaWMgbHVwdXMgZXJ5dGhlbWF0b3N1
czwvdGl0bGU+PHNlY29uZGFyeS10aXRsZT5KIFRyYW5zbCBBdXRvaW1tdW48L3NlY29uZGFyeS10
aXRsZT48L3RpdGxlcz48cGVyaW9kaWNhbD48ZnVsbC10aXRsZT5KIFRyYW5zbCBBdXRvaW1tdW48
L2Z1bGwtdGl0bGU+PC9wZXJpb2RpY2FsPjxwYWdlcz4xMDAxNTc8L3BhZ2VzPjx2b2x1bWU+NTwv
dm9sdW1lPjxlZGl0aW9uPjIwMjIwNTEzPC9lZGl0aW9uPjxrZXl3b3Jkcz48a2V5d29yZD5JbC02
PC9rZXl3b3JkPjxrZXl3b3JkPk5ldXRyb3BoaWwtdG8tbHltcGhvY3l0ZSByYXRpbzwva2V5d29y
ZD48a2V5d29yZD5QbGF0ZWxldC10by1seW1waG9jeXRlIHJhdGlvPC9rZXl3b3JkPjxrZXl3b3Jk
PlJlZCBibG9vZCBjZWxsIGRpc3RyaWJ1dGlvbiB3aWR0aDwva2V5d29yZD48a2V5d29yZD5TeXN0
ZW1pYyBsdXB1cyBlcnl0aGVtYXRvc3VzPC9rZXl3b3JkPjwva2V5d29yZHM+PGRhdGVzPjx5ZWFy
PjIwMjI8L3llYXI+PC9kYXRlcz48aXNibj4yNTg5LTkwOTAgKEVsZWN0cm9uaWMpJiN4RDsyNTg5
LTkwOTAgKExpbmtpbmcpPC9pc2JuPjxhY2Nlc3Npb24tbnVtPjM1NjIwMTc5PC9hY2Nlc3Npb24t
bnVtPjx1cmxzPjxyZWxhdGVkLXVybHM+PHVybD5odHRwczovL3d3dy5uY2JpLm5sbS5uaWguZ292
L3B1Ym1lZC8zNTYyMDE3OTwvdXJsPjwvcmVsYXRlZC11cmxzPjwvdXJscz48Y3VzdG9tMT5UaGUg
YXV0aG9ycyBkZWNsYXJlIHRoYXQgdGhleSBoYXZlIG5vIGtub3duIGNvbXBldGluZyBmaW5hbmNp
YWwgaW50ZXJlc3RzIG9yIHBlcnNvbmFsIHJlbGF0aW9uc2hpcHMgdGhhdCBjb3VsZCBoYXZlIGFw
cGVhcmVkIHRvIGluZmx1ZW5jZSB0aGUgd29yayByZXBvcnRlZCBpbiB0aGlzIHBhcGVyLjwvY3Vz
dG9tMT48Y3VzdG9tMj5QTUM5MTI2OTU2PC9jdXN0b20yPjxlbGVjdHJvbmljLXJlc291cmNlLW51
bT4xMC4xMDE2L2ouanRhdXRvLjIwMjIuMTAwMTU3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lbm8tVG9ycmVzPC9BdXRob3I+PFllYXI+MjAyMjwv
WWVhcj48UmVjTnVtPjE0PC9SZWNOdW0+PERpc3BsYXlUZXh0Pls0OF08L0Rpc3BsYXlUZXh0Pjxy
ZWNvcmQ+PHJlYy1udW1iZXI+MTQ8L3JlYy1udW1iZXI+PGZvcmVpZ24ta2V5cz48a2V5IGFwcD0i
RU4iIGRiLWlkPSIwZXI1cjJzMm56ZWQybWUyZGQ2dnd2ZGpwNWRhZWUweDBmenMiIHRpbWVzdGFt
cD0iMTcxMTkzMjA5MCI+MTQ8L2tleT48L2ZvcmVpZ24ta2V5cz48cmVmLXR5cGUgbmFtZT0iSm91
cm5hbCBBcnRpY2xlIj4xNzwvcmVmLXR5cGU+PGNvbnRyaWJ1dG9ycz48YXV0aG9ycz48YXV0aG9y
Pk1vcmVuby1Ub3JyZXMsIFYuPC9hdXRob3I+PGF1dGhvcj5DYXN0ZWpvbiwgUi48L2F1dGhvcj48
YXV0aG9yPk1lbGxvci1QaXRhLCBTLjwvYXV0aG9yPjxhdXRob3I+VHV0b3ItVXJldGEsIFAuPC9h
dXRob3I+PGF1dGhvcj5EdXJhbi1EZWwgQ2FtcG8sIFAuPC9hdXRob3I+PGF1dGhvcj5NYXJ0aW5l
ei1VcmJpc3RvbmRvLCBNLjwvYXV0aG9yPjxhdXRob3I+VmF6cXVlei1Db21lbmRhZG9yLCBKLjwv
YXV0aG9yPjxhdXRob3I+R3V0aWVycmV6LVJvamFzLCBBLjwvYXV0aG9yPjxhdXRob3I+Um9zYWRv
LCBTLjwvYXV0aG9yPjxhdXRob3I+VmFyZ2FzLU51bmV6LCBKLiBBLjwvYXV0aG9yPjwvYXV0aG9y
cz48L2NvbnRyaWJ1dG9ycz48YXV0aC1hZGRyZXNzPlN5c3RlbWljIEF1dG9pbW11bmUgRGlzZWFz
ZXMgVW5pdCwgSW50ZXJuYWwgTWVkaWNpbmUgU2VydmljZSwgSURJUEhJTSAoVW5pdmVyc2l0eSBI
b3NwaXRhbCBQdWVydGEgZGUgSGllcnJvIFJlc2VhcmNoIEluc3RpdHV0ZSksIEhvc3BpdGFsIFVu
aXZlcnNpdGFyaW8gUHVlcnRhIGRlIEhpZXJybyBNYWphZGFob25kYSwgTWFkcmlkLCBTcGFpbi4m
I3hEO01lZGljaW5lIERlcGFydG1lbnQsIFNjaG9vbCBvZiBNZWRpY2luZS4gVW5pdmVyc2lkYWQg
QXV0b25vbWEgZGUgTWFkcmlkLCBNYWRyaWQsIFNwYWluLjwvYXV0aC1hZGRyZXNzPjx0aXRsZXM+
PHRpdGxlPlVzZWZ1bG5lc3Mgb2YgdGhlIGhlbW9ncmFtIGFzIGEgbWVhc3VyZSBvZiBjbGluaWNh
bCBhbmQgc2Vyb2xvZ2ljYWwgYWN0aXZpdHkgaW4gc3lzdGVtaWMgbHVwdXMgZXJ5dGhlbWF0b3N1
czwvdGl0bGU+PHNlY29uZGFyeS10aXRsZT5KIFRyYW5zbCBBdXRvaW1tdW48L3NlY29uZGFyeS10
aXRsZT48L3RpdGxlcz48cGVyaW9kaWNhbD48ZnVsbC10aXRsZT5KIFRyYW5zbCBBdXRvaW1tdW48
L2Z1bGwtdGl0bGU+PC9wZXJpb2RpY2FsPjxwYWdlcz4xMDAxNTc8L3BhZ2VzPjx2b2x1bWU+NTwv
dm9sdW1lPjxlZGl0aW9uPjIwMjIwNTEzPC9lZGl0aW9uPjxrZXl3b3Jkcz48a2V5d29yZD5JbC02
PC9rZXl3b3JkPjxrZXl3b3JkPk5ldXRyb3BoaWwtdG8tbHltcGhvY3l0ZSByYXRpbzwva2V5d29y
ZD48a2V5d29yZD5QbGF0ZWxldC10by1seW1waG9jeXRlIHJhdGlvPC9rZXl3b3JkPjxrZXl3b3Jk
PlJlZCBibG9vZCBjZWxsIGRpc3RyaWJ1dGlvbiB3aWR0aDwva2V5d29yZD48a2V5d29yZD5TeXN0
ZW1pYyBsdXB1cyBlcnl0aGVtYXRvc3VzPC9rZXl3b3JkPjwva2V5d29yZHM+PGRhdGVzPjx5ZWFy
PjIwMjI8L3llYXI+PC9kYXRlcz48aXNibj4yNTg5LTkwOTAgKEVsZWN0cm9uaWMpJiN4RDsyNTg5
LTkwOTAgKExpbmtpbmcpPC9pc2JuPjxhY2Nlc3Npb24tbnVtPjM1NjIwMTc5PC9hY2Nlc3Npb24t
bnVtPjx1cmxzPjxyZWxhdGVkLXVybHM+PHVybD5odHRwczovL3d3dy5uY2JpLm5sbS5uaWguZ292
L3B1Ym1lZC8zNTYyMDE3OTwvdXJsPjwvcmVsYXRlZC11cmxzPjwvdXJscz48Y3VzdG9tMT5UaGUg
YXV0aG9ycyBkZWNsYXJlIHRoYXQgdGhleSBoYXZlIG5vIGtub3duIGNvbXBldGluZyBmaW5hbmNp
YWwgaW50ZXJlc3RzIG9yIHBlcnNvbmFsIHJlbGF0aW9uc2hpcHMgdGhhdCBjb3VsZCBoYXZlIGFw
cGVhcmVkIHRvIGluZmx1ZW5jZSB0aGUgd29yayByZXBvcnRlZCBpbiB0aGlzIHBhcGVyLjwvY3Vz
dG9tMT48Y3VzdG9tMj5QTUM5MTI2OTU2PC9jdXN0b20yPjxlbGVjdHJvbmljLXJlc291cmNlLW51
bT4xMC4xMDE2L2ouanRhdXRvLjIwMjIuMTAwMTU3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B5B7D4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2FE107B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66F2074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E0DAB5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D73418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69A5F44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E98CA3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66918C7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8C5D8A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220C4FA4" w14:textId="77777777" w:rsidTr="007A1B4D">
        <w:tc>
          <w:tcPr>
            <w:tcW w:w="2694" w:type="dxa"/>
            <w:vAlign w:val="center"/>
          </w:tcPr>
          <w:p w14:paraId="35EB2A6A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sunu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XN1bnVyaTwvQXV0aG9yPjxZZWFyPjIwMjI8L1llYXI+
PFJlY051bT4xMDwvUmVjTnVtPjxEaXNwbGF5VGV4dD5bNDldPC9EaXNwbGF5VGV4dD48cmVjb3Jk
PjxyZWMtbnVtYmVyPjEwPC9yZWMtbnVtYmVyPjxmb3JlaWduLWtleXM+PGtleSBhcHA9IkVOIiBk
Yi1pZD0iMGVyNXIyczJuemVkMm1lMmRkNnZ3dmRqcDVkYWVlMHgwZnpzIiB0aW1lc3RhbXA9IjE3
MTE5MzIwODUiPjEwPC9rZXk+PC9mb3JlaWduLWtleXM+PHJlZi10eXBlIG5hbWU9IkpvdXJuYWwg
QXJ0aWNsZSI+MTc8L3JlZi10eXBlPjxjb250cmlidXRvcnM+PGF1dGhvcnM+PGF1dGhvcj5NdXN1
bnVyaSwgQi48L2F1dGhvcj48YXV0aG9yPlRyaXBhdGh5LCBSLjwvYXV0aG9yPjxhdXRob3I+UGFk
aGksIFMuPC9hdXRob3I+PGF1dGhvcj5QYW5kYSwgQS4gSy48L2F1dGhvcj48YXV0aG9yPkRhcywg
Qi4gSy48L2F1dGhvcj48L2F1dGhvcnM+PC9jb250cmlidXRvcnM+PGF1dGgtYWRkcmVzcz5EZXBh
cnRtZW50IG9mIE1lZGljaW5lLCBTLkMuQi4gTWVkaWNhbCBDb2xsZWdlLCBDdXR0YWNrLCA3NTMw
MDcsIE9kaXNoYSwgSW5kaWEuJiN4RDtLYXN0dXJiYSBNZWRpY2FsIENvbGxlZ2UsIE1hbmlwYWws
IE1hbmlwYWwgQWNhZGVteSBvZiBIaWdoZXIgRWR1Y2F0aW9uLCBNYW5pcGFsLCBLYXJuYXRha2Es
IEluZGlhLiYjeEQ7RGVwYXJ0bWVudCBvZiBCaW9jaGVtaXN0cnksIFNWUCBQb3N0LUdyYWR1YXRl
IEluc3RpdHV0ZSBvZiBQZWRpYXRyaWNzLCBDdXR0YWNrLCBPZGlzaGEsIEluZGlhLiYjeEQ7RGVw
YXJ0bWVudCBvZiBCaW90ZWNobm9sb2d5LCBCZXJoYW1wdXIgVW5pdmVyc2l0eSwgQmhhbmphIEJp
aGFyLCBCZXJoYW1wdXIsIE9kaXNoYSwgSW5kaWEsIDc2MDAwNy4mI3hEO0RlcGFydG1lbnQgb2Yg
QmlvdGVjaG5vbG9neSwgQmVyaGFtcHVyIFVuaXZlcnNpdHksIEJoYW5qYSBCaWhhciwgQmVyaGFt
cHVyLCBPZGlzaGEsIEluZGlhLCA3NjAwMDcuIGFkaXR5YXJtcmNAZ21haWwuY29tLiYjeEQ7RGVw
YXJ0bWVudCBvZiBNZWRpY2luZSwgUy5DLkIuIE1lZGljYWwgQ29sbGVnZSwgQ3V0dGFjaywgNzUz
MDA3LCBPZGlzaGEsIEluZGlhLiBiaWR5dXRkYXNAaG90bWFpbC5jb20uPC9hdXRoLWFkZHJlc3M+
PHRpdGxlcz48dGl0bGU+VGhlIHJvbGUgb2YgTUJMLCBQQ1QsIENSUCwgbmV1dHJvcGhpbC1seW1w
aG9jeXRlIHJhdGlvLCBhbmQgcGxhdGVsZXQgbHltcGhvY3l0ZSByYXRpbyBpbiBkaWZmZXJlbnRp
YXRpbmcgaW5mZWN0aW9ucyBmcm9tIGZsYXJlcyBpbiBsdXB1czwvdGl0bGU+PHNlY29uZGFyeS10
aXRsZT5DbGluIFJoZXVtYXRvbDwvc2Vjb25kYXJ5LXRpdGxlPjwvdGl0bGVzPjxwZXJpb2RpY2Fs
PjxmdWxsLXRpdGxlPkNsaW4gUmhldW1hdG9sPC9mdWxsLXRpdGxlPjwvcGVyaW9kaWNhbD48cGFn
ZXM+MzMzNy0zMzQ0PC9wYWdlcz48dm9sdW1lPjQxPC92b2x1bWU+PG51bWJlcj4xMTwvbnVtYmVy
PjxlZGl0aW9uPjIwMjIwNzE0PC9lZGl0aW9uPjxrZXl3b3Jkcz48a2V5d29yZD5CaW9tYXJrZXJz
PC9rZXl3b3JkPjxrZXl3b3JkPkMtUmVhY3RpdmUgUHJvdGVpbi9hbmFseXNpczwva2V5d29yZD48
a2V5d29yZD5IdW1hbnM8L2tleXdvcmQ+PGtleXdvcmQ+Kkx1cHVzIEVyeXRoZW1hdG9zdXMsIFN5
c3RlbWljL2RpYWdub3Npczwva2V5d29yZD48a2V5d29yZD5MeW1waG9jeXRlcy9jaGVtaXN0cnk8
L2tleXdvcmQ+PGtleXdvcmQ+Kk5ldXRyb3BoaWxzL21ldGFib2xpc208L2tleXdvcmQ+PGtleXdv
cmQ+UHJvY2FsY2l0b25pbjwva2V5d29yZD48a2V5d29yZD5SZXRyb3NwZWN0aXZlIFN0dWRpZXM8
L2tleXdvcmQ+PGtleXdvcmQ+QyByZWFjdGl2ZSBwcm90ZWluPC9rZXl3b3JkPjxrZXl3b3JkPkZs
YXJlPC9rZXl3b3JkPjxrZXl3b3JkPkluZmVjdGlvbjwva2V5d29yZD48a2V5d29yZD5NYW5ub3Nl
LWJpbmRpbmcgbGVjdGluPC9rZXl3b3JkPjxrZXl3b3JkPk5ldXRyb3BoaWwtbHltcGhvY3l0ZSBy
YXRpbzwva2V5d29yZD48a2V5d29yZD5QY3Q8L2tleXdvcmQ+PGtleXdvcmQ+U3lzdGVtaWMgbHVw
dXMgZXJ5dGhlbWF0b3N1czwva2V5d29yZD48L2tleXdvcmRzPjxkYXRlcz48eWVhcj4yMDIyPC95
ZWFyPjxwdWItZGF0ZXM+PGRhdGU+Tm92PC9kYXRlPjwvcHViLWRhdGVzPjwvZGF0ZXM+PGlzYm4+
MTQzNC05OTQ5IChFbGVjdHJvbmljKSYjeEQ7MDc3MC0zMTk4IChMaW5raW5nKTwvaXNibj48YWNj
ZXNzaW9uLW51bT4zNTgzNTkwMDwvYWNjZXNzaW9uLW51bT48dXJscz48cmVsYXRlZC11cmxzPjx1
cmw+aHR0cHM6Ly93d3cubmNiaS5ubG0ubmloLmdvdi9wdWJtZWQvMzU4MzU5MDA8L3VybD48L3Jl
bGF0ZWQtdXJscz48L3VybHM+PGVsZWN0cm9uaWMtcmVzb3VyY2UtbnVtPjEwLjEwMDcvczEwMDY3
LTAyMi0wNjI4NS1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XN1bnVyaTwvQXV0aG9yPjxZZWFyPjIwMjI8L1llYXI+
PFJlY051bT4xMDwvUmVjTnVtPjxEaXNwbGF5VGV4dD5bNDldPC9EaXNwbGF5VGV4dD48cmVjb3Jk
PjxyZWMtbnVtYmVyPjEwPC9yZWMtbnVtYmVyPjxmb3JlaWduLWtleXM+PGtleSBhcHA9IkVOIiBk
Yi1pZD0iMGVyNXIyczJuemVkMm1lMmRkNnZ3dmRqcDVkYWVlMHgwZnpzIiB0aW1lc3RhbXA9IjE3
MTE5MzIwODUiPjEwPC9rZXk+PC9mb3JlaWduLWtleXM+PHJlZi10eXBlIG5hbWU9IkpvdXJuYWwg
QXJ0aWNsZSI+MTc8L3JlZi10eXBlPjxjb250cmlidXRvcnM+PGF1dGhvcnM+PGF1dGhvcj5NdXN1
bnVyaSwgQi48L2F1dGhvcj48YXV0aG9yPlRyaXBhdGh5LCBSLjwvYXV0aG9yPjxhdXRob3I+UGFk
aGksIFMuPC9hdXRob3I+PGF1dGhvcj5QYW5kYSwgQS4gSy48L2F1dGhvcj48YXV0aG9yPkRhcywg
Qi4gSy48L2F1dGhvcj48L2F1dGhvcnM+PC9jb250cmlidXRvcnM+PGF1dGgtYWRkcmVzcz5EZXBh
cnRtZW50IG9mIE1lZGljaW5lLCBTLkMuQi4gTWVkaWNhbCBDb2xsZWdlLCBDdXR0YWNrLCA3NTMw
MDcsIE9kaXNoYSwgSW5kaWEuJiN4RDtLYXN0dXJiYSBNZWRpY2FsIENvbGxlZ2UsIE1hbmlwYWws
IE1hbmlwYWwgQWNhZGVteSBvZiBIaWdoZXIgRWR1Y2F0aW9uLCBNYW5pcGFsLCBLYXJuYXRha2Es
IEluZGlhLiYjeEQ7RGVwYXJ0bWVudCBvZiBCaW9jaGVtaXN0cnksIFNWUCBQb3N0LUdyYWR1YXRl
IEluc3RpdHV0ZSBvZiBQZWRpYXRyaWNzLCBDdXR0YWNrLCBPZGlzaGEsIEluZGlhLiYjeEQ7RGVw
YXJ0bWVudCBvZiBCaW90ZWNobm9sb2d5LCBCZXJoYW1wdXIgVW5pdmVyc2l0eSwgQmhhbmphIEJp
aGFyLCBCZXJoYW1wdXIsIE9kaXNoYSwgSW5kaWEsIDc2MDAwNy4mI3hEO0RlcGFydG1lbnQgb2Yg
QmlvdGVjaG5vbG9neSwgQmVyaGFtcHVyIFVuaXZlcnNpdHksIEJoYW5qYSBCaWhhciwgQmVyaGFt
cHVyLCBPZGlzaGEsIEluZGlhLCA3NjAwMDcuIGFkaXR5YXJtcmNAZ21haWwuY29tLiYjeEQ7RGVw
YXJ0bWVudCBvZiBNZWRpY2luZSwgUy5DLkIuIE1lZGljYWwgQ29sbGVnZSwgQ3V0dGFjaywgNzUz
MDA3LCBPZGlzaGEsIEluZGlhLiBiaWR5dXRkYXNAaG90bWFpbC5jb20uPC9hdXRoLWFkZHJlc3M+
PHRpdGxlcz48dGl0bGU+VGhlIHJvbGUgb2YgTUJMLCBQQ1QsIENSUCwgbmV1dHJvcGhpbC1seW1w
aG9jeXRlIHJhdGlvLCBhbmQgcGxhdGVsZXQgbHltcGhvY3l0ZSByYXRpbyBpbiBkaWZmZXJlbnRp
YXRpbmcgaW5mZWN0aW9ucyBmcm9tIGZsYXJlcyBpbiBsdXB1czwvdGl0bGU+PHNlY29uZGFyeS10
aXRsZT5DbGluIFJoZXVtYXRvbDwvc2Vjb25kYXJ5LXRpdGxlPjwvdGl0bGVzPjxwZXJpb2RpY2Fs
PjxmdWxsLXRpdGxlPkNsaW4gUmhldW1hdG9sPC9mdWxsLXRpdGxlPjwvcGVyaW9kaWNhbD48cGFn
ZXM+MzMzNy0zMzQ0PC9wYWdlcz48dm9sdW1lPjQxPC92b2x1bWU+PG51bWJlcj4xMTwvbnVtYmVy
PjxlZGl0aW9uPjIwMjIwNzE0PC9lZGl0aW9uPjxrZXl3b3Jkcz48a2V5d29yZD5CaW9tYXJrZXJz
PC9rZXl3b3JkPjxrZXl3b3JkPkMtUmVhY3RpdmUgUHJvdGVpbi9hbmFseXNpczwva2V5d29yZD48
a2V5d29yZD5IdW1hbnM8L2tleXdvcmQ+PGtleXdvcmQ+Kkx1cHVzIEVyeXRoZW1hdG9zdXMsIFN5
c3RlbWljL2RpYWdub3Npczwva2V5d29yZD48a2V5d29yZD5MeW1waG9jeXRlcy9jaGVtaXN0cnk8
L2tleXdvcmQ+PGtleXdvcmQ+Kk5ldXRyb3BoaWxzL21ldGFib2xpc208L2tleXdvcmQ+PGtleXdv
cmQ+UHJvY2FsY2l0b25pbjwva2V5d29yZD48a2V5d29yZD5SZXRyb3NwZWN0aXZlIFN0dWRpZXM8
L2tleXdvcmQ+PGtleXdvcmQ+QyByZWFjdGl2ZSBwcm90ZWluPC9rZXl3b3JkPjxrZXl3b3JkPkZs
YXJlPC9rZXl3b3JkPjxrZXl3b3JkPkluZmVjdGlvbjwva2V5d29yZD48a2V5d29yZD5NYW5ub3Nl
LWJpbmRpbmcgbGVjdGluPC9rZXl3b3JkPjxrZXl3b3JkPk5ldXRyb3BoaWwtbHltcGhvY3l0ZSBy
YXRpbzwva2V5d29yZD48a2V5d29yZD5QY3Q8L2tleXdvcmQ+PGtleXdvcmQ+U3lzdGVtaWMgbHVw
dXMgZXJ5dGhlbWF0b3N1czwva2V5d29yZD48L2tleXdvcmRzPjxkYXRlcz48eWVhcj4yMDIyPC95
ZWFyPjxwdWItZGF0ZXM+PGRhdGU+Tm92PC9kYXRlPjwvcHViLWRhdGVzPjwvZGF0ZXM+PGlzYm4+
MTQzNC05OTQ5IChFbGVjdHJvbmljKSYjeEQ7MDc3MC0zMTk4IChMaW5raW5nKTwvaXNibj48YWNj
ZXNzaW9uLW51bT4zNTgzNTkwMDwvYWNjZXNzaW9uLW51bT48dXJscz48cmVsYXRlZC11cmxzPjx1
cmw+aHR0cHM6Ly93d3cubmNiaS5ubG0ubmloLmdvdi9wdWJtZWQvMzU4MzU5MDA8L3VybD48L3Jl
bGF0ZWQtdXJscz48L3VybHM+PGVsZWN0cm9uaWMtcmVzb3VyY2UtbnVtPjEwLjEwMDcvczEwMDY3
LTAyMi0wNjI4NS1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9C6F00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FF366B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37B7F4A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730E4C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9C4D4A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2F1DB20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214471D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59D02C2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239E4D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301D32E3" w14:textId="77777777" w:rsidTr="007A1B4D">
        <w:tc>
          <w:tcPr>
            <w:tcW w:w="2694" w:type="dxa"/>
            <w:vAlign w:val="center"/>
          </w:tcPr>
          <w:p w14:paraId="4D580A03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ha SI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hhPC9BdXRob3I+PFllYXI+MjAyMjwvWWVhcj48UmVj
TnVtPjMwPC9SZWNOdW0+PERpc3BsYXlUZXh0Pls1MF08L0Rpc3BsYXlUZXh0PjxyZWNvcmQ+PHJl
Yy1udW1iZXI+MzA8L3JlYy1udW1iZXI+PGZvcmVpZ24ta2V5cz48a2V5IGFwcD0iRU4iIGRiLWlk
PSIwZXI1cjJzMm56ZWQybWUyZGQ2dnd2ZGpwNWRhZWUweDBmenMiIHRpbWVzdGFtcD0iMTcxMTkz
MjY1NyI+MzA8L2tleT48L2ZvcmVpZ24ta2V5cz48cmVmLXR5cGUgbmFtZT0iSm91cm5hbCBBcnRp
Y2xlIj4xNzwvcmVmLXR5cGU+PGNvbnRyaWJ1dG9ycz48YXV0aG9ycz48YXV0aG9yPlRhaGEsIFMu
IEkuPC9hdXRob3I+PGF1dGhvcj5TYW1hYW4sIFMuIEYuPC9hdXRob3I+PGF1dGhvcj5JYnJhaGlt
LCBSLiBBLjwvYXV0aG9yPjxhdXRob3I+TW91c3RhZmEsIE4uIE0uPC9hdXRob3I+PGF1dGhvcj5F
bC1TZWhzYWgsIEUuIE0uPC9hdXRob3I+PGF1dGhvcj5Zb3Vzc2VmLCBNLiBLLjwvYXV0aG9yPjwv
YXV0aG9ycz48L2NvbnRyaWJ1dG9ycz48YXV0aC1hZGRyZXNzPkRlcGFydG1lbnQgb2YgQ2xpbmlj
YWwgUGF0aG9sb2d5L0ltbXVub2xvZ3ksIEZhY3VsdHkgb2YgTWVkaWNpbmUsIEFpbiBTaGFtcyBV
bml2ZXJzaXR5LCBDYWlybywgRWd5cHQuJiN4RDtEZXBhcnRtZW50IG9mIEludGVybmFsIE1lZGlj
aW5lLyBSaGV1bWF0b2xvZ3ksIEZhY3VsdHkgb2YgTWVkaWNpbmUsIEFpbiBTaGFtcyBVbml2ZXJz
aXR5LCBDYWlybywgRWd5cHQuJiN4RDtEZXBhcnRtZW50IG9mIFBoeXNpY2FsIE1lZGljaW5lL1Jo
ZXVtYXRvbG9neSBhbmQgUmVoYWJpbGl0YXRpb24sIEZhY3VsdHkgb2YgTWVkaWNpbmUsIEFpbi1T
aGFtcyBVbml2ZXJzaXR5LCBDYWlybywgRWd5cHQuJiN4RDtCYXNpYyBNZWRpY2FsIFNjaWVuY2Ug
RGVwYXJ0bWVudCwgQ29sbGVnZSBvZiBNZWRpY2luZSwgRGFyIEFsIFVsb29tIFVuaXZlcnNpdHks
IFJpeWFkaCwgU2F1ZGkgQXJhYmlhLiYjeEQ7TWVkaWNhbCBNaWNyb2Jpb2xvZ3kgYW5kIEltbXVu
b2xvZ3kgRGVwYXJ0bWVudCwgRmFjdWx0eSBvZiBNZWRpY2luZSwgQWluIFNoYW1zIFVuaXZlcnNp
dHksIENhaXJvLCBFZ3lwdC4mI3hEO0RlcGFydG1lbnQgb2YgTWVkaWNhbCBNaWNyb2Jpb2xvZ3kg
YW5kIEltbXVub2xvZ3ksIE1hbnNvdXJhIEZhY3VsdHkgb2YgTWVkaWNpbmUsIE1hbnNvdXJhLCBF
Z3lwdC4mI3hEO0RlcGFydG1lbnQgb2YgQ2xpbmljYWwgUGF0aG9sb2d5L0hlbWF0b2xvZ3ksIEZh
Y3VsdHkgb2YgTWVkaWNpbmUsIEFpbiBTaGFtcyBVbml2ZXJzaXR5LCBDYWlybywgRWd5cHQuPC9h
dXRoLWFkZHJlc3M+PHRpdGxlcz48dGl0bGU+Q2FuIENvbXBsZXRlIEJsb29kIENvdW50IFBpY3R1
cmUgVGVsbCBVcyBNb3JlIEFib3V0IHRoZSBBY3Rpdml0eSBvZiBSaGV1bWF0b2xvZ2ljYWwgRGlz
ZWFzZXM/PC90aXRsZT48c2Vjb25kYXJ5LXRpdGxlPkNsaW4gTWVkIEluc2lnaHRzIEFydGhyaXRp
cyBNdXNjdWxvc2tlbGV0IERpc29yZDwvc2Vjb25kYXJ5LXRpdGxlPjwvdGl0bGVzPjxwZXJpb2Rp
Y2FsPjxmdWxsLXRpdGxlPkNsaW4gTWVkIEluc2lnaHRzIEFydGhyaXRpcyBNdXNjdWxvc2tlbGV0
IERpc29yZDwvZnVsbC10aXRsZT48L3BlcmlvZGljYWw+PHBhZ2VzPjExNzk1NDQxMjIxMDg5MTgy
PC9wYWdlcz48dm9sdW1lPjE1PC92b2x1bWU+PGVkaXRpb24+MjAyMjA0MjI8L2VkaXRpb24+PGtl
eXdvcmRzPjxrZXl3b3JkPkFua3lsb3Npbmcgc3BvbmR5bGl0aXM8L2tleXdvcmQ+PGtleXdvcmQ+
Y29tcGxldGUgYmxvb2QgY291bnQ8L2tleXdvcmQ+PGtleXdvcmQ+aGVtb2dyYW0tZGVyaXZlZCBy
YXRpb3M8L2tleXdvcmQ+PGtleXdvcmQ+cmhldW1hdG9pZCBhcnRocml0aXM8L2tleXdvcmQ+PGtl
eXdvcmQ+c3lzdGVtaWMgbHVwdXMgZXJ5dGhlbWF0b3N1czwva2V5d29yZD48L2tleXdvcmRzPjxk
YXRlcz48eWVhcj4yMDIyPC95ZWFyPjwvZGF0ZXM+PGlzYm4+MTE3OS01NDQxIChQcmludCkmI3hE
OzExNzktNTQ0MSAoRWxlY3Ryb25pYykmI3hEOzExNzktNTQ0MSAoTGlua2luZyk8L2lzYm4+PGFj
Y2Vzc2lvbi1udW0+MzU0ODEzMzM8L2FjY2Vzc2lvbi1udW0+PHVybHM+PHJlbGF0ZWQtdXJscz48
dXJsPmh0dHBzOi8vd3d3Lm5jYmkubmxtLm5paC5nb3YvcHVibWVkLzM1NDgxMzMzPC91cmw+PC9y
ZWxhdGVkLXVybHM+PC91cmxzPjxjdXN0b20xPkRlY2xhcmF0aW9uIG9mIGNvbmZsaWN0aW5nIGlu
dGVyZXN0czogVGhlIGF1dGhvcnMgZGVjbGFyZWQgbm8gcG90ZW50aWFsIGNvbmZsaWN0cyBvZiBp
bnRlcmVzdCB3aXRoIHJlc3BlY3QgdG8gdGhlIHJlc2VhcmNoLCBhdXRob3JzaGlwLCBhbmQvb3Ig
cHVibGljYXRpb24gb2YgdGhpcyBhcnRpY2xlLjwvY3VzdG9tMT48Y3VzdG9tMj5QTUM5MDM2MzI5
PC9jdXN0b20yPjxlbGVjdHJvbmljLXJlc291cmNlLW51bT4xMC4xMTc3LzExNzk1NDQxMjIxMDg5
MTgy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hhPC9BdXRob3I+PFllYXI+MjAyMjwvWWVhcj48UmVj
TnVtPjMwPC9SZWNOdW0+PERpc3BsYXlUZXh0Pls1MF08L0Rpc3BsYXlUZXh0PjxyZWNvcmQ+PHJl
Yy1udW1iZXI+MzA8L3JlYy1udW1iZXI+PGZvcmVpZ24ta2V5cz48a2V5IGFwcD0iRU4iIGRiLWlk
PSIwZXI1cjJzMm56ZWQybWUyZGQ2dnd2ZGpwNWRhZWUweDBmenMiIHRpbWVzdGFtcD0iMTcxMTkz
MjY1NyI+MzA8L2tleT48L2ZvcmVpZ24ta2V5cz48cmVmLXR5cGUgbmFtZT0iSm91cm5hbCBBcnRp
Y2xlIj4xNzwvcmVmLXR5cGU+PGNvbnRyaWJ1dG9ycz48YXV0aG9ycz48YXV0aG9yPlRhaGEsIFMu
IEkuPC9hdXRob3I+PGF1dGhvcj5TYW1hYW4sIFMuIEYuPC9hdXRob3I+PGF1dGhvcj5JYnJhaGlt
LCBSLiBBLjwvYXV0aG9yPjxhdXRob3I+TW91c3RhZmEsIE4uIE0uPC9hdXRob3I+PGF1dGhvcj5F
bC1TZWhzYWgsIEUuIE0uPC9hdXRob3I+PGF1dGhvcj5Zb3Vzc2VmLCBNLiBLLjwvYXV0aG9yPjwv
YXV0aG9ycz48L2NvbnRyaWJ1dG9ycz48YXV0aC1hZGRyZXNzPkRlcGFydG1lbnQgb2YgQ2xpbmlj
YWwgUGF0aG9sb2d5L0ltbXVub2xvZ3ksIEZhY3VsdHkgb2YgTWVkaWNpbmUsIEFpbiBTaGFtcyBV
bml2ZXJzaXR5LCBDYWlybywgRWd5cHQuJiN4RDtEZXBhcnRtZW50IG9mIEludGVybmFsIE1lZGlj
aW5lLyBSaGV1bWF0b2xvZ3ksIEZhY3VsdHkgb2YgTWVkaWNpbmUsIEFpbiBTaGFtcyBVbml2ZXJz
aXR5LCBDYWlybywgRWd5cHQuJiN4RDtEZXBhcnRtZW50IG9mIFBoeXNpY2FsIE1lZGljaW5lL1Jo
ZXVtYXRvbG9neSBhbmQgUmVoYWJpbGl0YXRpb24sIEZhY3VsdHkgb2YgTWVkaWNpbmUsIEFpbi1T
aGFtcyBVbml2ZXJzaXR5LCBDYWlybywgRWd5cHQuJiN4RDtCYXNpYyBNZWRpY2FsIFNjaWVuY2Ug
RGVwYXJ0bWVudCwgQ29sbGVnZSBvZiBNZWRpY2luZSwgRGFyIEFsIFVsb29tIFVuaXZlcnNpdHks
IFJpeWFkaCwgU2F1ZGkgQXJhYmlhLiYjeEQ7TWVkaWNhbCBNaWNyb2Jpb2xvZ3kgYW5kIEltbXVu
b2xvZ3kgRGVwYXJ0bWVudCwgRmFjdWx0eSBvZiBNZWRpY2luZSwgQWluIFNoYW1zIFVuaXZlcnNp
dHksIENhaXJvLCBFZ3lwdC4mI3hEO0RlcGFydG1lbnQgb2YgTWVkaWNhbCBNaWNyb2Jpb2xvZ3kg
YW5kIEltbXVub2xvZ3ksIE1hbnNvdXJhIEZhY3VsdHkgb2YgTWVkaWNpbmUsIE1hbnNvdXJhLCBF
Z3lwdC4mI3hEO0RlcGFydG1lbnQgb2YgQ2xpbmljYWwgUGF0aG9sb2d5L0hlbWF0b2xvZ3ksIEZh
Y3VsdHkgb2YgTWVkaWNpbmUsIEFpbiBTaGFtcyBVbml2ZXJzaXR5LCBDYWlybywgRWd5cHQuPC9h
dXRoLWFkZHJlc3M+PHRpdGxlcz48dGl0bGU+Q2FuIENvbXBsZXRlIEJsb29kIENvdW50IFBpY3R1
cmUgVGVsbCBVcyBNb3JlIEFib3V0IHRoZSBBY3Rpdml0eSBvZiBSaGV1bWF0b2xvZ2ljYWwgRGlz
ZWFzZXM/PC90aXRsZT48c2Vjb25kYXJ5LXRpdGxlPkNsaW4gTWVkIEluc2lnaHRzIEFydGhyaXRp
cyBNdXNjdWxvc2tlbGV0IERpc29yZDwvc2Vjb25kYXJ5LXRpdGxlPjwvdGl0bGVzPjxwZXJpb2Rp
Y2FsPjxmdWxsLXRpdGxlPkNsaW4gTWVkIEluc2lnaHRzIEFydGhyaXRpcyBNdXNjdWxvc2tlbGV0
IERpc29yZDwvZnVsbC10aXRsZT48L3BlcmlvZGljYWw+PHBhZ2VzPjExNzk1NDQxMjIxMDg5MTgy
PC9wYWdlcz48dm9sdW1lPjE1PC92b2x1bWU+PGVkaXRpb24+MjAyMjA0MjI8L2VkaXRpb24+PGtl
eXdvcmRzPjxrZXl3b3JkPkFua3lsb3Npbmcgc3BvbmR5bGl0aXM8L2tleXdvcmQ+PGtleXdvcmQ+
Y29tcGxldGUgYmxvb2QgY291bnQ8L2tleXdvcmQ+PGtleXdvcmQ+aGVtb2dyYW0tZGVyaXZlZCBy
YXRpb3M8L2tleXdvcmQ+PGtleXdvcmQ+cmhldW1hdG9pZCBhcnRocml0aXM8L2tleXdvcmQ+PGtl
eXdvcmQ+c3lzdGVtaWMgbHVwdXMgZXJ5dGhlbWF0b3N1czwva2V5d29yZD48L2tleXdvcmRzPjxk
YXRlcz48eWVhcj4yMDIyPC95ZWFyPjwvZGF0ZXM+PGlzYm4+MTE3OS01NDQxIChQcmludCkmI3hE
OzExNzktNTQ0MSAoRWxlY3Ryb25pYykmI3hEOzExNzktNTQ0MSAoTGlua2luZyk8L2lzYm4+PGFj
Y2Vzc2lvbi1udW0+MzU0ODEzMzM8L2FjY2Vzc2lvbi1udW0+PHVybHM+PHJlbGF0ZWQtdXJscz48
dXJsPmh0dHBzOi8vd3d3Lm5jYmkubmxtLm5paC5nb3YvcHVibWVkLzM1NDgxMzMzPC91cmw+PC9y
ZWxhdGVkLXVybHM+PC91cmxzPjxjdXN0b20xPkRlY2xhcmF0aW9uIG9mIGNvbmZsaWN0aW5nIGlu
dGVyZXN0czogVGhlIGF1dGhvcnMgZGVjbGFyZWQgbm8gcG90ZW50aWFsIGNvbmZsaWN0cyBvZiBp
bnRlcmVzdCB3aXRoIHJlc3BlY3QgdG8gdGhlIHJlc2VhcmNoLCBhdXRob3JzaGlwLCBhbmQvb3Ig
cHVibGljYXRpb24gb2YgdGhpcyBhcnRpY2xlLjwvY3VzdG9tMT48Y3VzdG9tMj5QTUM5MDM2MzI5
PC9jdXN0b20yPjxlbGVjdHJvbmljLXJlc291cmNlLW51bT4xMC4xMTc3LzExNzk1NDQxMjIxMDg5
MTgy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585013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A8C529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448C91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475647B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40A670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2E1FB48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15CE32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33840A2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B86DEC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5A5F0DAD" w14:textId="77777777" w:rsidTr="007A1B4D">
        <w:tc>
          <w:tcPr>
            <w:tcW w:w="2694" w:type="dxa"/>
            <w:vAlign w:val="center"/>
          </w:tcPr>
          <w:p w14:paraId="6B360A1A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ng D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ng&lt;/Author&gt;&lt;Year&gt;2022&lt;/Year&gt;&lt;RecNum&gt;27&lt;/RecNum&gt;&lt;DisplayText&gt;[51]&lt;/DisplayText&gt;&lt;record&gt;&lt;rec-number&gt;27&lt;/rec-number&gt;&lt;foreign-keys&gt;&lt;key app="EN" db-id="0er5r2s2nzed2me2dd6vwvdjp5daee0x0fzs" timestamp="1711932110"&gt;27&lt;/key&gt;&lt;/foreign-keys&gt;&lt;ref-type name="Journal Article"&gt;17&lt;/ref-type&gt;&lt;contributors&gt;&lt;authors&gt;&lt;author&gt;Tang, D.&lt;/author&gt;&lt;author&gt;Tang, Q.&lt;/author&gt;&lt;author&gt;Zhang, L.&lt;/author&gt;&lt;author&gt;Wang, H.&lt;/author&gt;&lt;/authors&gt;&lt;/contributors&gt;&lt;auth-address&gt;Department of Laboratory Medicine, The First Affiliated Hospital of Chongqing Medical University, Chongqing,China.&lt;/auth-address&gt;&lt;titles&gt;&lt;title&gt;High Neutrophil-lymphocyte Ratio Predicts Serious Renal Insufficiency in Patients with Lupus Nephritis&lt;/title&gt;&lt;secondary-title&gt;Iran J Immunol&lt;/secondary-title&gt;&lt;/titles&gt;&lt;periodical&gt;&lt;full-title&gt;Iran J Immunol&lt;/full-title&gt;&lt;/periodical&gt;&lt;pages&gt;5&lt;/pages&gt;&lt;volume&gt;19&lt;/volume&gt;&lt;number&gt;1&lt;/number&gt;&lt;keywords&gt;&lt;keyword&gt;Humans&lt;/keyword&gt;&lt;keyword&gt;*Lupus Nephritis/diagnosis&lt;/keyword&gt;&lt;keyword&gt;Lymphocytes&lt;/keyword&gt;&lt;keyword&gt;Neutrophils&lt;/keyword&gt;&lt;keyword&gt;*Renal Insufficiency&lt;/keyword&gt;&lt;keyword&gt;Retrospective Studies&lt;/keyword&gt;&lt;/keywords&gt;&lt;dates&gt;&lt;year&gt;2022&lt;/year&gt;&lt;pub-dates&gt;&lt;date&gt;Mar&lt;/date&gt;&lt;/pub-dates&gt;&lt;/dates&gt;&lt;isbn&gt;1735-367X (Electronic)&amp;#xD;1735-1383 (Linking)&lt;/isbn&gt;&lt;accession-num&gt;35293346&lt;/accession-num&gt;&lt;urls&gt;&lt;related-urls&gt;&lt;url&gt;https://www.ncbi.nlm.nih.gov/pubmed/35293346&lt;/url&gt;&lt;/related-urls&gt;&lt;/urls&gt;&lt;electronic-resource-num&gt;10.22034/IJI.2022.92554.215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32E66E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62E95A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742F99B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1297D2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FB3933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77229DF5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0612B41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1692D7F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A73751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0E5CEACC" w14:textId="77777777" w:rsidTr="007A1B4D">
        <w:tc>
          <w:tcPr>
            <w:tcW w:w="2694" w:type="dxa"/>
            <w:vAlign w:val="center"/>
          </w:tcPr>
          <w:p w14:paraId="0B9C9365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dakhakhn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A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dakhakhny&lt;/Author&gt;&lt;Year&gt;2023&lt;/Year&gt;&lt;RecNum&gt;26&lt;/RecNum&gt;&lt;DisplayText&gt;[52]&lt;/DisplayText&gt;&lt;record&gt;&lt;rec-number&gt;26&lt;/rec-number&gt;&lt;foreign-keys&gt;&lt;key app="EN" db-id="0er5r2s2nzed2me2dd6vwvdjp5daee0x0fzs" timestamp="1711932108"&gt;26&lt;/key&gt;&lt;/foreign-keys&gt;&lt;ref-type name="Journal Article"&gt;17&lt;/ref-type&gt;&lt;contributors&gt;&lt;authors&gt;&lt;author&gt;Aldakhakhny, Samar A.&lt;/author&gt;&lt;author&gt;Hodeeb, Hossam A.&lt;/author&gt;&lt;author&gt;El-Gazzar, Nagat M.&lt;/author&gt;&lt;author&gt;Elwan, Shereen&lt;/author&gt;&lt;/authors&gt;&lt;/contributors&gt;&lt;titles&gt;&lt;title&gt;Implications of blood indices in systemic lupus erythematosus patients: Two feasible determinants of disease activity and lupus nephritis&lt;/title&gt;&lt;secondary-title&gt;The Egyptian Rheumatologist&lt;/secondary-title&gt;&lt;/titles&gt;&lt;periodical&gt;&lt;full-title&gt;The Egyptian Rheumatologist&lt;/full-title&gt;&lt;/periodical&gt;&lt;pages&gt;285-288&lt;/pages&gt;&lt;volume&gt;45&lt;/volume&gt;&lt;number&gt;4&lt;/number&gt;&lt;section&gt;285&lt;/section&gt;&lt;dates&gt;&lt;year&gt;2023&lt;/year&gt;&lt;/dates&gt;&lt;isbn&gt;11101164&lt;/isbn&gt;&lt;urls&gt;&lt;/urls&gt;&lt;electronic-resource-num&gt;10.1016/j.ejr.2023.04.0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0CF529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CA0874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35739F5E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FB59F8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5B5073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6CE252F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4194EDD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09747E50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51E818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7B8EFE59" w14:textId="77777777" w:rsidTr="007A1B4D">
        <w:tc>
          <w:tcPr>
            <w:tcW w:w="2694" w:type="dxa"/>
            <w:vAlign w:val="center"/>
          </w:tcPr>
          <w:p w14:paraId="1DA84F28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zdemir A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emRlbWlyPC9BdXRob3I+PFllYXI+MjAyMzwvWWVhcj48
UmVjTnVtPjEyPC9SZWNOdW0+PERpc3BsYXlUZXh0Pls1M108L0Rpc3BsYXlUZXh0PjxyZWNvcmQ+
PHJlYy1udW1iZXI+MTI8L3JlYy1udW1iZXI+PGZvcmVpZ24ta2V5cz48a2V5IGFwcD0iRU4iIGRi
LWlkPSIwZXI1cjJzMm56ZWQybWUyZGQ2dnd2ZGpwNWRhZWUweDBmenMiIHRpbWVzdGFtcD0iMTcx
MTkzMjA4OCI+MTI8L2tleT48L2ZvcmVpZ24ta2V5cz48cmVmLXR5cGUgbmFtZT0iSm91cm5hbCBB
cnRpY2xlIj4xNzwvcmVmLXR5cGU+PGNvbnRyaWJ1dG9ycz48YXV0aG9ycz48YXV0aG9yPk96ZGVt
aXIsIEEuPC9hdXRob3I+PGF1dGhvcj5CYXJhbiwgRS48L2F1dGhvcj48YXV0aG9yPkt1dHUsIE0u
PC9hdXRob3I+PGF1dGhvcj5DZWxpaywgUy48L2F1dGhvcj48YXV0aG9yPllpbG1heiwgTS48L2F1
dGhvcj48L2F1dGhvcnM+PC9jb250cmlidXRvcnM+PGF1dGgtYWRkcmVzcz5EZXBhcnRtZW50IG9m
IE5lcGhyb2xvZ3ksIFVuaXZlcnNpdHkgb2YgSGVhbHRoIFNjaWVuY2VzLCBCYWtpcmtveSBEci5T
YWRpIEtvbnVrLCBFZHVjYXRpb24gYW5kIFJlc2VhcmNoIEhvc3BpdGFsLCBadWh1cmF0YmFiYSwg
VGV2ZmlrIFNhZ2xhbSBDYWQuIE5vOjExLCBCYWtpcmtveSwgMzQxNDcsIElzdGFuYnVsLCBUdXJr
ZXkuIGFyenVrYXlhbGFyQHlhaG9vLmNvbS4mI3hEO0RlcGFydG1lbnQgb2YgTmVwaHJvbG9neSwg
VW5pdmVyc2l0eSBvZiBIZWFsdGggU2NpZW5jZXMsIEJha2lya295IERyLlNhZGkgS29udWssIEVk
dWNhdGlvbiBhbmQgUmVzZWFyY2ggSG9zcGl0YWwsIFp1aHVyYXRiYWJhLCBUZXZmaWsgU2FnbGFt
IENhZC4gTm86MTEsIEJha2lya295LCAzNDE0NywgSXN0YW5idWwsIFR1cmtleS4mI3hEO0RlcGFy
dG1lbnQgb2YgUmhldW1hdG9sb2d5LCBVbml2ZXJzaXR5IG9mIEhlYWx0aCBTY2llbmNlcywgQmFr
aXJrb3kgRHIuU2FkaSBLb251aywgRWR1Y2F0aW9uIGFuZCBSZXNlYXJjaCBIb3NwaXRhbCwgWnVo
dXJhdGJhYmEsIFRldmZpayBTYWdsYW0gQ2FkLiBObzoxMSwgQmFraXJrb3ksIDM0MTQ3LCBJc3Rh
bmJ1bCwgVHVya2V5LjwvYXV0aC1hZGRyZXNzPjx0aXRsZXM+PHRpdGxlPkNvdWxkIHN5c3RlbWlj
IGltbXVuZSBpbmZsYW1tYXRpb24gaW5kZXggYmUgYSBuZXcgcGFyYW1ldGVyIGZvciBkaWFnbm9z
aXMgYW5kIGRpc2Vhc2UgYWN0aXZpdHkgYXNzZXNzbWVudCBpbiBzeXN0ZW1pYyBsdXB1cyBlcnl0
aGVtYXRvc3VzPzwvdGl0bGU+PHNlY29uZGFyeS10aXRsZT5JbnQgVXJvbCBOZXBocm9sPC9zZWNv
bmRhcnktdGl0bGU+PC90aXRsZXM+PHBlcmlvZGljYWw+PGZ1bGwtdGl0bGU+SW50IFVyb2wgTmVw
aHJvbDwvZnVsbC10aXRsZT48L3BlcmlvZGljYWw+PHBhZ2VzPjIxMS0yMTY8L3BhZ2VzPjx2b2x1
bWU+NTU8L3ZvbHVtZT48bnVtYmVyPjE8L251bWJlcj48ZWRpdGlvbj4yMDIyMDgwMjwvZWRpdGlv
bj48a2V5d29yZHM+PGtleXdvcmQ+SHVtYW5zPC9rZXl3b3JkPjxrZXl3b3JkPlJldHJvc3BlY3Rp
dmUgU3R1ZGllczwva2V5d29yZD48a2V5d29yZD4qTHVwdXMgRXJ5dGhlbWF0b3N1cywgU3lzdGVt
aWMvY29tcGxpY2F0aW9ucy9kaWFnbm9zaXM8L2tleXdvcmQ+PGtleXdvcmQ+SW5mbGFtbWF0aW9u
L2RpYWdub3Npczwva2V5d29yZD48a2V5d29yZD4qTmVwaHJpdGlzPC9rZXl3b3JkPjxrZXl3b3Jk
Pkx5bXBob2N5dGVzPC9rZXl3b3JkPjxrZXl3b3JkPk5ldXRyb3BoaWxzPC9rZXl3b3JkPjxrZXl3
b3JkPkRpc2Vhc2UgYWN0aXZpdHk8L2tleXdvcmQ+PGtleXdvcmQ+THVwdXMgbmVwaHJpdGlzPC9r
ZXl3b3JkPjxrZXl3b3JkPlN5c3RlbWljIGltbXVuZSBpbmZsYW1tYXRpb24gaW5kZXg8L2tleXdv
cmQ+PGtleXdvcmQ+U3lzdGVtaWMgbHVwdXMgZXJ5dGhlbWF0b3N1czwva2V5d29yZD48L2tleXdv
cmRzPjxkYXRlcz48eWVhcj4yMDIzPC95ZWFyPjxwdWItZGF0ZXM+PGRhdGU+SmFuPC9kYXRlPjwv
cHViLWRhdGVzPjwvZGF0ZXM+PGlzYm4+MTU3My0yNTg0IChFbGVjdHJvbmljKSYjeEQ7MDMwMS0x
NjIzIChMaW5raW5nKTwvaXNibj48YWNjZXNzaW9uLW51bT4zNTkxODYyNjwvYWNjZXNzaW9uLW51
bT48dXJscz48cmVsYXRlZC11cmxzPjx1cmw+aHR0cHM6Ly93d3cubmNiaS5ubG0ubmloLmdvdi9w
dWJtZWQvMzU5MTg2MjY8L3VybD48L3JlbGF0ZWQtdXJscz48L3VybHM+PGVsZWN0cm9uaWMtcmVz
b3VyY2UtbnVtPjEwLjEwMDcvczExMjU1LTAyMi0wMzMyMC0z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emRlbWlyPC9BdXRob3I+PFllYXI+MjAyMzwvWWVhcj48
UmVjTnVtPjEyPC9SZWNOdW0+PERpc3BsYXlUZXh0Pls1M108L0Rpc3BsYXlUZXh0PjxyZWNvcmQ+
PHJlYy1udW1iZXI+MTI8L3JlYy1udW1iZXI+PGZvcmVpZ24ta2V5cz48a2V5IGFwcD0iRU4iIGRi
LWlkPSIwZXI1cjJzMm56ZWQybWUyZGQ2dnd2ZGpwNWRhZWUweDBmenMiIHRpbWVzdGFtcD0iMTcx
MTkzMjA4OCI+MTI8L2tleT48L2ZvcmVpZ24ta2V5cz48cmVmLXR5cGUgbmFtZT0iSm91cm5hbCBB
cnRpY2xlIj4xNzwvcmVmLXR5cGU+PGNvbnRyaWJ1dG9ycz48YXV0aG9ycz48YXV0aG9yPk96ZGVt
aXIsIEEuPC9hdXRob3I+PGF1dGhvcj5CYXJhbiwgRS48L2F1dGhvcj48YXV0aG9yPkt1dHUsIE0u
PC9hdXRob3I+PGF1dGhvcj5DZWxpaywgUy48L2F1dGhvcj48YXV0aG9yPllpbG1heiwgTS48L2F1
dGhvcj48L2F1dGhvcnM+PC9jb250cmlidXRvcnM+PGF1dGgtYWRkcmVzcz5EZXBhcnRtZW50IG9m
IE5lcGhyb2xvZ3ksIFVuaXZlcnNpdHkgb2YgSGVhbHRoIFNjaWVuY2VzLCBCYWtpcmtveSBEci5T
YWRpIEtvbnVrLCBFZHVjYXRpb24gYW5kIFJlc2VhcmNoIEhvc3BpdGFsLCBadWh1cmF0YmFiYSwg
VGV2ZmlrIFNhZ2xhbSBDYWQuIE5vOjExLCBCYWtpcmtveSwgMzQxNDcsIElzdGFuYnVsLCBUdXJr
ZXkuIGFyenVrYXlhbGFyQHlhaG9vLmNvbS4mI3hEO0RlcGFydG1lbnQgb2YgTmVwaHJvbG9neSwg
VW5pdmVyc2l0eSBvZiBIZWFsdGggU2NpZW5jZXMsIEJha2lya295IERyLlNhZGkgS29udWssIEVk
dWNhdGlvbiBhbmQgUmVzZWFyY2ggSG9zcGl0YWwsIFp1aHVyYXRiYWJhLCBUZXZmaWsgU2FnbGFt
IENhZC4gTm86MTEsIEJha2lya295LCAzNDE0NywgSXN0YW5idWwsIFR1cmtleS4mI3hEO0RlcGFy
dG1lbnQgb2YgUmhldW1hdG9sb2d5LCBVbml2ZXJzaXR5IG9mIEhlYWx0aCBTY2llbmNlcywgQmFr
aXJrb3kgRHIuU2FkaSBLb251aywgRWR1Y2F0aW9uIGFuZCBSZXNlYXJjaCBIb3NwaXRhbCwgWnVo
dXJhdGJhYmEsIFRldmZpayBTYWdsYW0gQ2FkLiBObzoxMSwgQmFraXJrb3ksIDM0MTQ3LCBJc3Rh
bmJ1bCwgVHVya2V5LjwvYXV0aC1hZGRyZXNzPjx0aXRsZXM+PHRpdGxlPkNvdWxkIHN5c3RlbWlj
IGltbXVuZSBpbmZsYW1tYXRpb24gaW5kZXggYmUgYSBuZXcgcGFyYW1ldGVyIGZvciBkaWFnbm9z
aXMgYW5kIGRpc2Vhc2UgYWN0aXZpdHkgYXNzZXNzbWVudCBpbiBzeXN0ZW1pYyBsdXB1cyBlcnl0
aGVtYXRvc3VzPzwvdGl0bGU+PHNlY29uZGFyeS10aXRsZT5JbnQgVXJvbCBOZXBocm9sPC9zZWNv
bmRhcnktdGl0bGU+PC90aXRsZXM+PHBlcmlvZGljYWw+PGZ1bGwtdGl0bGU+SW50IFVyb2wgTmVw
aHJvbDwvZnVsbC10aXRsZT48L3BlcmlvZGljYWw+PHBhZ2VzPjIxMS0yMTY8L3BhZ2VzPjx2b2x1
bWU+NTU8L3ZvbHVtZT48bnVtYmVyPjE8L251bWJlcj48ZWRpdGlvbj4yMDIyMDgwMjwvZWRpdGlv
bj48a2V5d29yZHM+PGtleXdvcmQ+SHVtYW5zPC9rZXl3b3JkPjxrZXl3b3JkPlJldHJvc3BlY3Rp
dmUgU3R1ZGllczwva2V5d29yZD48a2V5d29yZD4qTHVwdXMgRXJ5dGhlbWF0b3N1cywgU3lzdGVt
aWMvY29tcGxpY2F0aW9ucy9kaWFnbm9zaXM8L2tleXdvcmQ+PGtleXdvcmQ+SW5mbGFtbWF0aW9u
L2RpYWdub3Npczwva2V5d29yZD48a2V5d29yZD4qTmVwaHJpdGlzPC9rZXl3b3JkPjxrZXl3b3Jk
Pkx5bXBob2N5dGVzPC9rZXl3b3JkPjxrZXl3b3JkPk5ldXRyb3BoaWxzPC9rZXl3b3JkPjxrZXl3
b3JkPkRpc2Vhc2UgYWN0aXZpdHk8L2tleXdvcmQ+PGtleXdvcmQ+THVwdXMgbmVwaHJpdGlzPC9r
ZXl3b3JkPjxrZXl3b3JkPlN5c3RlbWljIGltbXVuZSBpbmZsYW1tYXRpb24gaW5kZXg8L2tleXdv
cmQ+PGtleXdvcmQ+U3lzdGVtaWMgbHVwdXMgZXJ5dGhlbWF0b3N1czwva2V5d29yZD48L2tleXdv
cmRzPjxkYXRlcz48eWVhcj4yMDIzPC95ZWFyPjxwdWItZGF0ZXM+PGRhdGU+SmFuPC9kYXRlPjwv
cHViLWRhdGVzPjwvZGF0ZXM+PGlzYm4+MTU3My0yNTg0IChFbGVjdHJvbmljKSYjeEQ7MDMwMS0x
NjIzIChMaW5raW5nKTwvaXNibj48YWNjZXNzaW9uLW51bT4zNTkxODYyNjwvYWNjZXNzaW9uLW51
bT48dXJscz48cmVsYXRlZC11cmxzPjx1cmw+aHR0cHM6Ly93d3cubmNiaS5ubG0ubmloLmdvdi9w
dWJtZWQvMzU5MTg2MjY8L3VybD48L3JlbGF0ZWQtdXJscz48L3VybHM+PGVsZWN0cm9uaWMtcmVz
b3VyY2UtbnVtPjEwLjEwMDcvczExMjU1LTAyMi0wMzMyMC0z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CF16A1A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480469B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3821760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6B9126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504C86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1389B592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25076FD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29596D3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6C05523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7A1B4D" w:rsidRPr="00886FC0" w14:paraId="244F3FDE" w14:textId="77777777" w:rsidTr="007A1B4D">
        <w:tc>
          <w:tcPr>
            <w:tcW w:w="2694" w:type="dxa"/>
            <w:vAlign w:val="center"/>
          </w:tcPr>
          <w:p w14:paraId="37C085FB" w14:textId="77777777" w:rsidR="007A1B4D" w:rsidRPr="00886FC0" w:rsidRDefault="007A1B4D" w:rsidP="006B50B9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 Q et al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48L0F1dGhvcj48WWVhcj4yMDI0PC9ZZWFyPjxSZWNO
dW0+OTwvUmVjTnVtPjxEaXNwbGF5VGV4dD5bNTRdPC9EaXNwbGF5VGV4dD48cmVjb3JkPjxyZWMt
bnVtYmVyPjk8L3JlYy1udW1iZXI+PGZvcmVpZ24ta2V5cz48a2V5IGFwcD0iRU4iIGRiLWlkPSIw
ZXI1cjJzMm56ZWQybWUyZGQ2dnd2ZGpwNWRhZWUweDBmenMiIHRpbWVzdGFtcD0iMTcxMTkzMjA4
MyI+OTwva2V5PjwvZm9yZWlnbi1rZXlzPjxyZWYtdHlwZSBuYW1lPSJKb3VybmFsIEFydGljbGUi
PjE3PC9yZWYtdHlwZT48Y29udHJpYnV0b3JzPjxhdXRob3JzPjxhdXRob3I+SGFuLCBRLjwvYXV0
aG9yPjxhdXRob3I+TGlhbmcsIFAuPC9hdXRob3I+PGF1dGhvcj5MaSwgSi48L2F1dGhvcj48YXV0
aG9yPkxpdSwgQi48L2F1dGhvcj48YXV0aG9yPlpoYW5nLCBSLjwvYXV0aG9yPjxhdXRob3I+WGll
LCBYLjwvYXV0aG9yPjxhdXRob3I+TGlhbmcsIFkuPC9hdXRob3I+PGF1dGhvcj5ZYW5nLCBRLjwv
YXV0aG9yPjwvYXV0aG9ycz48L2NvbnRyaWJ1dG9ycz48YXV0aC1hZGRyZXNzPkRlcGFydG1lbnQg
b2YgTmVwaHJvbG9neSwgU3VuIFlhdC1zZW4gTWVtb3JpYWwgSG9zcGl0YWwsIFN1biBZYXQtc2Vu
IFVuaXZlcnNpdHksIDEwNyBZYW4gSmlhbmcgV2VzdCBSb2FkLCBHdWFuZ3pob3UsIDUxMDEyMCwg
Q2hpbmEuJiN4RDtHdWFuZ2RvbmcgUHJvdmluY2lhbCBLZXkgTGFib3JhdG9yeSBvZiBNYWxpZ25h
bnQgVHVtb3IgRXBpZ2VuZXRpY3MgYW5kIEdlbmUgUmVndWxhdGlvbiwgU3VuIFlhdC1zZW4gTWVt
b3JpYWwgSG9zcGl0YWwsIFN1biBZYXQtc2VuIFVuaXZlcnNpdHksIEd1YW5nemhvdSwgNTEwMTIw
LCBDaGluYS4mI3hEO0RlcGFydG1lbnQgb2YgTmVwaHJvbG9neSwgU3VuIFlhdC1zZW4gTWVtb3Jp
YWwgSG9zcGl0YWwsIFN1biBZYXQtc2VuIFVuaXZlcnNpdHksIDEwNyBZYW4gSmlhbmcgV2VzdCBS
b2FkLCBHdWFuZ3pob3UsIDUxMDEyMCwgQ2hpbmEuIHlhbmdxcUBtYWlsLnN5c3UuZWR1LmNuLiYj
eEQ7R3Vhbmdkb25nIFByb3ZpbmNpYWwgS2V5IExhYm9yYXRvcnkgb2YgTWFsaWduYW50IFR1bW9y
IEVwaWdlbmV0aWNzIGFuZCBHZW5lIFJlZ3VsYXRpb24sIFN1biBZYXQtc2VuIE1lbW9yaWFsIEhv
c3BpdGFsLCBTdW4gWWF0LXNlbiBVbml2ZXJzaXR5LCBHdWFuZ3pob3UsIDUxMDEyMCwgQ2hpbmEu
IHlhbmdxcUBtYWlsLnN5c3UuZWR1LmNuLjwvYXV0aC1hZGRyZXNzPjx0aXRsZXM+PHRpdGxlPlRo
ZSByYXRpbyBvZiBuZXV0cm9waGlsIHRvIGx5bXBob2N5dGUgYXMgYSBwb3RlbnRpYWwgbWFya2Vy
IG9mIGNsaW5pY29wYXRob2xvZ2ljYWwgYWN0aXZpdHkgZm9yIGx1cHVzIG5lcGhyaXRpczwvdGl0
bGU+PHNlY29uZGFyeS10aXRsZT5JbnQgVXJvbCBOZXBocm9sPC9zZWNvbmRhcnktdGl0bGU+PC90
aXRsZXM+PHBlcmlvZGljYWw+PGZ1bGwtdGl0bGU+SW50IFVyb2wgTmVwaHJvbDwvZnVsbC10aXRs
ZT48L3BlcmlvZGljYWw+PHBhZ2VzPjY3NS02ODI8L3BhZ2VzPjx2b2x1bWU+NTY8L3ZvbHVtZT48
bnVtYmVyPjI8L251bWJlcj48ZWRpdGlvbj4yMDIzMDcxOTwvZWRpdGlvbj48a2V5d29yZHM+PGtl
eXdvcmQ+SHVtYW5zPC9rZXl3b3JkPjxrZXl3b3JkPipMdXB1cyBOZXBocml0aXMvcGF0aG9sb2d5
PC9rZXl3b3JkPjxrZXl3b3JkPk5ldXRyb3BoaWxzL3BhdGhvbG9neTwva2V5d29yZD48a2V5d29y
ZD5SZXRyb3NwZWN0aXZlIFN0dWRpZXM8L2tleXdvcmQ+PGtleXdvcmQ+Kkx1cHVzIEVyeXRoZW1h
dG9zdXMsIFN5c3RlbWljPC9rZXl3b3JkPjxrZXl3b3JkPkx5bXBob2N5dGVzPC9rZXl3b3JkPjxr
ZXl3b3JkPkJpb21hcmtlcnM8L2tleXdvcmQ+PGtleXdvcmQ+RGlzZWFzZSBhY3Rpdml0eTwva2V5
d29yZD48a2V5d29yZD5MdXB1cyBuZXBocml0aXM8L2tleXdvcmQ+PGtleXdvcmQ+TmV1dHJvcGhp
bC1seW1waG9jeXRlIHJhdGlvPC9rZXl3b3JkPjxrZXl3b3JkPlN5c3RlbWljIGx1cHVzIGVyeXRo
ZW1hdG9zdXM8L2tleXdvcmQ+PC9rZXl3b3Jkcz48ZGF0ZXM+PHllYXI+MjAyNDwveWVhcj48cHVi
LWRhdGVzPjxkYXRlPkZlYjwvZGF0ZT48L3B1Yi1kYXRlcz48L2RhdGVzPjxpc2JuPjE1NzMtMjU4
NCAoRWxlY3Ryb25pYykmI3hEOzAzMDEtMTYyMyAoTGlua2luZyk8L2lzYm4+PGFjY2Vzc2lvbi1u
dW0+Mzc0NjY5MDY8L2FjY2Vzc2lvbi1udW0+PHVybHM+PHJlbGF0ZWQtdXJscz48dXJsPmh0dHBz
Oi8vd3d3Lm5jYmkubmxtLm5paC5nb3YvcHVibWVkLzM3NDY2OTA2PC91cmw+PC9yZWxhdGVkLXVy
bHM+PC91cmxzPjxlbGVjdHJvbmljLXJlc291cmNlLW51bT4xMC4xMDA3L3MxMTI1NS0wMjMtMDM3
MDQte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48L0F1dGhvcj48WWVhcj4yMDI0PC9ZZWFyPjxSZWNO
dW0+OTwvUmVjTnVtPjxEaXNwbGF5VGV4dD5bNTRdPC9EaXNwbGF5VGV4dD48cmVjb3JkPjxyZWMt
bnVtYmVyPjk8L3JlYy1udW1iZXI+PGZvcmVpZ24ta2V5cz48a2V5IGFwcD0iRU4iIGRiLWlkPSIw
ZXI1cjJzMm56ZWQybWUyZGQ2dnd2ZGpwNWRhZWUweDBmenMiIHRpbWVzdGFtcD0iMTcxMTkzMjA4
MyI+OTwva2V5PjwvZm9yZWlnbi1rZXlzPjxyZWYtdHlwZSBuYW1lPSJKb3VybmFsIEFydGljbGUi
PjE3PC9yZWYtdHlwZT48Y29udHJpYnV0b3JzPjxhdXRob3JzPjxhdXRob3I+SGFuLCBRLjwvYXV0
aG9yPjxhdXRob3I+TGlhbmcsIFAuPC9hdXRob3I+PGF1dGhvcj5MaSwgSi48L2F1dGhvcj48YXV0
aG9yPkxpdSwgQi48L2F1dGhvcj48YXV0aG9yPlpoYW5nLCBSLjwvYXV0aG9yPjxhdXRob3I+WGll
LCBYLjwvYXV0aG9yPjxhdXRob3I+TGlhbmcsIFkuPC9hdXRob3I+PGF1dGhvcj5ZYW5nLCBRLjwv
YXV0aG9yPjwvYXV0aG9ycz48L2NvbnRyaWJ1dG9ycz48YXV0aC1hZGRyZXNzPkRlcGFydG1lbnQg
b2YgTmVwaHJvbG9neSwgU3VuIFlhdC1zZW4gTWVtb3JpYWwgSG9zcGl0YWwsIFN1biBZYXQtc2Vu
IFVuaXZlcnNpdHksIDEwNyBZYW4gSmlhbmcgV2VzdCBSb2FkLCBHdWFuZ3pob3UsIDUxMDEyMCwg
Q2hpbmEuJiN4RDtHdWFuZ2RvbmcgUHJvdmluY2lhbCBLZXkgTGFib3JhdG9yeSBvZiBNYWxpZ25h
bnQgVHVtb3IgRXBpZ2VuZXRpY3MgYW5kIEdlbmUgUmVndWxhdGlvbiwgU3VuIFlhdC1zZW4gTWVt
b3JpYWwgSG9zcGl0YWwsIFN1biBZYXQtc2VuIFVuaXZlcnNpdHksIEd1YW5nemhvdSwgNTEwMTIw
LCBDaGluYS4mI3hEO0RlcGFydG1lbnQgb2YgTmVwaHJvbG9neSwgU3VuIFlhdC1zZW4gTWVtb3Jp
YWwgSG9zcGl0YWwsIFN1biBZYXQtc2VuIFVuaXZlcnNpdHksIDEwNyBZYW4gSmlhbmcgV2VzdCBS
b2FkLCBHdWFuZ3pob3UsIDUxMDEyMCwgQ2hpbmEuIHlhbmdxcUBtYWlsLnN5c3UuZWR1LmNuLiYj
eEQ7R3Vhbmdkb25nIFByb3ZpbmNpYWwgS2V5IExhYm9yYXRvcnkgb2YgTWFsaWduYW50IFR1bW9y
IEVwaWdlbmV0aWNzIGFuZCBHZW5lIFJlZ3VsYXRpb24sIFN1biBZYXQtc2VuIE1lbW9yaWFsIEhv
c3BpdGFsLCBTdW4gWWF0LXNlbiBVbml2ZXJzaXR5LCBHdWFuZ3pob3UsIDUxMDEyMCwgQ2hpbmEu
IHlhbmdxcUBtYWlsLnN5c3UuZWR1LmNuLjwvYXV0aC1hZGRyZXNzPjx0aXRsZXM+PHRpdGxlPlRo
ZSByYXRpbyBvZiBuZXV0cm9waGlsIHRvIGx5bXBob2N5dGUgYXMgYSBwb3RlbnRpYWwgbWFya2Vy
IG9mIGNsaW5pY29wYXRob2xvZ2ljYWwgYWN0aXZpdHkgZm9yIGx1cHVzIG5lcGhyaXRpczwvdGl0
bGU+PHNlY29uZGFyeS10aXRsZT5JbnQgVXJvbCBOZXBocm9sPC9zZWNvbmRhcnktdGl0bGU+PC90
aXRsZXM+PHBlcmlvZGljYWw+PGZ1bGwtdGl0bGU+SW50IFVyb2wgTmVwaHJvbDwvZnVsbC10aXRs
ZT48L3BlcmlvZGljYWw+PHBhZ2VzPjY3NS02ODI8L3BhZ2VzPjx2b2x1bWU+NTY8L3ZvbHVtZT48
bnVtYmVyPjI8L251bWJlcj48ZWRpdGlvbj4yMDIzMDcxOTwvZWRpdGlvbj48a2V5d29yZHM+PGtl
eXdvcmQ+SHVtYW5zPC9rZXl3b3JkPjxrZXl3b3JkPipMdXB1cyBOZXBocml0aXMvcGF0aG9sb2d5
PC9rZXl3b3JkPjxrZXl3b3JkPk5ldXRyb3BoaWxzL3BhdGhvbG9neTwva2V5d29yZD48a2V5d29y
ZD5SZXRyb3NwZWN0aXZlIFN0dWRpZXM8L2tleXdvcmQ+PGtleXdvcmQ+Kkx1cHVzIEVyeXRoZW1h
dG9zdXMsIFN5c3RlbWljPC9rZXl3b3JkPjxrZXl3b3JkPkx5bXBob2N5dGVzPC9rZXl3b3JkPjxr
ZXl3b3JkPkJpb21hcmtlcnM8L2tleXdvcmQ+PGtleXdvcmQ+RGlzZWFzZSBhY3Rpdml0eTwva2V5
d29yZD48a2V5d29yZD5MdXB1cyBuZXBocml0aXM8L2tleXdvcmQ+PGtleXdvcmQ+TmV1dHJvcGhp
bC1seW1waG9jeXRlIHJhdGlvPC9rZXl3b3JkPjxrZXl3b3JkPlN5c3RlbWljIGx1cHVzIGVyeXRo
ZW1hdG9zdXM8L2tleXdvcmQ+PC9rZXl3b3Jkcz48ZGF0ZXM+PHllYXI+MjAyNDwveWVhcj48cHVi
LWRhdGVzPjxkYXRlPkZlYjwvZGF0ZT48L3B1Yi1kYXRlcz48L2RhdGVzPjxpc2JuPjE1NzMtMjU4
NCAoRWxlY3Ryb25pYykmI3hEOzAzMDEtMTYyMyAoTGlua2luZyk8L2lzYm4+PGFjY2Vzc2lvbi1u
dW0+Mzc0NjY5MDY8L2FjY2Vzc2lvbi1udW0+PHVybHM+PHJlbGF0ZWQtdXJscz48dXJsPmh0dHBz
Oi8vd3d3Lm5jYmkubmxtLm5paC5nb3YvcHVibWVkLzM3NDY2OTA2PC91cmw+PC9yZWxhdGVkLXVy
bHM+PC91cmxzPjxlbGVjdHJvbmljLXJlc291cmNlLW51bT4xMC4xMDA3L3MxMTI1NS0wMjMtMDM3
MDQte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FE0CC8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E12D818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53F8D92C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CB05FA1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5515384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7BFDD959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548828D6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06937D2D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335DC3F" w14:textId="77777777" w:rsidR="007A1B4D" w:rsidRPr="00886FC0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</w:tbl>
    <w:p w14:paraId="604E50AF" w14:textId="77777777" w:rsidR="00587F37" w:rsidRDefault="00587F37"/>
    <w:sectPr w:rsidR="00587F37" w:rsidSect="00F922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B4D"/>
    <w:rsid w:val="00010373"/>
    <w:rsid w:val="00012086"/>
    <w:rsid w:val="0002500E"/>
    <w:rsid w:val="00045CD4"/>
    <w:rsid w:val="00045E48"/>
    <w:rsid w:val="00046842"/>
    <w:rsid w:val="00052531"/>
    <w:rsid w:val="000571C8"/>
    <w:rsid w:val="00060644"/>
    <w:rsid w:val="000615C1"/>
    <w:rsid w:val="00065568"/>
    <w:rsid w:val="000760E1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71AC3"/>
    <w:rsid w:val="00180C5C"/>
    <w:rsid w:val="001A4349"/>
    <w:rsid w:val="001B0FC0"/>
    <w:rsid w:val="001B1C45"/>
    <w:rsid w:val="001B1DEE"/>
    <w:rsid w:val="001C6A7D"/>
    <w:rsid w:val="001D4081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F6AD6"/>
    <w:rsid w:val="00324894"/>
    <w:rsid w:val="00334E98"/>
    <w:rsid w:val="0035000F"/>
    <w:rsid w:val="00353A30"/>
    <w:rsid w:val="00364535"/>
    <w:rsid w:val="0037191C"/>
    <w:rsid w:val="003A3CD0"/>
    <w:rsid w:val="003C6589"/>
    <w:rsid w:val="003D4455"/>
    <w:rsid w:val="003D56FD"/>
    <w:rsid w:val="003D70DC"/>
    <w:rsid w:val="00407C6A"/>
    <w:rsid w:val="004107F1"/>
    <w:rsid w:val="0041250B"/>
    <w:rsid w:val="00431F89"/>
    <w:rsid w:val="004330E0"/>
    <w:rsid w:val="004536AE"/>
    <w:rsid w:val="0045446F"/>
    <w:rsid w:val="00465B15"/>
    <w:rsid w:val="00471EDE"/>
    <w:rsid w:val="004725A5"/>
    <w:rsid w:val="0048025A"/>
    <w:rsid w:val="00490A35"/>
    <w:rsid w:val="00496300"/>
    <w:rsid w:val="004A5223"/>
    <w:rsid w:val="004A7D9D"/>
    <w:rsid w:val="004B3DF1"/>
    <w:rsid w:val="004C442B"/>
    <w:rsid w:val="004E0FB2"/>
    <w:rsid w:val="004E2A1F"/>
    <w:rsid w:val="00506945"/>
    <w:rsid w:val="0053086A"/>
    <w:rsid w:val="00533E76"/>
    <w:rsid w:val="00536179"/>
    <w:rsid w:val="00536444"/>
    <w:rsid w:val="00565E4A"/>
    <w:rsid w:val="00586E2B"/>
    <w:rsid w:val="00587F37"/>
    <w:rsid w:val="0059161E"/>
    <w:rsid w:val="005B22A2"/>
    <w:rsid w:val="005B2479"/>
    <w:rsid w:val="005C3D54"/>
    <w:rsid w:val="005D47B9"/>
    <w:rsid w:val="005E1CA8"/>
    <w:rsid w:val="005F4E6F"/>
    <w:rsid w:val="00607715"/>
    <w:rsid w:val="0061714E"/>
    <w:rsid w:val="00624A60"/>
    <w:rsid w:val="00630C66"/>
    <w:rsid w:val="00635A57"/>
    <w:rsid w:val="00641106"/>
    <w:rsid w:val="00641E19"/>
    <w:rsid w:val="0064431C"/>
    <w:rsid w:val="00655FCB"/>
    <w:rsid w:val="006620D7"/>
    <w:rsid w:val="00682F9F"/>
    <w:rsid w:val="006F4A37"/>
    <w:rsid w:val="007004E6"/>
    <w:rsid w:val="0071729A"/>
    <w:rsid w:val="00733A77"/>
    <w:rsid w:val="00747AF5"/>
    <w:rsid w:val="00753245"/>
    <w:rsid w:val="00753FD0"/>
    <w:rsid w:val="00761692"/>
    <w:rsid w:val="00764E24"/>
    <w:rsid w:val="007652CE"/>
    <w:rsid w:val="00771CE7"/>
    <w:rsid w:val="00773222"/>
    <w:rsid w:val="007806F3"/>
    <w:rsid w:val="00790D16"/>
    <w:rsid w:val="007A1B4D"/>
    <w:rsid w:val="007C192B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4440E"/>
    <w:rsid w:val="0084701D"/>
    <w:rsid w:val="00851EF8"/>
    <w:rsid w:val="00855E3D"/>
    <w:rsid w:val="008735AD"/>
    <w:rsid w:val="008744DE"/>
    <w:rsid w:val="00880555"/>
    <w:rsid w:val="00885ECB"/>
    <w:rsid w:val="008A30F4"/>
    <w:rsid w:val="008A3DF0"/>
    <w:rsid w:val="008A59DB"/>
    <w:rsid w:val="008C576A"/>
    <w:rsid w:val="008C784D"/>
    <w:rsid w:val="008D68F8"/>
    <w:rsid w:val="008F1A81"/>
    <w:rsid w:val="008F665C"/>
    <w:rsid w:val="009054A4"/>
    <w:rsid w:val="00910056"/>
    <w:rsid w:val="0092153F"/>
    <w:rsid w:val="00923268"/>
    <w:rsid w:val="009266A3"/>
    <w:rsid w:val="009320A6"/>
    <w:rsid w:val="00957B4A"/>
    <w:rsid w:val="009600C9"/>
    <w:rsid w:val="00960A39"/>
    <w:rsid w:val="00972488"/>
    <w:rsid w:val="00981CBF"/>
    <w:rsid w:val="00986BCE"/>
    <w:rsid w:val="009A6D7F"/>
    <w:rsid w:val="009A7FDE"/>
    <w:rsid w:val="009D0D8F"/>
    <w:rsid w:val="00A06C56"/>
    <w:rsid w:val="00A218E8"/>
    <w:rsid w:val="00A30BC5"/>
    <w:rsid w:val="00A316E9"/>
    <w:rsid w:val="00A474F4"/>
    <w:rsid w:val="00AA07F1"/>
    <w:rsid w:val="00AA4E3B"/>
    <w:rsid w:val="00AB1150"/>
    <w:rsid w:val="00AC0EF8"/>
    <w:rsid w:val="00AC538D"/>
    <w:rsid w:val="00AD2566"/>
    <w:rsid w:val="00AD3DE3"/>
    <w:rsid w:val="00AD6D50"/>
    <w:rsid w:val="00AE15A8"/>
    <w:rsid w:val="00AF16FA"/>
    <w:rsid w:val="00AF25D4"/>
    <w:rsid w:val="00AF460D"/>
    <w:rsid w:val="00AF5135"/>
    <w:rsid w:val="00AF58F6"/>
    <w:rsid w:val="00B16945"/>
    <w:rsid w:val="00B17D6C"/>
    <w:rsid w:val="00B2162E"/>
    <w:rsid w:val="00B24109"/>
    <w:rsid w:val="00B31948"/>
    <w:rsid w:val="00B54258"/>
    <w:rsid w:val="00B61E9B"/>
    <w:rsid w:val="00B628BE"/>
    <w:rsid w:val="00B66965"/>
    <w:rsid w:val="00B67E6C"/>
    <w:rsid w:val="00B70A27"/>
    <w:rsid w:val="00B80A56"/>
    <w:rsid w:val="00B91F54"/>
    <w:rsid w:val="00B935D4"/>
    <w:rsid w:val="00B96009"/>
    <w:rsid w:val="00BC0A4E"/>
    <w:rsid w:val="00BC2835"/>
    <w:rsid w:val="00BD0B23"/>
    <w:rsid w:val="00BD3A9A"/>
    <w:rsid w:val="00BD5464"/>
    <w:rsid w:val="00BE160C"/>
    <w:rsid w:val="00BE72B9"/>
    <w:rsid w:val="00BF47D0"/>
    <w:rsid w:val="00C03DED"/>
    <w:rsid w:val="00C07DBE"/>
    <w:rsid w:val="00C26F32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7B35"/>
    <w:rsid w:val="00D02E80"/>
    <w:rsid w:val="00D10C38"/>
    <w:rsid w:val="00D30349"/>
    <w:rsid w:val="00D413D0"/>
    <w:rsid w:val="00D61AED"/>
    <w:rsid w:val="00D67481"/>
    <w:rsid w:val="00D7232E"/>
    <w:rsid w:val="00D83827"/>
    <w:rsid w:val="00D921D9"/>
    <w:rsid w:val="00D95745"/>
    <w:rsid w:val="00D957E3"/>
    <w:rsid w:val="00D96277"/>
    <w:rsid w:val="00DA49B8"/>
    <w:rsid w:val="00DA4E66"/>
    <w:rsid w:val="00DA54DF"/>
    <w:rsid w:val="00DB6333"/>
    <w:rsid w:val="00DC428C"/>
    <w:rsid w:val="00DE1295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95921"/>
    <w:rsid w:val="00EA0572"/>
    <w:rsid w:val="00EB3C53"/>
    <w:rsid w:val="00EC0ACB"/>
    <w:rsid w:val="00EF3929"/>
    <w:rsid w:val="00EF6714"/>
    <w:rsid w:val="00F01F08"/>
    <w:rsid w:val="00F02D9C"/>
    <w:rsid w:val="00F04182"/>
    <w:rsid w:val="00F10FB7"/>
    <w:rsid w:val="00F20F7E"/>
    <w:rsid w:val="00F21B58"/>
    <w:rsid w:val="00F22483"/>
    <w:rsid w:val="00F236AE"/>
    <w:rsid w:val="00F30D20"/>
    <w:rsid w:val="00F354F8"/>
    <w:rsid w:val="00F3694E"/>
    <w:rsid w:val="00F57274"/>
    <w:rsid w:val="00F63048"/>
    <w:rsid w:val="00F708F0"/>
    <w:rsid w:val="00F760DD"/>
    <w:rsid w:val="00F922B1"/>
    <w:rsid w:val="00FA205B"/>
    <w:rsid w:val="00FA348B"/>
    <w:rsid w:val="00FC7BC1"/>
    <w:rsid w:val="00FD4E84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9FA1C"/>
  <w15:chartTrackingRefBased/>
  <w15:docId w15:val="{5A45D053-6006-0649-9E8F-67478D6E6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B4D"/>
    <w:pPr>
      <w:spacing w:after="160"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B4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B4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B4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B4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B4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B4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B4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B4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B4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A1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B4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A1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B4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A1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B4D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7A1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A1B4D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2</Words>
  <Characters>12900</Characters>
  <Application>Microsoft Office Word</Application>
  <DocSecurity>0</DocSecurity>
  <Lines>107</Lines>
  <Paragraphs>30</Paragraphs>
  <ScaleCrop>false</ScaleCrop>
  <Company/>
  <LinksUpToDate>false</LinksUpToDate>
  <CharactersWithSpaces>1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2</cp:revision>
  <dcterms:created xsi:type="dcterms:W3CDTF">2024-04-05T04:38:00Z</dcterms:created>
  <dcterms:modified xsi:type="dcterms:W3CDTF">2024-04-05T04:39:00Z</dcterms:modified>
</cp:coreProperties>
</file>